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C6A55" w14:textId="28378294" w:rsidR="003E3D56" w:rsidRPr="00441C04" w:rsidRDefault="00A36F91" w:rsidP="003E3D56">
      <w:pPr>
        <w:rPr>
          <w:rFonts w:ascii="Arial" w:hAnsi="Arial" w:cs="Arial"/>
          <w:b/>
          <w:bCs/>
        </w:rPr>
      </w:pPr>
      <w:r w:rsidRPr="00441C04">
        <w:rPr>
          <w:rFonts w:ascii="Arial" w:hAnsi="Arial" w:cs="Arial"/>
          <w:b/>
          <w:bCs/>
        </w:rPr>
        <w:t>S</w:t>
      </w:r>
      <w:r w:rsidR="00AA5FF8">
        <w:rPr>
          <w:rFonts w:ascii="Arial" w:hAnsi="Arial" w:cs="Arial"/>
          <w:b/>
          <w:bCs/>
        </w:rPr>
        <w:t>4</w:t>
      </w:r>
      <w:r w:rsidR="00441C04" w:rsidRPr="00441C04">
        <w:rPr>
          <w:rFonts w:ascii="Arial" w:hAnsi="Arial" w:cs="Arial"/>
          <w:b/>
          <w:bCs/>
        </w:rPr>
        <w:t xml:space="preserve"> </w:t>
      </w:r>
      <w:r w:rsidR="009F68B7" w:rsidRPr="00441C04">
        <w:rPr>
          <w:rFonts w:ascii="Arial" w:hAnsi="Arial" w:cs="Arial"/>
          <w:b/>
          <w:bCs/>
        </w:rPr>
        <w:t>Table</w:t>
      </w:r>
      <w:r w:rsidR="00DD7113" w:rsidRPr="00441C04">
        <w:rPr>
          <w:rFonts w:ascii="Arial" w:hAnsi="Arial" w:cs="Arial"/>
          <w:b/>
          <w:bCs/>
        </w:rPr>
        <w:t>.</w:t>
      </w:r>
      <w:r w:rsidR="003E3D56" w:rsidRPr="00441C04">
        <w:rPr>
          <w:rFonts w:ascii="Arial" w:hAnsi="Arial" w:cs="Arial"/>
          <w:b/>
          <w:bCs/>
          <w:cs/>
        </w:rPr>
        <w:t xml:space="preserve"> </w:t>
      </w:r>
      <w:r w:rsidR="009F68B7" w:rsidRPr="00441C04">
        <w:rPr>
          <w:rFonts w:ascii="Arial" w:hAnsi="Arial" w:cs="Arial"/>
          <w:b/>
          <w:bCs/>
        </w:rPr>
        <w:t>Self-sampling experience between study arms</w:t>
      </w:r>
      <w:r w:rsidR="00DD7113" w:rsidRPr="00441C04">
        <w:rPr>
          <w:rFonts w:ascii="Arial" w:hAnsi="Arial" w:cs="Arial"/>
          <w:b/>
          <w:bCs/>
        </w:rPr>
        <w:t xml:space="preserve"> (n = 46)</w:t>
      </w:r>
      <w:r w:rsidR="009F68B7" w:rsidRPr="00441C04">
        <w:rPr>
          <w:rFonts w:ascii="Arial" w:hAnsi="Arial" w:cs="Arial"/>
          <w:b/>
          <w:bCs/>
        </w:rPr>
        <w:t>.</w:t>
      </w:r>
    </w:p>
    <w:tbl>
      <w:tblPr>
        <w:tblStyle w:val="afc"/>
        <w:tblW w:w="9016" w:type="dxa"/>
        <w:tblLook w:val="04A0" w:firstRow="1" w:lastRow="0" w:firstColumn="1" w:lastColumn="0" w:noHBand="0" w:noVBand="1"/>
      </w:tblPr>
      <w:tblGrid>
        <w:gridCol w:w="3481"/>
        <w:gridCol w:w="1173"/>
        <w:gridCol w:w="945"/>
        <w:gridCol w:w="1173"/>
        <w:gridCol w:w="998"/>
        <w:gridCol w:w="1246"/>
      </w:tblGrid>
      <w:tr w:rsidR="003E3D56" w:rsidRPr="00441C04" w14:paraId="05765E72" w14:textId="77777777" w:rsidTr="008E6C6A">
        <w:tc>
          <w:tcPr>
            <w:tcW w:w="3481" w:type="dxa"/>
          </w:tcPr>
          <w:p w14:paraId="06484873" w14:textId="13ADD93A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Self-sampling experience</w:t>
            </w:r>
          </w:p>
        </w:tc>
        <w:tc>
          <w:tcPr>
            <w:tcW w:w="2118" w:type="dxa"/>
            <w:gridSpan w:val="2"/>
          </w:tcPr>
          <w:p w14:paraId="4A375EFE" w14:textId="77777777" w:rsidR="00375738" w:rsidRPr="00375738" w:rsidRDefault="00375738" w:rsidP="003757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738">
              <w:rPr>
                <w:rFonts w:ascii="Arial" w:hAnsi="Arial" w:cs="Arial"/>
                <w:b/>
                <w:bCs/>
                <w:sz w:val="18"/>
                <w:szCs w:val="18"/>
              </w:rPr>
              <w:t>Community-delivered with active outreach</w:t>
            </w:r>
          </w:p>
          <w:p w14:paraId="6D2D49B1" w14:textId="49442012" w:rsidR="003E3D56" w:rsidRPr="00441C04" w:rsidRDefault="00375738" w:rsidP="00375738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738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r w:rsidRPr="00375738" w:rsidDel="00925FF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3E3D56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="003E3D56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=28)</w:t>
            </w:r>
          </w:p>
        </w:tc>
        <w:tc>
          <w:tcPr>
            <w:tcW w:w="2171" w:type="dxa"/>
            <w:gridSpan w:val="2"/>
          </w:tcPr>
          <w:p w14:paraId="745A6B0A" w14:textId="086C3E71" w:rsidR="003E3D56" w:rsidRPr="00441C04" w:rsidRDefault="00375738" w:rsidP="003E3D5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738">
              <w:rPr>
                <w:rFonts w:ascii="Arial" w:hAnsi="Arial" w:cs="Arial"/>
                <w:b/>
                <w:bCs/>
                <w:sz w:val="18"/>
                <w:szCs w:val="18"/>
              </w:rPr>
              <w:t>Facility-based with active outreach group</w:t>
            </w:r>
            <w:r w:rsidRPr="003757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3E3D56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="003E3D56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=18)</w:t>
            </w:r>
          </w:p>
        </w:tc>
        <w:tc>
          <w:tcPr>
            <w:tcW w:w="1246" w:type="dxa"/>
            <w:vMerge w:val="restart"/>
          </w:tcPr>
          <w:p w14:paraId="4BC952B2" w14:textId="414D8D61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  <w:r w:rsidR="00E27580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3E3D56" w:rsidRPr="00441C04" w14:paraId="42603AAF" w14:textId="77777777" w:rsidTr="008E6C6A">
        <w:tc>
          <w:tcPr>
            <w:tcW w:w="3481" w:type="dxa"/>
          </w:tcPr>
          <w:p w14:paraId="2911DE7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2D90EED3" w14:textId="71357AF6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5" w:type="dxa"/>
          </w:tcPr>
          <w:p w14:paraId="2C26DBD6" w14:textId="17C9F3A8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73" w:type="dxa"/>
          </w:tcPr>
          <w:p w14:paraId="69CC69A5" w14:textId="6C33CBFF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8" w:type="dxa"/>
          </w:tcPr>
          <w:p w14:paraId="61FDD507" w14:textId="2417C740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246" w:type="dxa"/>
            <w:vMerge/>
          </w:tcPr>
          <w:p w14:paraId="61E2519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35ADCC17" w14:textId="77777777" w:rsidTr="008E6C6A">
        <w:tc>
          <w:tcPr>
            <w:tcW w:w="9016" w:type="dxa"/>
            <w:gridSpan w:val="6"/>
          </w:tcPr>
          <w:p w14:paraId="00B833F4" w14:textId="1C332ABC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1.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What do you think of this experience?</w:t>
            </w:r>
          </w:p>
        </w:tc>
      </w:tr>
      <w:tr w:rsidR="003E3D56" w:rsidRPr="00441C04" w14:paraId="54C9DD8E" w14:textId="77777777" w:rsidTr="008E6C6A">
        <w:tc>
          <w:tcPr>
            <w:tcW w:w="3481" w:type="dxa"/>
          </w:tcPr>
          <w:p w14:paraId="677B6DE3" w14:textId="69EEB776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>Very good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1173" w:type="dxa"/>
          </w:tcPr>
          <w:p w14:paraId="0533997A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4</w:t>
            </w:r>
          </w:p>
        </w:tc>
        <w:tc>
          <w:tcPr>
            <w:tcW w:w="945" w:type="dxa"/>
          </w:tcPr>
          <w:p w14:paraId="27938209" w14:textId="3B9F7133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4.</w:t>
            </w:r>
            <w:r w:rsidR="0055289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73" w:type="dxa"/>
          </w:tcPr>
          <w:p w14:paraId="60F06D4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</w:t>
            </w:r>
          </w:p>
        </w:tc>
        <w:tc>
          <w:tcPr>
            <w:tcW w:w="998" w:type="dxa"/>
          </w:tcPr>
          <w:p w14:paraId="029C5C97" w14:textId="57359016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7.</w:t>
            </w:r>
            <w:r w:rsidR="00A9117A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246" w:type="dxa"/>
            <w:vMerge w:val="restart"/>
          </w:tcPr>
          <w:p w14:paraId="4398B7A4" w14:textId="3CE591A1" w:rsidR="003E3D56" w:rsidRPr="008E6C6A" w:rsidRDefault="003E3D56" w:rsidP="003E3D56">
            <w:pPr>
              <w:spacing w:line="259" w:lineRule="auto"/>
              <w:rPr>
                <w:rFonts w:ascii="Arial" w:hAnsi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3E3D56" w:rsidRPr="00441C04" w14:paraId="0BBAC0C1" w14:textId="77777777" w:rsidTr="008E6C6A">
        <w:tc>
          <w:tcPr>
            <w:tcW w:w="3481" w:type="dxa"/>
          </w:tcPr>
          <w:p w14:paraId="5F456C4C" w14:textId="4B6521B0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1173" w:type="dxa"/>
          </w:tcPr>
          <w:p w14:paraId="0558860A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8</w:t>
            </w:r>
          </w:p>
        </w:tc>
        <w:tc>
          <w:tcPr>
            <w:tcW w:w="945" w:type="dxa"/>
          </w:tcPr>
          <w:p w14:paraId="301AECB9" w14:textId="51FFE54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64.</w:t>
            </w:r>
            <w:r w:rsidR="0055289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73" w:type="dxa"/>
          </w:tcPr>
          <w:p w14:paraId="13F84CC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</w:t>
            </w:r>
          </w:p>
        </w:tc>
        <w:tc>
          <w:tcPr>
            <w:tcW w:w="998" w:type="dxa"/>
          </w:tcPr>
          <w:p w14:paraId="37A714E9" w14:textId="4E10AE1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5.</w:t>
            </w:r>
            <w:r w:rsidR="0039501A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46" w:type="dxa"/>
            <w:vMerge/>
          </w:tcPr>
          <w:p w14:paraId="1FDA109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2EEBFCC7" w14:textId="77777777" w:rsidTr="008E6C6A">
        <w:tc>
          <w:tcPr>
            <w:tcW w:w="3481" w:type="dxa"/>
          </w:tcPr>
          <w:p w14:paraId="16816E6D" w14:textId="5C606EBA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>Neither good nor bad</w:t>
            </w:r>
          </w:p>
        </w:tc>
        <w:tc>
          <w:tcPr>
            <w:tcW w:w="1173" w:type="dxa"/>
          </w:tcPr>
          <w:p w14:paraId="7E761BE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4</w:t>
            </w:r>
          </w:p>
        </w:tc>
        <w:tc>
          <w:tcPr>
            <w:tcW w:w="945" w:type="dxa"/>
          </w:tcPr>
          <w:p w14:paraId="1419FBC9" w14:textId="0955D4A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4.</w:t>
            </w:r>
            <w:r w:rsidR="0055289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73" w:type="dxa"/>
          </w:tcPr>
          <w:p w14:paraId="43DD19C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14328CE9" w14:textId="70F2C78C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7254812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44191AEB" w14:textId="77777777" w:rsidTr="008E6C6A">
        <w:tc>
          <w:tcPr>
            <w:tcW w:w="3481" w:type="dxa"/>
          </w:tcPr>
          <w:p w14:paraId="2E4D33F0" w14:textId="3ED1393A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>Bad</w:t>
            </w:r>
          </w:p>
        </w:tc>
        <w:tc>
          <w:tcPr>
            <w:tcW w:w="1173" w:type="dxa"/>
          </w:tcPr>
          <w:p w14:paraId="62CE494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EDD8FB2" w14:textId="5DCCE0DD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4DE58E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5105B3CB" w14:textId="2CDE2BFD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62CF41B8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60A59F58" w14:textId="77777777" w:rsidTr="008E6C6A">
        <w:tc>
          <w:tcPr>
            <w:tcW w:w="3481" w:type="dxa"/>
          </w:tcPr>
          <w:p w14:paraId="122A7281" w14:textId="3A60523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>Very bad</w:t>
            </w:r>
          </w:p>
        </w:tc>
        <w:tc>
          <w:tcPr>
            <w:tcW w:w="1173" w:type="dxa"/>
          </w:tcPr>
          <w:p w14:paraId="01777D2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600832A7" w14:textId="7083B504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58C1E7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5B7897F6" w14:textId="77F06806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3C6A9A1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15F4B088" w14:textId="77777777" w:rsidTr="008E6C6A">
        <w:tc>
          <w:tcPr>
            <w:tcW w:w="3481" w:type="dxa"/>
          </w:tcPr>
          <w:p w14:paraId="4CDEE802" w14:textId="7F2ED44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A412E6" w:rsidRPr="00441C04">
              <w:rPr>
                <w:rFonts w:ascii="Arial" w:hAnsi="Arial" w:cs="Arial"/>
                <w:sz w:val="18"/>
                <w:szCs w:val="18"/>
                <w:lang w:val="en-GB"/>
              </w:rPr>
              <w:t>I don’t know</w:t>
            </w:r>
          </w:p>
        </w:tc>
        <w:tc>
          <w:tcPr>
            <w:tcW w:w="1173" w:type="dxa"/>
          </w:tcPr>
          <w:p w14:paraId="1E7763E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45" w:type="dxa"/>
          </w:tcPr>
          <w:p w14:paraId="654154B6" w14:textId="3CCBC650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.1</w:t>
            </w:r>
            <w:r w:rsidR="0055289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3" w:type="dxa"/>
          </w:tcPr>
          <w:p w14:paraId="165BAD40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56122FA3" w14:textId="624A5290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12BA73A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13A91339" w14:textId="77777777" w:rsidTr="008E6C6A">
        <w:tc>
          <w:tcPr>
            <w:tcW w:w="9016" w:type="dxa"/>
            <w:gridSpan w:val="6"/>
          </w:tcPr>
          <w:p w14:paraId="67250E79" w14:textId="0812A8E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2.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Was it easy for you to understand the instructions to perform the self-sample?</w:t>
            </w:r>
          </w:p>
        </w:tc>
      </w:tr>
      <w:tr w:rsidR="003E3D56" w:rsidRPr="00441C04" w14:paraId="47794CA0" w14:textId="77777777" w:rsidTr="008E6C6A">
        <w:tc>
          <w:tcPr>
            <w:tcW w:w="3481" w:type="dxa"/>
          </w:tcPr>
          <w:p w14:paraId="58532E53" w14:textId="7C21846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A412E6" w:rsidRPr="00441C04">
              <w:rPr>
                <w:rFonts w:ascii="Arial" w:hAnsi="Arial" w:cs="Arial"/>
                <w:sz w:val="18"/>
                <w:szCs w:val="18"/>
              </w:rPr>
              <w:t>Yes, they were very clear and easy to understand</w:t>
            </w:r>
          </w:p>
        </w:tc>
        <w:tc>
          <w:tcPr>
            <w:tcW w:w="1173" w:type="dxa"/>
          </w:tcPr>
          <w:p w14:paraId="0A24FDF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0</w:t>
            </w:r>
          </w:p>
        </w:tc>
        <w:tc>
          <w:tcPr>
            <w:tcW w:w="945" w:type="dxa"/>
          </w:tcPr>
          <w:p w14:paraId="482FE870" w14:textId="17DB79D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1.4</w:t>
            </w:r>
            <w:r w:rsidR="0055289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3" w:type="dxa"/>
          </w:tcPr>
          <w:p w14:paraId="70F4E64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</w:t>
            </w:r>
          </w:p>
        </w:tc>
        <w:tc>
          <w:tcPr>
            <w:tcW w:w="998" w:type="dxa"/>
          </w:tcPr>
          <w:p w14:paraId="7E323615" w14:textId="525853B3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8.</w:t>
            </w:r>
            <w:r w:rsidR="0039501A">
              <w:rPr>
                <w:rFonts w:ascii="Arial" w:hAnsi="Arial" w:cs="Arial"/>
                <w:sz w:val="18"/>
                <w:szCs w:val="18"/>
              </w:rPr>
              <w:t>8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>9</w:t>
            </w:r>
          </w:p>
        </w:tc>
        <w:tc>
          <w:tcPr>
            <w:tcW w:w="1246" w:type="dxa"/>
            <w:vMerge w:val="restart"/>
          </w:tcPr>
          <w:p w14:paraId="6751C82D" w14:textId="584E4D5B" w:rsidR="003E3D56" w:rsidRPr="008E6C6A" w:rsidRDefault="003E3D56" w:rsidP="003E3D56">
            <w:pPr>
              <w:spacing w:line="259" w:lineRule="auto"/>
              <w:rPr>
                <w:rFonts w:ascii="Arial" w:hAnsi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3E3D56" w:rsidRPr="00441C04" w14:paraId="15DB6295" w14:textId="77777777" w:rsidTr="008E6C6A">
        <w:tc>
          <w:tcPr>
            <w:tcW w:w="3481" w:type="dxa"/>
          </w:tcPr>
          <w:p w14:paraId="137D6DA5" w14:textId="38F5F754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A412E6" w:rsidRPr="00441C04">
              <w:rPr>
                <w:rFonts w:ascii="Arial" w:hAnsi="Arial" w:cs="Arial"/>
                <w:sz w:val="18"/>
                <w:szCs w:val="18"/>
              </w:rPr>
              <w:t>Quite clear and easy to understand</w:t>
            </w:r>
          </w:p>
        </w:tc>
        <w:tc>
          <w:tcPr>
            <w:tcW w:w="1173" w:type="dxa"/>
          </w:tcPr>
          <w:p w14:paraId="4DE40C6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</w:t>
            </w:r>
          </w:p>
        </w:tc>
        <w:tc>
          <w:tcPr>
            <w:tcW w:w="945" w:type="dxa"/>
          </w:tcPr>
          <w:p w14:paraId="40BCFE32" w14:textId="18D3EF79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.</w:t>
            </w:r>
            <w:r w:rsidR="0055289E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73" w:type="dxa"/>
          </w:tcPr>
          <w:p w14:paraId="2D70AD2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98" w:type="dxa"/>
          </w:tcPr>
          <w:p w14:paraId="56AF03E9" w14:textId="7CCC7E2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1.1</w:t>
            </w:r>
            <w:r w:rsidR="00E90FE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6" w:type="dxa"/>
            <w:vMerge/>
          </w:tcPr>
          <w:p w14:paraId="1335E69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5BEB477C" w14:textId="77777777" w:rsidTr="008E6C6A">
        <w:tc>
          <w:tcPr>
            <w:tcW w:w="3481" w:type="dxa"/>
          </w:tcPr>
          <w:p w14:paraId="1C61A50E" w14:textId="4686EE36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A412E6" w:rsidRPr="00441C04">
              <w:rPr>
                <w:rFonts w:ascii="Arial" w:hAnsi="Arial" w:cs="Arial"/>
                <w:sz w:val="18"/>
                <w:szCs w:val="18"/>
              </w:rPr>
              <w:t>Normal, not so simple, or so complicated</w:t>
            </w:r>
          </w:p>
        </w:tc>
        <w:tc>
          <w:tcPr>
            <w:tcW w:w="1173" w:type="dxa"/>
          </w:tcPr>
          <w:p w14:paraId="6905C307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</w:t>
            </w:r>
          </w:p>
        </w:tc>
        <w:tc>
          <w:tcPr>
            <w:tcW w:w="945" w:type="dxa"/>
          </w:tcPr>
          <w:p w14:paraId="1D17E58C" w14:textId="5AF268E0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.</w:t>
            </w:r>
            <w:r w:rsidR="0055289E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73" w:type="dxa"/>
          </w:tcPr>
          <w:p w14:paraId="38CDE4F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4DD54E37" w14:textId="63D910CA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0B266B3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2F1AC238" w14:textId="77777777" w:rsidTr="008E6C6A">
        <w:tc>
          <w:tcPr>
            <w:tcW w:w="3481" w:type="dxa"/>
          </w:tcPr>
          <w:p w14:paraId="6C225695" w14:textId="135FAD76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A412E6" w:rsidRPr="00441C04">
              <w:rPr>
                <w:rFonts w:ascii="Arial" w:hAnsi="Arial" w:cs="Arial"/>
                <w:sz w:val="18"/>
                <w:szCs w:val="18"/>
              </w:rPr>
              <w:t>It was a bit difficult for me to understand</w:t>
            </w:r>
          </w:p>
        </w:tc>
        <w:tc>
          <w:tcPr>
            <w:tcW w:w="1173" w:type="dxa"/>
          </w:tcPr>
          <w:p w14:paraId="7C60799A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C26034E" w14:textId="6321F60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795992A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7C5B661B" w14:textId="4658C0A3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5969136A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2A425707" w14:textId="77777777" w:rsidTr="008E6C6A">
        <w:tc>
          <w:tcPr>
            <w:tcW w:w="3481" w:type="dxa"/>
          </w:tcPr>
          <w:p w14:paraId="3099A9B9" w14:textId="43DF38EA" w:rsidR="003E3D56" w:rsidRPr="00441C04" w:rsidRDefault="003E3D56" w:rsidP="00222DB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</w:t>
            </w:r>
            <w:r w:rsidR="00222DB0" w:rsidRPr="00441C04">
              <w:rPr>
                <w:rFonts w:ascii="Arial" w:hAnsi="Arial" w:cs="Arial"/>
                <w:sz w:val="18"/>
                <w:szCs w:val="18"/>
                <w:cs/>
              </w:rPr>
              <w:t xml:space="preserve">  </w:t>
            </w:r>
            <w:r w:rsidR="00222DB0" w:rsidRPr="00441C04">
              <w:rPr>
                <w:rFonts w:ascii="Arial" w:hAnsi="Arial" w:cs="Arial"/>
                <w:sz w:val="18"/>
                <w:szCs w:val="18"/>
              </w:rPr>
              <w:t>It was very difficult for me to understand the instructions</w:t>
            </w:r>
          </w:p>
        </w:tc>
        <w:tc>
          <w:tcPr>
            <w:tcW w:w="1173" w:type="dxa"/>
          </w:tcPr>
          <w:p w14:paraId="1210EDB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2E7C07E1" w14:textId="4C97D7D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6747156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2D0C37DB" w14:textId="45C3494E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48C78B9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498D1EF3" w14:textId="77777777" w:rsidTr="008E6C6A">
        <w:tc>
          <w:tcPr>
            <w:tcW w:w="3481" w:type="dxa"/>
          </w:tcPr>
          <w:p w14:paraId="4E116C1A" w14:textId="35F72F50" w:rsidR="003E3D56" w:rsidRPr="00441C04" w:rsidRDefault="003E3D56" w:rsidP="00222DB0">
            <w:pPr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222DB0" w:rsidRPr="00441C04">
              <w:rPr>
                <w:rFonts w:ascii="Arial" w:hAnsi="Arial" w:cs="Arial"/>
                <w:sz w:val="18"/>
                <w:szCs w:val="18"/>
              </w:rPr>
              <w:t>Other:</w:t>
            </w:r>
          </w:p>
        </w:tc>
        <w:tc>
          <w:tcPr>
            <w:tcW w:w="1173" w:type="dxa"/>
          </w:tcPr>
          <w:p w14:paraId="0D6D030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2A1903DF" w14:textId="5644DF9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1CB658E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1A7E70EA" w14:textId="6E1CB37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7FBE7B4C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1E51162B" w14:textId="77777777" w:rsidTr="008E6C6A">
        <w:tc>
          <w:tcPr>
            <w:tcW w:w="3481" w:type="dxa"/>
          </w:tcPr>
          <w:p w14:paraId="5DAB0180" w14:textId="3068E9D4" w:rsidR="00222DB0" w:rsidRPr="00441C04" w:rsidRDefault="00222DB0" w:rsidP="00222DB0">
            <w:pPr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cs/>
                <w:lang w:val="en-GB"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I don’t know/I prefer not to answer</w:t>
            </w:r>
          </w:p>
          <w:p w14:paraId="45E9325C" w14:textId="45A4C87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3" w:type="dxa"/>
          </w:tcPr>
          <w:p w14:paraId="1E3DC45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42A24467" w14:textId="4181EEDC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6626F47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7F7E4DC7" w14:textId="52602D7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2B7ABA7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5F904F0D" w14:textId="77777777" w:rsidTr="008E6C6A">
        <w:tc>
          <w:tcPr>
            <w:tcW w:w="9016" w:type="dxa"/>
            <w:gridSpan w:val="6"/>
          </w:tcPr>
          <w:p w14:paraId="27CC3169" w14:textId="44643441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3.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Was the brush/swab easy to introduce?</w:t>
            </w:r>
          </w:p>
        </w:tc>
      </w:tr>
      <w:tr w:rsidR="003E3D56" w:rsidRPr="00441C04" w14:paraId="0950CC6D" w14:textId="77777777" w:rsidTr="008E6C6A">
        <w:tc>
          <w:tcPr>
            <w:tcW w:w="3481" w:type="dxa"/>
          </w:tcPr>
          <w:p w14:paraId="3E35919F" w14:textId="23D572B1" w:rsidR="003E3D56" w:rsidRPr="00441C04" w:rsidRDefault="00222DB0" w:rsidP="00222DB0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 xml:space="preserve">Yes, it goes in easily without problems </w:t>
            </w:r>
          </w:p>
        </w:tc>
        <w:tc>
          <w:tcPr>
            <w:tcW w:w="1173" w:type="dxa"/>
          </w:tcPr>
          <w:p w14:paraId="282049D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1</w:t>
            </w:r>
          </w:p>
        </w:tc>
        <w:tc>
          <w:tcPr>
            <w:tcW w:w="945" w:type="dxa"/>
          </w:tcPr>
          <w:p w14:paraId="79BCB495" w14:textId="47F060BF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5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5768BA47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</w:t>
            </w:r>
          </w:p>
        </w:tc>
        <w:tc>
          <w:tcPr>
            <w:tcW w:w="998" w:type="dxa"/>
          </w:tcPr>
          <w:p w14:paraId="67BF2343" w14:textId="5E0DF1A3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8.</w:t>
            </w:r>
            <w:r w:rsidR="0039501A">
              <w:rPr>
                <w:rFonts w:ascii="Arial" w:hAnsi="Arial" w:cs="Arial"/>
                <w:sz w:val="18"/>
                <w:szCs w:val="18"/>
              </w:rPr>
              <w:t>8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>9</w:t>
            </w:r>
          </w:p>
        </w:tc>
        <w:tc>
          <w:tcPr>
            <w:tcW w:w="1246" w:type="dxa"/>
            <w:vMerge w:val="restart"/>
          </w:tcPr>
          <w:p w14:paraId="2AB8A9A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3E3D56" w:rsidRPr="00441C04" w14:paraId="7C0792E7" w14:textId="77777777" w:rsidTr="008E6C6A">
        <w:tc>
          <w:tcPr>
            <w:tcW w:w="3481" w:type="dxa"/>
          </w:tcPr>
          <w:p w14:paraId="7BBF2EE3" w14:textId="2FF1BE15" w:rsidR="003E3D56" w:rsidRPr="00441C04" w:rsidRDefault="00D40183" w:rsidP="00D40183">
            <w:pPr>
              <w:ind w:firstLine="17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Yes, but it’s a little difficult</w:t>
            </w:r>
          </w:p>
        </w:tc>
        <w:tc>
          <w:tcPr>
            <w:tcW w:w="1173" w:type="dxa"/>
          </w:tcPr>
          <w:p w14:paraId="7076AAA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</w:t>
            </w:r>
          </w:p>
        </w:tc>
        <w:tc>
          <w:tcPr>
            <w:tcW w:w="945" w:type="dxa"/>
          </w:tcPr>
          <w:p w14:paraId="137CDF8C" w14:textId="1A48CA3D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.</w:t>
            </w:r>
            <w:r w:rsidR="0055289E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73" w:type="dxa"/>
          </w:tcPr>
          <w:p w14:paraId="3898B77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98" w:type="dxa"/>
          </w:tcPr>
          <w:p w14:paraId="55C3B74F" w14:textId="05DB261E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1.1</w:t>
            </w:r>
            <w:r w:rsidR="00E90FE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6" w:type="dxa"/>
            <w:vMerge/>
          </w:tcPr>
          <w:p w14:paraId="505C326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1F816E86" w14:textId="77777777" w:rsidTr="008E6C6A">
        <w:tc>
          <w:tcPr>
            <w:tcW w:w="3481" w:type="dxa"/>
          </w:tcPr>
          <w:p w14:paraId="7240A45F" w14:textId="448E6C2A" w:rsidR="00D40183" w:rsidRPr="00441C04" w:rsidRDefault="00D40183" w:rsidP="00D40183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Normal / indifferent</w:t>
            </w:r>
          </w:p>
          <w:p w14:paraId="499BAC2B" w14:textId="69A17634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7428B80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45" w:type="dxa"/>
          </w:tcPr>
          <w:p w14:paraId="5928A62E" w14:textId="758344B9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.1</w:t>
            </w:r>
            <w:r w:rsidR="0055289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3" w:type="dxa"/>
          </w:tcPr>
          <w:p w14:paraId="077C110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3DA6C723" w14:textId="02D1592B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4232520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1D2F2430" w14:textId="77777777" w:rsidTr="008E6C6A">
        <w:tc>
          <w:tcPr>
            <w:tcW w:w="3481" w:type="dxa"/>
          </w:tcPr>
          <w:p w14:paraId="57C1F24B" w14:textId="2C34F1EF" w:rsidR="00D40183" w:rsidRPr="00441C04" w:rsidRDefault="00D40183" w:rsidP="00D40183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It took me a while to introduce it</w:t>
            </w:r>
          </w:p>
          <w:p w14:paraId="4379C2F3" w14:textId="6FE24D7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3" w:type="dxa"/>
          </w:tcPr>
          <w:p w14:paraId="3138CDE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6B40DB48" w14:textId="6EA01213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2293F5C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73707CF8" w14:textId="3844A090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3D771A0C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7596BA06" w14:textId="77777777" w:rsidTr="008E6C6A">
        <w:tc>
          <w:tcPr>
            <w:tcW w:w="3481" w:type="dxa"/>
          </w:tcPr>
          <w:p w14:paraId="700C99DF" w14:textId="77777777" w:rsidR="00D40183" w:rsidRPr="00441C04" w:rsidRDefault="00D40183" w:rsidP="00D40183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It was very hard to introduce it</w:t>
            </w:r>
          </w:p>
          <w:p w14:paraId="348C1982" w14:textId="6543AB39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3" w:type="dxa"/>
          </w:tcPr>
          <w:p w14:paraId="7DBB626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8BBAD0B" w14:textId="411FF1AE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72EA305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1D4EA141" w14:textId="3D62934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6C8CEE1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691EAC1A" w14:textId="77777777" w:rsidTr="008E6C6A">
        <w:tc>
          <w:tcPr>
            <w:tcW w:w="3481" w:type="dxa"/>
          </w:tcPr>
          <w:p w14:paraId="326B7815" w14:textId="4386721B" w:rsidR="003E3D56" w:rsidRPr="00441C04" w:rsidRDefault="00D40183" w:rsidP="001724F6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Other:</w:t>
            </w:r>
          </w:p>
        </w:tc>
        <w:tc>
          <w:tcPr>
            <w:tcW w:w="1173" w:type="dxa"/>
          </w:tcPr>
          <w:p w14:paraId="5FEA99D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461DA421" w14:textId="356651CB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7A2E4E97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5D89F76E" w14:textId="5908457E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10E62B7A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29EF979F" w14:textId="77777777" w:rsidTr="008E6C6A">
        <w:tc>
          <w:tcPr>
            <w:tcW w:w="3481" w:type="dxa"/>
          </w:tcPr>
          <w:p w14:paraId="49FE5A35" w14:textId="0104CCF7" w:rsidR="001724F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I don’t know/I prefer not to answer</w:t>
            </w:r>
          </w:p>
          <w:p w14:paraId="58BD57E8" w14:textId="0404DF7C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3" w:type="dxa"/>
          </w:tcPr>
          <w:p w14:paraId="72E23FC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6CB6006C" w14:textId="641862C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1D3B198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7F505332" w14:textId="09E5939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4794939C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60A67A29" w14:textId="77777777" w:rsidTr="008E6C6A">
        <w:tc>
          <w:tcPr>
            <w:tcW w:w="9016" w:type="dxa"/>
            <w:gridSpan w:val="6"/>
          </w:tcPr>
          <w:p w14:paraId="67988155" w14:textId="232E3300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4.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What do you think about the use of the self-sample kit?</w:t>
            </w:r>
          </w:p>
        </w:tc>
      </w:tr>
      <w:tr w:rsidR="003E3D56" w:rsidRPr="00441C04" w14:paraId="37326242" w14:textId="77777777" w:rsidTr="008E6C6A">
        <w:tc>
          <w:tcPr>
            <w:tcW w:w="3481" w:type="dxa"/>
          </w:tcPr>
          <w:p w14:paraId="1C77F51E" w14:textId="68A8A049" w:rsidR="001724F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 xml:space="preserve">I thought it was very easy and simple to use </w:t>
            </w:r>
          </w:p>
          <w:p w14:paraId="6DA96064" w14:textId="4DD5C1C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3" w:type="dxa"/>
          </w:tcPr>
          <w:p w14:paraId="15E3D2F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1</w:t>
            </w:r>
          </w:p>
        </w:tc>
        <w:tc>
          <w:tcPr>
            <w:tcW w:w="945" w:type="dxa"/>
          </w:tcPr>
          <w:p w14:paraId="60202FB5" w14:textId="6BBC5CD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5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4DD3098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</w:t>
            </w:r>
          </w:p>
        </w:tc>
        <w:tc>
          <w:tcPr>
            <w:tcW w:w="998" w:type="dxa"/>
          </w:tcPr>
          <w:p w14:paraId="34211A32" w14:textId="0F12B6E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94.4</w:t>
            </w:r>
            <w:r w:rsidR="0039501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6" w:type="dxa"/>
            <w:vMerge w:val="restart"/>
          </w:tcPr>
          <w:p w14:paraId="74F6B2B3" w14:textId="4EFA7D3D" w:rsidR="003E3D56" w:rsidRPr="008E6C6A" w:rsidRDefault="003E3D56" w:rsidP="003E3D56">
            <w:pPr>
              <w:spacing w:line="259" w:lineRule="auto"/>
              <w:rPr>
                <w:rFonts w:ascii="Arial" w:hAnsi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2</w:t>
            </w:r>
            <w:r w:rsidR="00DC6EA9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3E3D56" w:rsidRPr="00441C04" w14:paraId="768F8C48" w14:textId="77777777" w:rsidTr="008E6C6A">
        <w:tc>
          <w:tcPr>
            <w:tcW w:w="3481" w:type="dxa"/>
          </w:tcPr>
          <w:p w14:paraId="22F040BD" w14:textId="270453FA" w:rsidR="003E3D56" w:rsidRPr="00441C04" w:rsidRDefault="001724F6" w:rsidP="001724F6">
            <w:pPr>
              <w:ind w:firstLine="17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I thought it was easy to use</w:t>
            </w:r>
          </w:p>
        </w:tc>
        <w:tc>
          <w:tcPr>
            <w:tcW w:w="1173" w:type="dxa"/>
          </w:tcPr>
          <w:p w14:paraId="75F0666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45" w:type="dxa"/>
          </w:tcPr>
          <w:p w14:paraId="229666A6" w14:textId="2BF4B28B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.1</w:t>
            </w:r>
            <w:r w:rsidR="0055289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3" w:type="dxa"/>
          </w:tcPr>
          <w:p w14:paraId="7EECBC4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5B00D98C" w14:textId="7AA37D8D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4AA6A83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6A693F5A" w14:textId="77777777" w:rsidTr="008E6C6A">
        <w:tc>
          <w:tcPr>
            <w:tcW w:w="3481" w:type="dxa"/>
          </w:tcPr>
          <w:p w14:paraId="7C05AB9A" w14:textId="6C166021" w:rsidR="003E3D56" w:rsidRPr="00441C04" w:rsidRDefault="001724F6" w:rsidP="001724F6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Normal, not difficult nor easy</w:t>
            </w:r>
          </w:p>
        </w:tc>
        <w:tc>
          <w:tcPr>
            <w:tcW w:w="1173" w:type="dxa"/>
          </w:tcPr>
          <w:p w14:paraId="0095201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4</w:t>
            </w:r>
          </w:p>
        </w:tc>
        <w:tc>
          <w:tcPr>
            <w:tcW w:w="945" w:type="dxa"/>
          </w:tcPr>
          <w:p w14:paraId="73FDEB66" w14:textId="48EFC12D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4.</w:t>
            </w:r>
            <w:r w:rsidR="0055289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73" w:type="dxa"/>
          </w:tcPr>
          <w:p w14:paraId="6F3C935A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1EDCD46" w14:textId="40793A9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1AE8A75C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345FC1EC" w14:textId="77777777" w:rsidTr="008E6C6A">
        <w:tc>
          <w:tcPr>
            <w:tcW w:w="3481" w:type="dxa"/>
          </w:tcPr>
          <w:p w14:paraId="62B042C0" w14:textId="3172C8AD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I thought it was a little complicated to use</w:t>
            </w:r>
          </w:p>
        </w:tc>
        <w:tc>
          <w:tcPr>
            <w:tcW w:w="1173" w:type="dxa"/>
          </w:tcPr>
          <w:p w14:paraId="1EFD9E8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45" w:type="dxa"/>
          </w:tcPr>
          <w:p w14:paraId="02B7BEFF" w14:textId="77B31334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.</w:t>
            </w:r>
            <w:r w:rsidR="005528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5E26EC37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1640E0F0" w14:textId="3863197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5202115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7DB8CD57" w14:textId="77777777" w:rsidTr="008E6C6A">
        <w:tc>
          <w:tcPr>
            <w:tcW w:w="3481" w:type="dxa"/>
          </w:tcPr>
          <w:p w14:paraId="589F3E9E" w14:textId="1B8963E6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I thought it was very complicated to use</w:t>
            </w:r>
          </w:p>
        </w:tc>
        <w:tc>
          <w:tcPr>
            <w:tcW w:w="1173" w:type="dxa"/>
          </w:tcPr>
          <w:p w14:paraId="703222F7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4E744954" w14:textId="30D2B8C9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5E2DEF0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23390099" w14:textId="6B899F3A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5CD8A18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4A8FFCF5" w14:textId="77777777" w:rsidTr="008E6C6A">
        <w:tc>
          <w:tcPr>
            <w:tcW w:w="3481" w:type="dxa"/>
          </w:tcPr>
          <w:p w14:paraId="35AA8FFF" w14:textId="00CA3A3D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I don’t know/I prefer not to answer</w:t>
            </w:r>
          </w:p>
        </w:tc>
        <w:tc>
          <w:tcPr>
            <w:tcW w:w="1173" w:type="dxa"/>
          </w:tcPr>
          <w:p w14:paraId="6B62FA2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4F24C107" w14:textId="1F07BDE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500E0F5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46708395" w14:textId="3AA4CC3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6574BD5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3356DFC3" w14:textId="77777777" w:rsidTr="008E6C6A">
        <w:tc>
          <w:tcPr>
            <w:tcW w:w="9016" w:type="dxa"/>
            <w:gridSpan w:val="6"/>
          </w:tcPr>
          <w:p w14:paraId="10E81AC0" w14:textId="44512C94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5.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o you think you collected the sample properly?</w:t>
            </w:r>
          </w:p>
        </w:tc>
      </w:tr>
      <w:tr w:rsidR="003E3D56" w:rsidRPr="00441C04" w14:paraId="6D4A116E" w14:textId="77777777" w:rsidTr="008E6C6A">
        <w:tc>
          <w:tcPr>
            <w:tcW w:w="3481" w:type="dxa"/>
          </w:tcPr>
          <w:p w14:paraId="26D31588" w14:textId="2D9CAE62" w:rsidR="003E3D56" w:rsidRPr="00441C04" w:rsidRDefault="003E3D5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cs/>
                <w:lang w:val="en-GB"/>
              </w:rPr>
              <w:t xml:space="preserve"> </w:t>
            </w:r>
            <w:r w:rsidR="001724F6"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Yes, I’m sure</w:t>
            </w:r>
          </w:p>
        </w:tc>
        <w:tc>
          <w:tcPr>
            <w:tcW w:w="1173" w:type="dxa"/>
          </w:tcPr>
          <w:p w14:paraId="0AEDC62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2</w:t>
            </w:r>
          </w:p>
        </w:tc>
        <w:tc>
          <w:tcPr>
            <w:tcW w:w="945" w:type="dxa"/>
          </w:tcPr>
          <w:p w14:paraId="5ED734B5" w14:textId="6D1475BE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8.</w:t>
            </w:r>
            <w:r w:rsidR="00306223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010DF79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</w:t>
            </w:r>
          </w:p>
        </w:tc>
        <w:tc>
          <w:tcPr>
            <w:tcW w:w="998" w:type="dxa"/>
          </w:tcPr>
          <w:p w14:paraId="0FE05505" w14:textId="5FE67464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8.</w:t>
            </w:r>
            <w:r w:rsidR="0039501A">
              <w:rPr>
                <w:rFonts w:ascii="Arial" w:hAnsi="Arial" w:cs="Arial"/>
                <w:sz w:val="18"/>
                <w:szCs w:val="18"/>
              </w:rPr>
              <w:t>8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>9</w:t>
            </w:r>
          </w:p>
        </w:tc>
        <w:tc>
          <w:tcPr>
            <w:tcW w:w="1246" w:type="dxa"/>
            <w:vMerge w:val="restart"/>
          </w:tcPr>
          <w:p w14:paraId="2C2A4948" w14:textId="44F5ED0A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3E3D56" w:rsidRPr="00441C04" w14:paraId="3E360CF1" w14:textId="77777777" w:rsidTr="008E6C6A">
        <w:tc>
          <w:tcPr>
            <w:tcW w:w="3481" w:type="dxa"/>
          </w:tcPr>
          <w:p w14:paraId="4D8B88FB" w14:textId="6EDAA956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Yes, but I have some doubts</w:t>
            </w:r>
          </w:p>
        </w:tc>
        <w:tc>
          <w:tcPr>
            <w:tcW w:w="1173" w:type="dxa"/>
          </w:tcPr>
          <w:p w14:paraId="7D12E98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6</w:t>
            </w:r>
          </w:p>
        </w:tc>
        <w:tc>
          <w:tcPr>
            <w:tcW w:w="945" w:type="dxa"/>
          </w:tcPr>
          <w:p w14:paraId="599528BF" w14:textId="66BBE4CC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1.4</w:t>
            </w:r>
            <w:r w:rsidR="0030622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3" w:type="dxa"/>
          </w:tcPr>
          <w:p w14:paraId="4A48FF6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6D7BE2D8" w14:textId="29936B9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44BA680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7606CECE" w14:textId="77777777" w:rsidTr="008E6C6A">
        <w:tc>
          <w:tcPr>
            <w:tcW w:w="3481" w:type="dxa"/>
          </w:tcPr>
          <w:p w14:paraId="3A9B5411" w14:textId="559F29DF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I’m not sure that I collected the sample properly</w:t>
            </w:r>
          </w:p>
        </w:tc>
        <w:tc>
          <w:tcPr>
            <w:tcW w:w="1173" w:type="dxa"/>
          </w:tcPr>
          <w:p w14:paraId="73F4D3D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26F9369" w14:textId="5FE21A10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5D76CE87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31DDF167" w14:textId="1792E98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2A82C68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5CDFCCA9" w14:textId="77777777" w:rsidTr="008E6C6A">
        <w:tc>
          <w:tcPr>
            <w:tcW w:w="3481" w:type="dxa"/>
          </w:tcPr>
          <w:p w14:paraId="7E38A3A7" w14:textId="561643ED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I’m sure I did not collect the sample properly</w:t>
            </w:r>
          </w:p>
        </w:tc>
        <w:tc>
          <w:tcPr>
            <w:tcW w:w="1173" w:type="dxa"/>
          </w:tcPr>
          <w:p w14:paraId="5DEB306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22ABFD0A" w14:textId="559E167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B172F8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386AE5A" w14:textId="7C11F871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60DB6C8A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05968132" w14:textId="77777777" w:rsidTr="008E6C6A">
        <w:tc>
          <w:tcPr>
            <w:tcW w:w="3481" w:type="dxa"/>
          </w:tcPr>
          <w:p w14:paraId="10BB6A21" w14:textId="2207D82B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Other:</w:t>
            </w:r>
          </w:p>
        </w:tc>
        <w:tc>
          <w:tcPr>
            <w:tcW w:w="1173" w:type="dxa"/>
          </w:tcPr>
          <w:p w14:paraId="00E33BB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2875EEFC" w14:textId="71D9A6EE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4F5E12C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67039B2C" w14:textId="2C3D53ED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1064C998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7F8AEED6" w14:textId="77777777" w:rsidTr="008E6C6A">
        <w:tc>
          <w:tcPr>
            <w:tcW w:w="3481" w:type="dxa"/>
          </w:tcPr>
          <w:p w14:paraId="79E71EBF" w14:textId="2F38B4DD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I don’t know/I prefer not to answer</w:t>
            </w:r>
          </w:p>
        </w:tc>
        <w:tc>
          <w:tcPr>
            <w:tcW w:w="1173" w:type="dxa"/>
          </w:tcPr>
          <w:p w14:paraId="32937F7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5F8D0E35" w14:textId="5483122F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4166E04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22B688D1" w14:textId="4EFC871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4FAB73E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70D31840" w14:textId="77777777" w:rsidTr="008E6C6A">
        <w:tc>
          <w:tcPr>
            <w:tcW w:w="9016" w:type="dxa"/>
            <w:gridSpan w:val="6"/>
          </w:tcPr>
          <w:p w14:paraId="0FF97A3C" w14:textId="321C6F0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6.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Did you feel any pain when you were introducing the brush?</w:t>
            </w:r>
          </w:p>
        </w:tc>
      </w:tr>
      <w:tr w:rsidR="003E3D56" w:rsidRPr="00441C04" w14:paraId="1F615FBB" w14:textId="77777777" w:rsidTr="008E6C6A">
        <w:tc>
          <w:tcPr>
            <w:tcW w:w="3481" w:type="dxa"/>
          </w:tcPr>
          <w:p w14:paraId="6D5641E3" w14:textId="12D16D12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No, I did not feel any pain</w:t>
            </w:r>
          </w:p>
        </w:tc>
        <w:tc>
          <w:tcPr>
            <w:tcW w:w="1173" w:type="dxa"/>
          </w:tcPr>
          <w:p w14:paraId="212A9E5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</w:t>
            </w:r>
          </w:p>
        </w:tc>
        <w:tc>
          <w:tcPr>
            <w:tcW w:w="945" w:type="dxa"/>
          </w:tcPr>
          <w:p w14:paraId="7B0A748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60.7</w:t>
            </w:r>
          </w:p>
        </w:tc>
        <w:tc>
          <w:tcPr>
            <w:tcW w:w="1173" w:type="dxa"/>
          </w:tcPr>
          <w:p w14:paraId="5B2667D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9</w:t>
            </w:r>
          </w:p>
        </w:tc>
        <w:tc>
          <w:tcPr>
            <w:tcW w:w="998" w:type="dxa"/>
          </w:tcPr>
          <w:p w14:paraId="6B699D0E" w14:textId="1303E01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 w:val="restart"/>
          </w:tcPr>
          <w:p w14:paraId="4DBB2403" w14:textId="2DCB2D4F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4</w:t>
            </w:r>
            <w:r w:rsidR="00DC6EA9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3E3D56" w:rsidRPr="00441C04" w14:paraId="67C8EBBB" w14:textId="77777777" w:rsidTr="008E6C6A">
        <w:tc>
          <w:tcPr>
            <w:tcW w:w="3481" w:type="dxa"/>
          </w:tcPr>
          <w:p w14:paraId="75A25E33" w14:textId="07520CF5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 xml:space="preserve">No, but I felt some discomfort </w:t>
            </w:r>
          </w:p>
        </w:tc>
        <w:tc>
          <w:tcPr>
            <w:tcW w:w="1173" w:type="dxa"/>
          </w:tcPr>
          <w:p w14:paraId="7104BF7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4</w:t>
            </w:r>
          </w:p>
        </w:tc>
        <w:tc>
          <w:tcPr>
            <w:tcW w:w="945" w:type="dxa"/>
          </w:tcPr>
          <w:p w14:paraId="5E330D14" w14:textId="66960C89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4.</w:t>
            </w:r>
            <w:r w:rsidR="0055289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73" w:type="dxa"/>
          </w:tcPr>
          <w:p w14:paraId="67899D0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98" w:type="dxa"/>
          </w:tcPr>
          <w:p w14:paraId="255A949A" w14:textId="73FB6191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1.1</w:t>
            </w:r>
            <w:r w:rsidR="00E90FE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6" w:type="dxa"/>
            <w:vMerge/>
          </w:tcPr>
          <w:p w14:paraId="1F03971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52137BAD" w14:textId="77777777" w:rsidTr="008E6C6A">
        <w:tc>
          <w:tcPr>
            <w:tcW w:w="3481" w:type="dxa"/>
          </w:tcPr>
          <w:p w14:paraId="2208479E" w14:textId="71C7B611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lastRenderedPageBreak/>
              <w:t>Yes, a little intense</w:t>
            </w:r>
          </w:p>
        </w:tc>
        <w:tc>
          <w:tcPr>
            <w:tcW w:w="1173" w:type="dxa"/>
          </w:tcPr>
          <w:p w14:paraId="32B03458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</w:t>
            </w:r>
          </w:p>
        </w:tc>
        <w:tc>
          <w:tcPr>
            <w:tcW w:w="945" w:type="dxa"/>
          </w:tcPr>
          <w:p w14:paraId="2CD4D36F" w14:textId="3E9074E3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5.0</w:t>
            </w:r>
            <w:r w:rsidR="003062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7BC01D6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</w:t>
            </w:r>
          </w:p>
        </w:tc>
        <w:tc>
          <w:tcPr>
            <w:tcW w:w="998" w:type="dxa"/>
          </w:tcPr>
          <w:p w14:paraId="14347DE4" w14:textId="04358C96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7.</w:t>
            </w:r>
            <w:r w:rsidR="0039501A">
              <w:rPr>
                <w:rFonts w:ascii="Arial" w:hAnsi="Arial" w:cs="Arial"/>
                <w:sz w:val="18"/>
                <w:szCs w:val="18"/>
              </w:rPr>
              <w:t>7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>8</w:t>
            </w:r>
          </w:p>
        </w:tc>
        <w:tc>
          <w:tcPr>
            <w:tcW w:w="1246" w:type="dxa"/>
            <w:vMerge/>
          </w:tcPr>
          <w:p w14:paraId="3CCE5158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34ADB564" w14:textId="77777777" w:rsidTr="008E6C6A">
        <w:tc>
          <w:tcPr>
            <w:tcW w:w="3481" w:type="dxa"/>
          </w:tcPr>
          <w:p w14:paraId="507C8C77" w14:textId="15A0AAAE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Yes, an intense pain</w:t>
            </w:r>
          </w:p>
        </w:tc>
        <w:tc>
          <w:tcPr>
            <w:tcW w:w="1173" w:type="dxa"/>
          </w:tcPr>
          <w:p w14:paraId="55258B4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C5DA2D3" w14:textId="02715B3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4F3C45A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5649F38F" w14:textId="256BBFA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6E119C7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7747069E" w14:textId="77777777" w:rsidTr="008E6C6A">
        <w:tc>
          <w:tcPr>
            <w:tcW w:w="3481" w:type="dxa"/>
          </w:tcPr>
          <w:p w14:paraId="07147D8C" w14:textId="7F1FA969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Other:</w:t>
            </w:r>
          </w:p>
        </w:tc>
        <w:tc>
          <w:tcPr>
            <w:tcW w:w="1173" w:type="dxa"/>
          </w:tcPr>
          <w:p w14:paraId="38210A8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669D8607" w14:textId="64E37B04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442BA218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58F64D9B" w14:textId="31A377DA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7C0C19C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2BA8F7CA" w14:textId="77777777" w:rsidTr="008E6C6A">
        <w:tc>
          <w:tcPr>
            <w:tcW w:w="3481" w:type="dxa"/>
          </w:tcPr>
          <w:p w14:paraId="7AD5D54E" w14:textId="4FC09C78" w:rsidR="003E3D56" w:rsidRPr="00441C04" w:rsidRDefault="001724F6" w:rsidP="001724F6">
            <w:pPr>
              <w:ind w:firstLine="174"/>
              <w:rPr>
                <w:rFonts w:ascii="Arial" w:eastAsia="MS Mincho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I don’t know/I prefer not to answer</w:t>
            </w:r>
          </w:p>
        </w:tc>
        <w:tc>
          <w:tcPr>
            <w:tcW w:w="1173" w:type="dxa"/>
          </w:tcPr>
          <w:p w14:paraId="7864FF8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55ACCBEB" w14:textId="08B84ED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6117CE6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69567C64" w14:textId="7F5D6A30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35EEF7E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2E6D193E" w14:textId="77777777" w:rsidTr="008E6C6A">
        <w:tc>
          <w:tcPr>
            <w:tcW w:w="9016" w:type="dxa"/>
            <w:gridSpan w:val="6"/>
          </w:tcPr>
          <w:p w14:paraId="0C36D3EE" w14:textId="12D4E6F0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7.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What else did you feel when you were performing the self-sampling? </w:t>
            </w:r>
          </w:p>
        </w:tc>
      </w:tr>
      <w:tr w:rsidR="003E3D56" w:rsidRPr="00441C04" w14:paraId="2B029320" w14:textId="77777777" w:rsidTr="008E6C6A">
        <w:tc>
          <w:tcPr>
            <w:tcW w:w="3481" w:type="dxa"/>
          </w:tcPr>
          <w:p w14:paraId="2A6E39D0" w14:textId="714BFA2D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mfort</w:t>
            </w:r>
          </w:p>
        </w:tc>
        <w:tc>
          <w:tcPr>
            <w:tcW w:w="1173" w:type="dxa"/>
          </w:tcPr>
          <w:p w14:paraId="61ACB5A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14:paraId="39C2BB3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7E95E3A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8" w:type="dxa"/>
          </w:tcPr>
          <w:p w14:paraId="574A9AD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14:paraId="6422ED9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4462EFDE" w14:textId="77777777" w:rsidTr="008E6C6A">
        <w:tc>
          <w:tcPr>
            <w:tcW w:w="3481" w:type="dxa"/>
          </w:tcPr>
          <w:p w14:paraId="1CD30C77" w14:textId="3F19C749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1724F6" w:rsidRPr="00441C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3" w:type="dxa"/>
          </w:tcPr>
          <w:p w14:paraId="679202E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45" w:type="dxa"/>
          </w:tcPr>
          <w:p w14:paraId="6786314E" w14:textId="6739C36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.</w:t>
            </w:r>
            <w:r w:rsidR="005528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221E71E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5055CDB" w14:textId="2F2B6E6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 w:val="restart"/>
          </w:tcPr>
          <w:p w14:paraId="39C7E32C" w14:textId="2E0A4520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3</w:t>
            </w:r>
            <w:r w:rsidR="00DC6EA9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E3D56" w:rsidRPr="00441C04" w14:paraId="2E712C40" w14:textId="77777777" w:rsidTr="008E6C6A">
        <w:tc>
          <w:tcPr>
            <w:tcW w:w="3481" w:type="dxa"/>
          </w:tcPr>
          <w:p w14:paraId="2298EC2B" w14:textId="5BA62F7B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</w:t>
            </w:r>
            <w:r w:rsidR="001724F6" w:rsidRPr="00441C04">
              <w:rPr>
                <w:rFonts w:ascii="Arial" w:hAnsi="Arial" w:cs="Arial"/>
                <w:sz w:val="18"/>
                <w:szCs w:val="18"/>
              </w:rPr>
              <w:t xml:space="preserve"> Little</w:t>
            </w:r>
          </w:p>
        </w:tc>
        <w:tc>
          <w:tcPr>
            <w:tcW w:w="1173" w:type="dxa"/>
          </w:tcPr>
          <w:p w14:paraId="5FA9034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71EF12C7" w14:textId="3F2FC2EE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7BB05CA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37DF05A0" w14:textId="5B0A960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01E7A35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116F6891" w14:textId="77777777" w:rsidTr="008E6C6A">
        <w:tc>
          <w:tcPr>
            <w:tcW w:w="3481" w:type="dxa"/>
          </w:tcPr>
          <w:p w14:paraId="46BB5437" w14:textId="148607E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1724F6" w:rsidRPr="00441C04">
              <w:rPr>
                <w:rFonts w:ascii="Arial" w:hAnsi="Arial" w:cs="Arial"/>
                <w:sz w:val="18"/>
                <w:szCs w:val="18"/>
              </w:rPr>
              <w:t>Normal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1173" w:type="dxa"/>
          </w:tcPr>
          <w:p w14:paraId="1B9A9EF8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</w:t>
            </w:r>
          </w:p>
        </w:tc>
        <w:tc>
          <w:tcPr>
            <w:tcW w:w="945" w:type="dxa"/>
          </w:tcPr>
          <w:p w14:paraId="15D15388" w14:textId="446B845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5.7</w:t>
            </w:r>
            <w:r w:rsidR="0030622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14:paraId="1A7E4E2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</w:t>
            </w:r>
          </w:p>
        </w:tc>
        <w:tc>
          <w:tcPr>
            <w:tcW w:w="998" w:type="dxa"/>
          </w:tcPr>
          <w:p w14:paraId="7A897F37" w14:textId="402A1CE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.</w:t>
            </w:r>
            <w:r w:rsidR="00E90FE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246" w:type="dxa"/>
            <w:vMerge/>
          </w:tcPr>
          <w:p w14:paraId="07E258A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5812BA52" w14:textId="77777777" w:rsidTr="008E6C6A">
        <w:tc>
          <w:tcPr>
            <w:tcW w:w="3481" w:type="dxa"/>
          </w:tcPr>
          <w:p w14:paraId="7A0B461C" w14:textId="53239E9A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1724F6" w:rsidRPr="00441C04">
              <w:rPr>
                <w:rFonts w:ascii="Arial" w:hAnsi="Arial" w:cs="Arial"/>
                <w:sz w:val="18"/>
                <w:szCs w:val="18"/>
              </w:rPr>
              <w:t>Quite</w:t>
            </w:r>
          </w:p>
        </w:tc>
        <w:tc>
          <w:tcPr>
            <w:tcW w:w="1173" w:type="dxa"/>
          </w:tcPr>
          <w:p w14:paraId="1D8D8C4C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</w:t>
            </w:r>
          </w:p>
        </w:tc>
        <w:tc>
          <w:tcPr>
            <w:tcW w:w="945" w:type="dxa"/>
          </w:tcPr>
          <w:p w14:paraId="5A4BF748" w14:textId="7BF2A6F9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.7</w:t>
            </w:r>
            <w:r w:rsidR="0030622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14:paraId="2F5A5D6C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4</w:t>
            </w:r>
          </w:p>
        </w:tc>
        <w:tc>
          <w:tcPr>
            <w:tcW w:w="998" w:type="dxa"/>
          </w:tcPr>
          <w:p w14:paraId="38BED106" w14:textId="408AADD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2.2</w:t>
            </w:r>
            <w:r w:rsidR="0039501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6" w:type="dxa"/>
            <w:vMerge/>
          </w:tcPr>
          <w:p w14:paraId="0B65B66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0A12014D" w14:textId="77777777" w:rsidTr="008E6C6A">
        <w:tc>
          <w:tcPr>
            <w:tcW w:w="3481" w:type="dxa"/>
          </w:tcPr>
          <w:p w14:paraId="6182CB21" w14:textId="7C85387A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1724F6" w:rsidRPr="00441C04">
              <w:rPr>
                <w:rFonts w:ascii="Arial" w:hAnsi="Arial" w:cs="Arial"/>
                <w:sz w:val="18"/>
                <w:szCs w:val="18"/>
              </w:rPr>
              <w:t>A lot</w:t>
            </w:r>
          </w:p>
        </w:tc>
        <w:tc>
          <w:tcPr>
            <w:tcW w:w="1173" w:type="dxa"/>
          </w:tcPr>
          <w:p w14:paraId="71B7AE0A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4</w:t>
            </w:r>
          </w:p>
        </w:tc>
        <w:tc>
          <w:tcPr>
            <w:tcW w:w="945" w:type="dxa"/>
          </w:tcPr>
          <w:p w14:paraId="2E9CBBE8" w14:textId="2A740C5D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4DE179F0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</w:t>
            </w:r>
          </w:p>
        </w:tc>
        <w:tc>
          <w:tcPr>
            <w:tcW w:w="998" w:type="dxa"/>
          </w:tcPr>
          <w:p w14:paraId="5E0FD10A" w14:textId="2AA390A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5.</w:t>
            </w:r>
            <w:r w:rsidR="0039501A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46" w:type="dxa"/>
            <w:vMerge/>
          </w:tcPr>
          <w:p w14:paraId="1FD3593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25FE00D0" w14:textId="77777777" w:rsidTr="008E6C6A">
        <w:tc>
          <w:tcPr>
            <w:tcW w:w="3481" w:type="dxa"/>
          </w:tcPr>
          <w:p w14:paraId="6FC89F8A" w14:textId="51A3A33C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1724F6" w:rsidRPr="00441C04">
              <w:rPr>
                <w:rFonts w:ascii="Arial" w:hAnsi="Arial" w:cs="Arial"/>
                <w:sz w:val="18"/>
                <w:szCs w:val="18"/>
              </w:rPr>
              <w:t>I don’t know</w:t>
            </w:r>
          </w:p>
        </w:tc>
        <w:tc>
          <w:tcPr>
            <w:tcW w:w="1173" w:type="dxa"/>
          </w:tcPr>
          <w:p w14:paraId="7E9D76A7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79DDD8E1" w14:textId="6E9E655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4ED6257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8679468" w14:textId="3367372C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08B51547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73DDD74C" w14:textId="77777777" w:rsidTr="008E6C6A">
        <w:tc>
          <w:tcPr>
            <w:tcW w:w="3481" w:type="dxa"/>
          </w:tcPr>
          <w:p w14:paraId="1C71F1FF" w14:textId="5EF061EF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Calmness</w:t>
            </w:r>
          </w:p>
        </w:tc>
        <w:tc>
          <w:tcPr>
            <w:tcW w:w="1173" w:type="dxa"/>
          </w:tcPr>
          <w:p w14:paraId="5A5D939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14:paraId="52F3B410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6A4FAA18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8" w:type="dxa"/>
          </w:tcPr>
          <w:p w14:paraId="0D3D443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14:paraId="026EE89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19AF1224" w14:textId="77777777" w:rsidTr="008E6C6A">
        <w:tc>
          <w:tcPr>
            <w:tcW w:w="3481" w:type="dxa"/>
          </w:tcPr>
          <w:p w14:paraId="209974C7" w14:textId="4CA42B75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3" w:type="dxa"/>
          </w:tcPr>
          <w:p w14:paraId="3A21AB91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45" w:type="dxa"/>
          </w:tcPr>
          <w:p w14:paraId="38BFB923" w14:textId="5FF11C20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.</w:t>
            </w:r>
            <w:r w:rsidR="005528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2E2E36ED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3DFDF951" w14:textId="3FD0E013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 w:val="restart"/>
          </w:tcPr>
          <w:p w14:paraId="53525C63" w14:textId="4B311AAF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1724F6" w:rsidRPr="00441C04" w14:paraId="14483481" w14:textId="77777777" w:rsidTr="008E6C6A">
        <w:tc>
          <w:tcPr>
            <w:tcW w:w="3481" w:type="dxa"/>
          </w:tcPr>
          <w:p w14:paraId="6C57B030" w14:textId="6DAA9AC2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</w:t>
            </w:r>
            <w:r w:rsidRPr="00441C04">
              <w:rPr>
                <w:rFonts w:ascii="Arial" w:hAnsi="Arial" w:cs="Arial"/>
                <w:sz w:val="18"/>
                <w:szCs w:val="18"/>
              </w:rPr>
              <w:t xml:space="preserve"> Little</w:t>
            </w:r>
          </w:p>
        </w:tc>
        <w:tc>
          <w:tcPr>
            <w:tcW w:w="1173" w:type="dxa"/>
          </w:tcPr>
          <w:p w14:paraId="7B0F1BB8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45" w:type="dxa"/>
          </w:tcPr>
          <w:p w14:paraId="0DA74C78" w14:textId="35D986FD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.</w:t>
            </w:r>
            <w:r w:rsidR="005528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662D5D5A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756323A7" w14:textId="0A340581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775BB553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573E6DCB" w14:textId="77777777" w:rsidTr="008E6C6A">
        <w:tc>
          <w:tcPr>
            <w:tcW w:w="3481" w:type="dxa"/>
          </w:tcPr>
          <w:p w14:paraId="3112FC60" w14:textId="2B67687A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rmal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1173" w:type="dxa"/>
          </w:tcPr>
          <w:p w14:paraId="4068BB9A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</w:t>
            </w:r>
          </w:p>
        </w:tc>
        <w:tc>
          <w:tcPr>
            <w:tcW w:w="945" w:type="dxa"/>
          </w:tcPr>
          <w:p w14:paraId="0CF1DCCA" w14:textId="0906777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5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5AFDCB1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</w:t>
            </w:r>
          </w:p>
        </w:tc>
        <w:tc>
          <w:tcPr>
            <w:tcW w:w="998" w:type="dxa"/>
          </w:tcPr>
          <w:p w14:paraId="36B24BB1" w14:textId="5CFA3ECE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.</w:t>
            </w:r>
            <w:r w:rsidR="00E90FE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246" w:type="dxa"/>
            <w:vMerge/>
          </w:tcPr>
          <w:p w14:paraId="710E9386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48DCD7B5" w14:textId="77777777" w:rsidTr="008E6C6A">
        <w:tc>
          <w:tcPr>
            <w:tcW w:w="3481" w:type="dxa"/>
          </w:tcPr>
          <w:p w14:paraId="1106F72A" w14:textId="18C0148F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Quite</w:t>
            </w:r>
          </w:p>
        </w:tc>
        <w:tc>
          <w:tcPr>
            <w:tcW w:w="1173" w:type="dxa"/>
          </w:tcPr>
          <w:p w14:paraId="5344C7BF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</w:t>
            </w:r>
          </w:p>
        </w:tc>
        <w:tc>
          <w:tcPr>
            <w:tcW w:w="945" w:type="dxa"/>
          </w:tcPr>
          <w:p w14:paraId="10AFBACA" w14:textId="07483B15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.</w:t>
            </w:r>
            <w:r w:rsidR="00544112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73" w:type="dxa"/>
          </w:tcPr>
          <w:p w14:paraId="409D870A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98" w:type="dxa"/>
          </w:tcPr>
          <w:p w14:paraId="76525230" w14:textId="5B16636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1.1</w:t>
            </w:r>
            <w:r w:rsidR="00E90FE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6" w:type="dxa"/>
            <w:vMerge/>
          </w:tcPr>
          <w:p w14:paraId="4F27E72F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53DB1B7E" w14:textId="77777777" w:rsidTr="008E6C6A">
        <w:tc>
          <w:tcPr>
            <w:tcW w:w="3481" w:type="dxa"/>
          </w:tcPr>
          <w:p w14:paraId="5B4C083A" w14:textId="34C58CB0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A lot</w:t>
            </w:r>
          </w:p>
        </w:tc>
        <w:tc>
          <w:tcPr>
            <w:tcW w:w="1173" w:type="dxa"/>
          </w:tcPr>
          <w:p w14:paraId="0EE4923C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4</w:t>
            </w:r>
          </w:p>
        </w:tc>
        <w:tc>
          <w:tcPr>
            <w:tcW w:w="945" w:type="dxa"/>
          </w:tcPr>
          <w:p w14:paraId="71CAB041" w14:textId="3AA6D794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0.0</w:t>
            </w:r>
            <w:r w:rsidR="003062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07D8B11E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2</w:t>
            </w:r>
          </w:p>
        </w:tc>
        <w:tc>
          <w:tcPr>
            <w:tcW w:w="998" w:type="dxa"/>
          </w:tcPr>
          <w:p w14:paraId="1F0F76FC" w14:textId="3376CC12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66.</w:t>
            </w:r>
            <w:r w:rsidR="0039501A">
              <w:rPr>
                <w:rFonts w:ascii="Arial" w:hAnsi="Arial" w:cs="Arial"/>
                <w:sz w:val="18"/>
                <w:szCs w:val="18"/>
              </w:rPr>
              <w:t>6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>7</w:t>
            </w:r>
          </w:p>
        </w:tc>
        <w:tc>
          <w:tcPr>
            <w:tcW w:w="1246" w:type="dxa"/>
            <w:vMerge/>
          </w:tcPr>
          <w:p w14:paraId="2F546608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43DFB1B6" w14:textId="77777777" w:rsidTr="008E6C6A">
        <w:tc>
          <w:tcPr>
            <w:tcW w:w="3481" w:type="dxa"/>
          </w:tcPr>
          <w:p w14:paraId="17BAA1C5" w14:textId="051DF311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I don’t know</w:t>
            </w:r>
          </w:p>
        </w:tc>
        <w:tc>
          <w:tcPr>
            <w:tcW w:w="1173" w:type="dxa"/>
          </w:tcPr>
          <w:p w14:paraId="6DDCB2BE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46C21B5C" w14:textId="6FC8029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1FA06779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67AE58A2" w14:textId="69CC1175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268B2A3A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625BAF5F" w14:textId="77777777" w:rsidTr="008E6C6A">
        <w:tc>
          <w:tcPr>
            <w:tcW w:w="3481" w:type="dxa"/>
          </w:tcPr>
          <w:p w14:paraId="77B16742" w14:textId="0F092BD3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Normality</w:t>
            </w:r>
          </w:p>
        </w:tc>
        <w:tc>
          <w:tcPr>
            <w:tcW w:w="1173" w:type="dxa"/>
          </w:tcPr>
          <w:p w14:paraId="6BD34E8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14:paraId="24778AB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1910B4C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8" w:type="dxa"/>
          </w:tcPr>
          <w:p w14:paraId="30F4995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14:paraId="32AAED3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6575DEC5" w14:textId="77777777" w:rsidTr="008E6C6A">
        <w:tc>
          <w:tcPr>
            <w:tcW w:w="3481" w:type="dxa"/>
          </w:tcPr>
          <w:p w14:paraId="7263BF87" w14:textId="6ADA1868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3" w:type="dxa"/>
          </w:tcPr>
          <w:p w14:paraId="77B78D1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57AC6653" w14:textId="3086BD5B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0BDE5632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6B9D800C" w14:textId="790F4AB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 w:val="restart"/>
          </w:tcPr>
          <w:p w14:paraId="14463BEE" w14:textId="5AB2A0F4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1724F6" w:rsidRPr="00441C04" w14:paraId="3E0BA829" w14:textId="77777777" w:rsidTr="008E6C6A">
        <w:tc>
          <w:tcPr>
            <w:tcW w:w="3481" w:type="dxa"/>
          </w:tcPr>
          <w:p w14:paraId="75F00614" w14:textId="01ECE23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</w:t>
            </w:r>
            <w:r w:rsidRPr="00441C04">
              <w:rPr>
                <w:rFonts w:ascii="Arial" w:hAnsi="Arial" w:cs="Arial"/>
                <w:sz w:val="18"/>
                <w:szCs w:val="18"/>
              </w:rPr>
              <w:t xml:space="preserve"> Little</w:t>
            </w:r>
          </w:p>
        </w:tc>
        <w:tc>
          <w:tcPr>
            <w:tcW w:w="1173" w:type="dxa"/>
          </w:tcPr>
          <w:p w14:paraId="1426174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4584CA0" w14:textId="20F738C3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1A804854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46638CD1" w14:textId="4011791D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741E00A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2E86D054" w14:textId="77777777" w:rsidTr="008E6C6A">
        <w:tc>
          <w:tcPr>
            <w:tcW w:w="3481" w:type="dxa"/>
          </w:tcPr>
          <w:p w14:paraId="603F0E3A" w14:textId="0FB0CC31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rmal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1173" w:type="dxa"/>
          </w:tcPr>
          <w:p w14:paraId="6E119F09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</w:t>
            </w:r>
          </w:p>
        </w:tc>
        <w:tc>
          <w:tcPr>
            <w:tcW w:w="945" w:type="dxa"/>
          </w:tcPr>
          <w:p w14:paraId="350EFF8D" w14:textId="11D59353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.</w:t>
            </w:r>
            <w:r w:rsidR="00544112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73" w:type="dxa"/>
          </w:tcPr>
          <w:p w14:paraId="1B6E91A0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7BD572F3" w14:textId="7019170D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46A7CD96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464F454D" w14:textId="77777777" w:rsidTr="008E6C6A">
        <w:tc>
          <w:tcPr>
            <w:tcW w:w="3481" w:type="dxa"/>
          </w:tcPr>
          <w:p w14:paraId="04F30262" w14:textId="799B475F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Quite</w:t>
            </w:r>
          </w:p>
        </w:tc>
        <w:tc>
          <w:tcPr>
            <w:tcW w:w="1173" w:type="dxa"/>
          </w:tcPr>
          <w:p w14:paraId="79AF113C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</w:t>
            </w:r>
          </w:p>
        </w:tc>
        <w:tc>
          <w:tcPr>
            <w:tcW w:w="945" w:type="dxa"/>
          </w:tcPr>
          <w:p w14:paraId="4C352E5F" w14:textId="18BADFF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5.0</w:t>
            </w:r>
            <w:r w:rsidR="003062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2F40CAD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</w:t>
            </w:r>
          </w:p>
        </w:tc>
        <w:tc>
          <w:tcPr>
            <w:tcW w:w="998" w:type="dxa"/>
          </w:tcPr>
          <w:p w14:paraId="63B2ECF4" w14:textId="49819318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.</w:t>
            </w:r>
            <w:r w:rsidR="00E90FE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246" w:type="dxa"/>
            <w:vMerge/>
          </w:tcPr>
          <w:p w14:paraId="62392BB9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5BA0757F" w14:textId="77777777" w:rsidTr="008E6C6A">
        <w:tc>
          <w:tcPr>
            <w:tcW w:w="3481" w:type="dxa"/>
          </w:tcPr>
          <w:p w14:paraId="6A2286CB" w14:textId="17253F6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A lot</w:t>
            </w:r>
          </w:p>
        </w:tc>
        <w:tc>
          <w:tcPr>
            <w:tcW w:w="1173" w:type="dxa"/>
          </w:tcPr>
          <w:p w14:paraId="499A0232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</w:t>
            </w:r>
          </w:p>
        </w:tc>
        <w:tc>
          <w:tcPr>
            <w:tcW w:w="945" w:type="dxa"/>
          </w:tcPr>
          <w:p w14:paraId="345319F2" w14:textId="737F9E2B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7.1</w:t>
            </w:r>
            <w:r w:rsidR="0030622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3" w:type="dxa"/>
          </w:tcPr>
          <w:p w14:paraId="73173453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4</w:t>
            </w:r>
          </w:p>
        </w:tc>
        <w:tc>
          <w:tcPr>
            <w:tcW w:w="998" w:type="dxa"/>
          </w:tcPr>
          <w:p w14:paraId="5C3F4511" w14:textId="401CD83D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7.</w:t>
            </w:r>
            <w:r w:rsidR="0039501A">
              <w:rPr>
                <w:rFonts w:ascii="Arial" w:hAnsi="Arial" w:cs="Arial"/>
                <w:sz w:val="18"/>
                <w:szCs w:val="18"/>
              </w:rPr>
              <w:t>7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>8</w:t>
            </w:r>
          </w:p>
        </w:tc>
        <w:tc>
          <w:tcPr>
            <w:tcW w:w="1246" w:type="dxa"/>
            <w:vMerge/>
          </w:tcPr>
          <w:p w14:paraId="02499331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5221BE33" w14:textId="77777777" w:rsidTr="008E6C6A">
        <w:tc>
          <w:tcPr>
            <w:tcW w:w="3481" w:type="dxa"/>
          </w:tcPr>
          <w:p w14:paraId="35C879E8" w14:textId="4E3D937A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I don’t know</w:t>
            </w:r>
          </w:p>
        </w:tc>
        <w:tc>
          <w:tcPr>
            <w:tcW w:w="1173" w:type="dxa"/>
          </w:tcPr>
          <w:p w14:paraId="66F991E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0F5FE002" w14:textId="5DB6774A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6C2154F6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55C54FF6" w14:textId="035F94C1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0D996E1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3771D51D" w14:textId="77777777" w:rsidTr="008E6C6A">
        <w:tc>
          <w:tcPr>
            <w:tcW w:w="3481" w:type="dxa"/>
          </w:tcPr>
          <w:p w14:paraId="738A93CC" w14:textId="1EFC1F8A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Safety</w:t>
            </w:r>
          </w:p>
        </w:tc>
        <w:tc>
          <w:tcPr>
            <w:tcW w:w="1173" w:type="dxa"/>
          </w:tcPr>
          <w:p w14:paraId="2655012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14:paraId="261B1628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782DCB3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8" w:type="dxa"/>
          </w:tcPr>
          <w:p w14:paraId="0FD97F7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14:paraId="25FB5ED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261ACCE4" w14:textId="77777777" w:rsidTr="008E6C6A">
        <w:tc>
          <w:tcPr>
            <w:tcW w:w="3481" w:type="dxa"/>
          </w:tcPr>
          <w:p w14:paraId="25099B2B" w14:textId="25475AF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3" w:type="dxa"/>
          </w:tcPr>
          <w:p w14:paraId="7C928E18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D6227E1" w14:textId="3756B9CE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59A0B1A3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4CB9E53" w14:textId="307EDD1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 w:val="restart"/>
          </w:tcPr>
          <w:p w14:paraId="12857D0B" w14:textId="0AF4E58D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2</w:t>
            </w:r>
            <w:r w:rsidR="00DC6EA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724F6" w:rsidRPr="00441C04" w14:paraId="1B2B3C85" w14:textId="77777777" w:rsidTr="008E6C6A">
        <w:tc>
          <w:tcPr>
            <w:tcW w:w="3481" w:type="dxa"/>
          </w:tcPr>
          <w:p w14:paraId="6D32FBA6" w14:textId="74D192EA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</w:t>
            </w:r>
            <w:r w:rsidRPr="00441C04">
              <w:rPr>
                <w:rFonts w:ascii="Arial" w:hAnsi="Arial" w:cs="Arial"/>
                <w:sz w:val="18"/>
                <w:szCs w:val="18"/>
              </w:rPr>
              <w:t xml:space="preserve"> Little</w:t>
            </w:r>
          </w:p>
        </w:tc>
        <w:tc>
          <w:tcPr>
            <w:tcW w:w="1173" w:type="dxa"/>
          </w:tcPr>
          <w:p w14:paraId="57ED11AE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45" w:type="dxa"/>
          </w:tcPr>
          <w:p w14:paraId="3CCC1C26" w14:textId="7016FFED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.</w:t>
            </w:r>
            <w:r w:rsidR="005528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7D60B2C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1B72F06" w14:textId="5902571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6B93AB9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4DE5986E" w14:textId="77777777" w:rsidTr="008E6C6A">
        <w:tc>
          <w:tcPr>
            <w:tcW w:w="3481" w:type="dxa"/>
          </w:tcPr>
          <w:p w14:paraId="64BD7163" w14:textId="7E16106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rmal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1173" w:type="dxa"/>
          </w:tcPr>
          <w:p w14:paraId="52B3D036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</w:t>
            </w:r>
          </w:p>
        </w:tc>
        <w:tc>
          <w:tcPr>
            <w:tcW w:w="945" w:type="dxa"/>
          </w:tcPr>
          <w:p w14:paraId="57477B03" w14:textId="26832CA1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.7</w:t>
            </w:r>
            <w:r w:rsidR="0030622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14:paraId="6C47024C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7B300023" w14:textId="3D651FA8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7B82398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4E05F876" w14:textId="77777777" w:rsidTr="008E6C6A">
        <w:tc>
          <w:tcPr>
            <w:tcW w:w="3481" w:type="dxa"/>
          </w:tcPr>
          <w:p w14:paraId="7C158A33" w14:textId="5D17102C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Quite</w:t>
            </w:r>
          </w:p>
        </w:tc>
        <w:tc>
          <w:tcPr>
            <w:tcW w:w="1173" w:type="dxa"/>
          </w:tcPr>
          <w:p w14:paraId="6163C95A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</w:t>
            </w:r>
          </w:p>
        </w:tc>
        <w:tc>
          <w:tcPr>
            <w:tcW w:w="945" w:type="dxa"/>
          </w:tcPr>
          <w:p w14:paraId="4C30613A" w14:textId="0EC2E34D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5.0</w:t>
            </w:r>
            <w:r w:rsidR="0030622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770EDE9C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107F0022" w14:textId="6B7C53E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7334DCC2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78F0B30F" w14:textId="77777777" w:rsidTr="008E6C6A">
        <w:tc>
          <w:tcPr>
            <w:tcW w:w="3481" w:type="dxa"/>
          </w:tcPr>
          <w:p w14:paraId="5619959E" w14:textId="64359312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A lot</w:t>
            </w:r>
          </w:p>
        </w:tc>
        <w:tc>
          <w:tcPr>
            <w:tcW w:w="1173" w:type="dxa"/>
          </w:tcPr>
          <w:p w14:paraId="2E8DA491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</w:t>
            </w:r>
          </w:p>
        </w:tc>
        <w:tc>
          <w:tcPr>
            <w:tcW w:w="945" w:type="dxa"/>
          </w:tcPr>
          <w:p w14:paraId="0AEF242C" w14:textId="1A2C561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60.7</w:t>
            </w:r>
            <w:r w:rsidR="0030622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14:paraId="134B6921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</w:t>
            </w:r>
          </w:p>
        </w:tc>
        <w:tc>
          <w:tcPr>
            <w:tcW w:w="998" w:type="dxa"/>
          </w:tcPr>
          <w:p w14:paraId="4F0CD2DB" w14:textId="15FEC84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8.</w:t>
            </w:r>
            <w:r w:rsidR="0039501A">
              <w:rPr>
                <w:rFonts w:ascii="Arial" w:hAnsi="Arial" w:cs="Arial"/>
                <w:sz w:val="18"/>
                <w:szCs w:val="18"/>
              </w:rPr>
              <w:t>8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>9</w:t>
            </w:r>
          </w:p>
        </w:tc>
        <w:tc>
          <w:tcPr>
            <w:tcW w:w="1246" w:type="dxa"/>
            <w:vMerge/>
          </w:tcPr>
          <w:p w14:paraId="3A01FA6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0960B7EC" w14:textId="77777777" w:rsidTr="008E6C6A">
        <w:tc>
          <w:tcPr>
            <w:tcW w:w="3481" w:type="dxa"/>
          </w:tcPr>
          <w:p w14:paraId="45123EA2" w14:textId="282BF5E2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I don’t know</w:t>
            </w:r>
          </w:p>
        </w:tc>
        <w:tc>
          <w:tcPr>
            <w:tcW w:w="1173" w:type="dxa"/>
          </w:tcPr>
          <w:p w14:paraId="67F9B42D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71820EB1" w14:textId="6AB23A3B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257A8F2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69D329A1" w14:textId="32A24D7D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64F0EA7D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244197DF" w14:textId="77777777" w:rsidTr="008E6C6A">
        <w:tc>
          <w:tcPr>
            <w:tcW w:w="3481" w:type="dxa"/>
          </w:tcPr>
          <w:p w14:paraId="5E7C8B89" w14:textId="38F4805F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Privacy</w:t>
            </w:r>
          </w:p>
        </w:tc>
        <w:tc>
          <w:tcPr>
            <w:tcW w:w="1173" w:type="dxa"/>
          </w:tcPr>
          <w:p w14:paraId="6B01E67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14:paraId="42F2C84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76F956D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8" w:type="dxa"/>
          </w:tcPr>
          <w:p w14:paraId="5684EE7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  <w:vMerge/>
          </w:tcPr>
          <w:p w14:paraId="44BD10F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5047B2ED" w14:textId="77777777" w:rsidTr="008E6C6A">
        <w:tc>
          <w:tcPr>
            <w:tcW w:w="3481" w:type="dxa"/>
          </w:tcPr>
          <w:p w14:paraId="036C1750" w14:textId="79DA281D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3" w:type="dxa"/>
          </w:tcPr>
          <w:p w14:paraId="64C70E9C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43885981" w14:textId="182E172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60DE73BE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510B1D9C" w14:textId="479CAA2A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 w:val="restart"/>
          </w:tcPr>
          <w:p w14:paraId="327BBE7E" w14:textId="1BABF05B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2</w:t>
            </w:r>
            <w:r w:rsidR="00DC6EA9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724F6" w:rsidRPr="00441C04" w14:paraId="10121D5C" w14:textId="77777777" w:rsidTr="008E6C6A">
        <w:tc>
          <w:tcPr>
            <w:tcW w:w="3481" w:type="dxa"/>
          </w:tcPr>
          <w:p w14:paraId="69A80F0D" w14:textId="1865B841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</w:t>
            </w:r>
            <w:r w:rsidRPr="00441C04">
              <w:rPr>
                <w:rFonts w:ascii="Arial" w:hAnsi="Arial" w:cs="Arial"/>
                <w:sz w:val="18"/>
                <w:szCs w:val="18"/>
              </w:rPr>
              <w:t xml:space="preserve"> Little</w:t>
            </w:r>
          </w:p>
        </w:tc>
        <w:tc>
          <w:tcPr>
            <w:tcW w:w="1173" w:type="dxa"/>
          </w:tcPr>
          <w:p w14:paraId="6F566792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45" w:type="dxa"/>
          </w:tcPr>
          <w:p w14:paraId="60D043EC" w14:textId="7E7862F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.1</w:t>
            </w:r>
            <w:r w:rsidR="002C647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3" w:type="dxa"/>
          </w:tcPr>
          <w:p w14:paraId="30CAA68D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696445B0" w14:textId="422F779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46D2624E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61849018" w14:textId="77777777" w:rsidTr="008E6C6A">
        <w:tc>
          <w:tcPr>
            <w:tcW w:w="3481" w:type="dxa"/>
          </w:tcPr>
          <w:p w14:paraId="21FD0FCA" w14:textId="501D243E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rmal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1173" w:type="dxa"/>
          </w:tcPr>
          <w:p w14:paraId="04538929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3C19608" w14:textId="3B99AB9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04A563DD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57F4B62D" w14:textId="0066C4F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61FDD29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588B0DFD" w14:textId="77777777" w:rsidTr="008E6C6A">
        <w:tc>
          <w:tcPr>
            <w:tcW w:w="3481" w:type="dxa"/>
          </w:tcPr>
          <w:p w14:paraId="3598CD20" w14:textId="0207388E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Quite</w:t>
            </w:r>
          </w:p>
        </w:tc>
        <w:tc>
          <w:tcPr>
            <w:tcW w:w="1173" w:type="dxa"/>
          </w:tcPr>
          <w:p w14:paraId="42020763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</w:t>
            </w:r>
          </w:p>
        </w:tc>
        <w:tc>
          <w:tcPr>
            <w:tcW w:w="945" w:type="dxa"/>
          </w:tcPr>
          <w:p w14:paraId="62E234BC" w14:textId="2E309D50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.</w:t>
            </w:r>
            <w:r w:rsidR="00544112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73" w:type="dxa"/>
          </w:tcPr>
          <w:p w14:paraId="1B0DECFC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00494D7A" w14:textId="1A0FE021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172DF134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08E340C6" w14:textId="77777777" w:rsidTr="008E6C6A">
        <w:tc>
          <w:tcPr>
            <w:tcW w:w="3481" w:type="dxa"/>
          </w:tcPr>
          <w:p w14:paraId="69A490A9" w14:textId="37082ED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A lot</w:t>
            </w:r>
          </w:p>
        </w:tc>
        <w:tc>
          <w:tcPr>
            <w:tcW w:w="1173" w:type="dxa"/>
          </w:tcPr>
          <w:p w14:paraId="694E8912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1</w:t>
            </w:r>
          </w:p>
        </w:tc>
        <w:tc>
          <w:tcPr>
            <w:tcW w:w="945" w:type="dxa"/>
          </w:tcPr>
          <w:p w14:paraId="04ED640A" w14:textId="39E734A0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5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222387B6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</w:t>
            </w:r>
          </w:p>
        </w:tc>
        <w:tc>
          <w:tcPr>
            <w:tcW w:w="998" w:type="dxa"/>
          </w:tcPr>
          <w:p w14:paraId="481A0DCF" w14:textId="6A57E7B3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94.4</w:t>
            </w:r>
            <w:r w:rsidR="0039501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6" w:type="dxa"/>
            <w:vMerge/>
          </w:tcPr>
          <w:p w14:paraId="2A909CFC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0CB01F07" w14:textId="77777777" w:rsidTr="008E6C6A">
        <w:tc>
          <w:tcPr>
            <w:tcW w:w="3481" w:type="dxa"/>
          </w:tcPr>
          <w:p w14:paraId="11389B83" w14:textId="3A1CBBBF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I don’t know</w:t>
            </w:r>
          </w:p>
        </w:tc>
        <w:tc>
          <w:tcPr>
            <w:tcW w:w="1173" w:type="dxa"/>
          </w:tcPr>
          <w:p w14:paraId="43B2B12E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3943FB37" w14:textId="7CE92133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00094E17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0058B6C" w14:textId="58067E1E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6FC25126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6E92896B" w14:textId="77777777" w:rsidTr="008E6C6A">
        <w:tc>
          <w:tcPr>
            <w:tcW w:w="3481" w:type="dxa"/>
          </w:tcPr>
          <w:p w14:paraId="5BA3154D" w14:textId="52A6B2BE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Shame</w:t>
            </w:r>
          </w:p>
        </w:tc>
        <w:tc>
          <w:tcPr>
            <w:tcW w:w="1173" w:type="dxa"/>
          </w:tcPr>
          <w:p w14:paraId="1A7508E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14:paraId="16E48A20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5893A42C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8" w:type="dxa"/>
          </w:tcPr>
          <w:p w14:paraId="330E0ED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14:paraId="3D5B31C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5E5DEE28" w14:textId="77777777" w:rsidTr="008E6C6A">
        <w:tc>
          <w:tcPr>
            <w:tcW w:w="3481" w:type="dxa"/>
          </w:tcPr>
          <w:p w14:paraId="06AEC90F" w14:textId="1B2472B4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3" w:type="dxa"/>
          </w:tcPr>
          <w:p w14:paraId="7A63E93C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2</w:t>
            </w:r>
          </w:p>
        </w:tc>
        <w:tc>
          <w:tcPr>
            <w:tcW w:w="945" w:type="dxa"/>
          </w:tcPr>
          <w:p w14:paraId="65F7AA1E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8.6</w:t>
            </w:r>
          </w:p>
        </w:tc>
        <w:tc>
          <w:tcPr>
            <w:tcW w:w="1173" w:type="dxa"/>
          </w:tcPr>
          <w:p w14:paraId="69461C89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5</w:t>
            </w:r>
          </w:p>
        </w:tc>
        <w:tc>
          <w:tcPr>
            <w:tcW w:w="998" w:type="dxa"/>
          </w:tcPr>
          <w:p w14:paraId="41C1933A" w14:textId="3D91D5C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3.3</w:t>
            </w:r>
            <w:r w:rsidR="0039501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6" w:type="dxa"/>
            <w:vMerge w:val="restart"/>
          </w:tcPr>
          <w:p w14:paraId="3A3A01A5" w14:textId="6E161233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1724F6" w:rsidRPr="00441C04" w14:paraId="3DCE0181" w14:textId="77777777" w:rsidTr="008E6C6A">
        <w:tc>
          <w:tcPr>
            <w:tcW w:w="3481" w:type="dxa"/>
          </w:tcPr>
          <w:p w14:paraId="54865EDB" w14:textId="25D24730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</w:t>
            </w:r>
            <w:r w:rsidRPr="00441C04">
              <w:rPr>
                <w:rFonts w:ascii="Arial" w:hAnsi="Arial" w:cs="Arial"/>
                <w:sz w:val="18"/>
                <w:szCs w:val="18"/>
              </w:rPr>
              <w:t xml:space="preserve"> Little</w:t>
            </w:r>
          </w:p>
        </w:tc>
        <w:tc>
          <w:tcPr>
            <w:tcW w:w="1173" w:type="dxa"/>
          </w:tcPr>
          <w:p w14:paraId="41F1C7B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45" w:type="dxa"/>
          </w:tcPr>
          <w:p w14:paraId="73883868" w14:textId="5FC521EA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.</w:t>
            </w:r>
            <w:r w:rsidR="005528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4BE8E810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98" w:type="dxa"/>
          </w:tcPr>
          <w:p w14:paraId="411B9870" w14:textId="62C09DE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1.1</w:t>
            </w:r>
            <w:r w:rsidR="00E90FE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6" w:type="dxa"/>
            <w:vMerge/>
          </w:tcPr>
          <w:p w14:paraId="5AB3C65F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71DAA3C8" w14:textId="77777777" w:rsidTr="008E6C6A">
        <w:tc>
          <w:tcPr>
            <w:tcW w:w="3481" w:type="dxa"/>
          </w:tcPr>
          <w:p w14:paraId="231C8749" w14:textId="51A374B3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rmal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1173" w:type="dxa"/>
          </w:tcPr>
          <w:p w14:paraId="187EB1B2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</w:t>
            </w:r>
          </w:p>
        </w:tc>
        <w:tc>
          <w:tcPr>
            <w:tcW w:w="945" w:type="dxa"/>
          </w:tcPr>
          <w:p w14:paraId="4F73B9A7" w14:textId="28B303B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.</w:t>
            </w:r>
            <w:r w:rsidR="00544112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73" w:type="dxa"/>
          </w:tcPr>
          <w:p w14:paraId="25A61A28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704625E1" w14:textId="76A29164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4E280F2A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08491BA5" w14:textId="77777777" w:rsidTr="008E6C6A">
        <w:tc>
          <w:tcPr>
            <w:tcW w:w="3481" w:type="dxa"/>
          </w:tcPr>
          <w:p w14:paraId="6BCA3494" w14:textId="31865EE1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Quite</w:t>
            </w:r>
          </w:p>
        </w:tc>
        <w:tc>
          <w:tcPr>
            <w:tcW w:w="1173" w:type="dxa"/>
          </w:tcPr>
          <w:p w14:paraId="474FF499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61675B89" w14:textId="7C0E0BD3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552F7B53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199AEFDA" w14:textId="6F2D46E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67F049B9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21EC1E12" w14:textId="77777777" w:rsidTr="008E6C6A">
        <w:tc>
          <w:tcPr>
            <w:tcW w:w="3481" w:type="dxa"/>
          </w:tcPr>
          <w:p w14:paraId="77B64FD2" w14:textId="18044DC8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A lot</w:t>
            </w:r>
          </w:p>
        </w:tc>
        <w:tc>
          <w:tcPr>
            <w:tcW w:w="1173" w:type="dxa"/>
          </w:tcPr>
          <w:p w14:paraId="2821250D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A971DA5" w14:textId="0861A09A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2590614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1C4AFD84" w14:textId="7E88289A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03EC790A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491C6F60" w14:textId="77777777" w:rsidTr="008E6C6A">
        <w:tc>
          <w:tcPr>
            <w:tcW w:w="3481" w:type="dxa"/>
          </w:tcPr>
          <w:p w14:paraId="7A4A5D2C" w14:textId="4DFA10FE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I don’t know</w:t>
            </w:r>
          </w:p>
        </w:tc>
        <w:tc>
          <w:tcPr>
            <w:tcW w:w="1173" w:type="dxa"/>
          </w:tcPr>
          <w:p w14:paraId="11E54983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2441E90E" w14:textId="5524C1F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0F9675FC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1A390B5B" w14:textId="7C0D5362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19756E7D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75791242" w14:textId="77777777" w:rsidTr="008E6C6A">
        <w:tc>
          <w:tcPr>
            <w:tcW w:w="3481" w:type="dxa"/>
          </w:tcPr>
          <w:p w14:paraId="62E99807" w14:textId="1AA5428C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Fear</w:t>
            </w:r>
          </w:p>
        </w:tc>
        <w:tc>
          <w:tcPr>
            <w:tcW w:w="1173" w:type="dxa"/>
          </w:tcPr>
          <w:p w14:paraId="367A42CC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14:paraId="0B61686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32EFC8A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8" w:type="dxa"/>
          </w:tcPr>
          <w:p w14:paraId="33F2A60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14:paraId="7ED9680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3EAC66D9" w14:textId="77777777" w:rsidTr="008E6C6A">
        <w:tc>
          <w:tcPr>
            <w:tcW w:w="3481" w:type="dxa"/>
          </w:tcPr>
          <w:p w14:paraId="40BE6AE2" w14:textId="5688021C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3" w:type="dxa"/>
          </w:tcPr>
          <w:p w14:paraId="6417322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1</w:t>
            </w:r>
          </w:p>
        </w:tc>
        <w:tc>
          <w:tcPr>
            <w:tcW w:w="945" w:type="dxa"/>
          </w:tcPr>
          <w:p w14:paraId="68EBB1AC" w14:textId="71BB50F4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5.0</w:t>
            </w:r>
            <w:r w:rsidR="00CD21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50BF378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5</w:t>
            </w:r>
          </w:p>
        </w:tc>
        <w:tc>
          <w:tcPr>
            <w:tcW w:w="998" w:type="dxa"/>
          </w:tcPr>
          <w:p w14:paraId="26881039" w14:textId="0F438164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3.3</w:t>
            </w:r>
            <w:r w:rsidR="0039501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6" w:type="dxa"/>
            <w:vMerge w:val="restart"/>
          </w:tcPr>
          <w:p w14:paraId="4CE31513" w14:textId="55B0AA94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1724F6" w:rsidRPr="00441C04" w14:paraId="3D87ED62" w14:textId="77777777" w:rsidTr="008E6C6A">
        <w:tc>
          <w:tcPr>
            <w:tcW w:w="3481" w:type="dxa"/>
          </w:tcPr>
          <w:p w14:paraId="76F270B7" w14:textId="511369B5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</w:t>
            </w:r>
            <w:r w:rsidRPr="00441C04">
              <w:rPr>
                <w:rFonts w:ascii="Arial" w:hAnsi="Arial" w:cs="Arial"/>
                <w:sz w:val="18"/>
                <w:szCs w:val="18"/>
              </w:rPr>
              <w:t xml:space="preserve"> Little</w:t>
            </w:r>
          </w:p>
        </w:tc>
        <w:tc>
          <w:tcPr>
            <w:tcW w:w="1173" w:type="dxa"/>
          </w:tcPr>
          <w:p w14:paraId="4DDB0D2C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</w:t>
            </w:r>
          </w:p>
        </w:tc>
        <w:tc>
          <w:tcPr>
            <w:tcW w:w="945" w:type="dxa"/>
          </w:tcPr>
          <w:p w14:paraId="67953204" w14:textId="784E612A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.7</w:t>
            </w:r>
            <w:r w:rsidR="00CD21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14:paraId="61ACA5E8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3765A90C" w14:textId="758CD65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5212FD30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6357124E" w14:textId="77777777" w:rsidTr="008E6C6A">
        <w:tc>
          <w:tcPr>
            <w:tcW w:w="3481" w:type="dxa"/>
          </w:tcPr>
          <w:p w14:paraId="22AAA55D" w14:textId="3E135FDA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rmal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1173" w:type="dxa"/>
          </w:tcPr>
          <w:p w14:paraId="0796B5AF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4</w:t>
            </w:r>
          </w:p>
        </w:tc>
        <w:tc>
          <w:tcPr>
            <w:tcW w:w="945" w:type="dxa"/>
          </w:tcPr>
          <w:p w14:paraId="3BC4A655" w14:textId="3707BAFF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4.</w:t>
            </w:r>
            <w:r w:rsidR="00D40B8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73" w:type="dxa"/>
          </w:tcPr>
          <w:p w14:paraId="022DE7B8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98" w:type="dxa"/>
          </w:tcPr>
          <w:p w14:paraId="361F3358" w14:textId="21426CDB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1.1</w:t>
            </w:r>
            <w:r w:rsidR="00E90FE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6" w:type="dxa"/>
            <w:vMerge/>
          </w:tcPr>
          <w:p w14:paraId="660184F8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4AA30A05" w14:textId="77777777" w:rsidTr="008E6C6A">
        <w:tc>
          <w:tcPr>
            <w:tcW w:w="3481" w:type="dxa"/>
          </w:tcPr>
          <w:p w14:paraId="1E662FFA" w14:textId="28E484FA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Quite</w:t>
            </w:r>
          </w:p>
        </w:tc>
        <w:tc>
          <w:tcPr>
            <w:tcW w:w="1173" w:type="dxa"/>
          </w:tcPr>
          <w:p w14:paraId="514B440A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4F7E12A4" w14:textId="7F517584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29E03B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73010055" w14:textId="18EA4A35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0876A4F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6465E005" w14:textId="77777777" w:rsidTr="008E6C6A">
        <w:tc>
          <w:tcPr>
            <w:tcW w:w="3481" w:type="dxa"/>
          </w:tcPr>
          <w:p w14:paraId="6BC43270" w14:textId="3DA641AD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A lot</w:t>
            </w:r>
          </w:p>
        </w:tc>
        <w:tc>
          <w:tcPr>
            <w:tcW w:w="1173" w:type="dxa"/>
          </w:tcPr>
          <w:p w14:paraId="60CFDD9C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21758B4E" w14:textId="54784D53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56DFCD0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57888A5B" w14:textId="079194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2C30BA3F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131A6749" w14:textId="77777777" w:rsidTr="008E6C6A">
        <w:tc>
          <w:tcPr>
            <w:tcW w:w="3481" w:type="dxa"/>
          </w:tcPr>
          <w:p w14:paraId="3350178E" w14:textId="5C893B3B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I don’t know</w:t>
            </w:r>
          </w:p>
        </w:tc>
        <w:tc>
          <w:tcPr>
            <w:tcW w:w="1173" w:type="dxa"/>
          </w:tcPr>
          <w:p w14:paraId="22A4601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707A428" w14:textId="2BBB3FDF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1B315CCA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4FC16515" w14:textId="482292B8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494FBD3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3F451C32" w14:textId="77777777" w:rsidTr="008E6C6A">
        <w:tc>
          <w:tcPr>
            <w:tcW w:w="3481" w:type="dxa"/>
          </w:tcPr>
          <w:p w14:paraId="76F90481" w14:textId="2CA41E74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1173" w:type="dxa"/>
          </w:tcPr>
          <w:p w14:paraId="4A2EB06A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14:paraId="7C32AD8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3F38A1E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8" w:type="dxa"/>
          </w:tcPr>
          <w:p w14:paraId="7AA9322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14:paraId="47F5E45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0264CF17" w14:textId="77777777" w:rsidTr="008E6C6A">
        <w:tc>
          <w:tcPr>
            <w:tcW w:w="3481" w:type="dxa"/>
          </w:tcPr>
          <w:p w14:paraId="59576E0C" w14:textId="000465EC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3" w:type="dxa"/>
          </w:tcPr>
          <w:p w14:paraId="0A25B1EE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1</w:t>
            </w:r>
          </w:p>
        </w:tc>
        <w:tc>
          <w:tcPr>
            <w:tcW w:w="945" w:type="dxa"/>
          </w:tcPr>
          <w:p w14:paraId="6327BCB1" w14:textId="2E2E6C1E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5.0</w:t>
            </w:r>
            <w:r w:rsidR="00CD21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067ECC37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</w:t>
            </w:r>
          </w:p>
        </w:tc>
        <w:tc>
          <w:tcPr>
            <w:tcW w:w="998" w:type="dxa"/>
          </w:tcPr>
          <w:p w14:paraId="496CFB66" w14:textId="20A1550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8.</w:t>
            </w:r>
            <w:r w:rsidR="0039501A">
              <w:rPr>
                <w:rFonts w:ascii="Arial" w:hAnsi="Arial" w:cs="Arial"/>
                <w:sz w:val="18"/>
                <w:szCs w:val="18"/>
              </w:rPr>
              <w:t>8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>9</w:t>
            </w:r>
          </w:p>
        </w:tc>
        <w:tc>
          <w:tcPr>
            <w:tcW w:w="1246" w:type="dxa"/>
            <w:vMerge w:val="restart"/>
          </w:tcPr>
          <w:p w14:paraId="74F55257" w14:textId="3E9D97FC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5</w:t>
            </w:r>
            <w:r w:rsidR="00DC6EA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724F6" w:rsidRPr="00441C04" w14:paraId="38B9FDE2" w14:textId="77777777" w:rsidTr="008E6C6A">
        <w:tc>
          <w:tcPr>
            <w:tcW w:w="3481" w:type="dxa"/>
          </w:tcPr>
          <w:p w14:paraId="70696604" w14:textId="38D67D28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</w:t>
            </w:r>
            <w:r w:rsidRPr="00441C04">
              <w:rPr>
                <w:rFonts w:ascii="Arial" w:hAnsi="Arial" w:cs="Arial"/>
                <w:sz w:val="18"/>
                <w:szCs w:val="18"/>
              </w:rPr>
              <w:t xml:space="preserve"> Little</w:t>
            </w:r>
          </w:p>
        </w:tc>
        <w:tc>
          <w:tcPr>
            <w:tcW w:w="1173" w:type="dxa"/>
          </w:tcPr>
          <w:p w14:paraId="167B9E4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</w:t>
            </w:r>
          </w:p>
        </w:tc>
        <w:tc>
          <w:tcPr>
            <w:tcW w:w="945" w:type="dxa"/>
          </w:tcPr>
          <w:p w14:paraId="1F7470F3" w14:textId="783530D5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.7</w:t>
            </w:r>
            <w:r w:rsidR="00CD21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14:paraId="511DDB9D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017EFEDD" w14:textId="3EDC861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00041C30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44C26B1E" w14:textId="77777777" w:rsidTr="008E6C6A">
        <w:tc>
          <w:tcPr>
            <w:tcW w:w="3481" w:type="dxa"/>
          </w:tcPr>
          <w:p w14:paraId="524D9F07" w14:textId="79C0562C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rmal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1173" w:type="dxa"/>
          </w:tcPr>
          <w:p w14:paraId="06DAADE2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4</w:t>
            </w:r>
          </w:p>
        </w:tc>
        <w:tc>
          <w:tcPr>
            <w:tcW w:w="945" w:type="dxa"/>
          </w:tcPr>
          <w:p w14:paraId="0E4D5E84" w14:textId="2D1147F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4.</w:t>
            </w:r>
            <w:r w:rsidR="00D40B8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73" w:type="dxa"/>
          </w:tcPr>
          <w:p w14:paraId="492FB642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466FE6AE" w14:textId="0B02DB9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4DF17FD8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247A92AA" w14:textId="77777777" w:rsidTr="008E6C6A">
        <w:tc>
          <w:tcPr>
            <w:tcW w:w="3481" w:type="dxa"/>
          </w:tcPr>
          <w:p w14:paraId="71943C15" w14:textId="1BF3193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Quite</w:t>
            </w:r>
          </w:p>
        </w:tc>
        <w:tc>
          <w:tcPr>
            <w:tcW w:w="1173" w:type="dxa"/>
          </w:tcPr>
          <w:p w14:paraId="5ED1D7D4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3351D6EE" w14:textId="4EC5665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65AF260D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B53A667" w14:textId="73751C90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2323838E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1B8E801B" w14:textId="77777777" w:rsidTr="008E6C6A">
        <w:tc>
          <w:tcPr>
            <w:tcW w:w="3481" w:type="dxa"/>
          </w:tcPr>
          <w:p w14:paraId="0D594074" w14:textId="2DD406E8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lastRenderedPageBreak/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A lot</w:t>
            </w:r>
          </w:p>
        </w:tc>
        <w:tc>
          <w:tcPr>
            <w:tcW w:w="1173" w:type="dxa"/>
          </w:tcPr>
          <w:p w14:paraId="340A5A90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0C41178A" w14:textId="0B4D09E5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830B8B7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402B0512" w14:textId="413ABC0D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4D6E4D0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35DAA681" w14:textId="77777777" w:rsidTr="008E6C6A">
        <w:tc>
          <w:tcPr>
            <w:tcW w:w="3481" w:type="dxa"/>
          </w:tcPr>
          <w:p w14:paraId="44D54EDF" w14:textId="0AE970BD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I don’t know</w:t>
            </w:r>
          </w:p>
        </w:tc>
        <w:tc>
          <w:tcPr>
            <w:tcW w:w="1173" w:type="dxa"/>
          </w:tcPr>
          <w:p w14:paraId="463F8A4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0EA92B74" w14:textId="3D46BB6F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0AF4AA34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6732550B" w14:textId="339D873B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10F58421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77A86FAD" w14:textId="77777777" w:rsidTr="008E6C6A">
        <w:tc>
          <w:tcPr>
            <w:tcW w:w="3481" w:type="dxa"/>
          </w:tcPr>
          <w:p w14:paraId="20326567" w14:textId="4CBFB8BE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Frustration</w:t>
            </w:r>
          </w:p>
        </w:tc>
        <w:tc>
          <w:tcPr>
            <w:tcW w:w="1173" w:type="dxa"/>
          </w:tcPr>
          <w:p w14:paraId="4868DF48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14:paraId="7A4AB63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1F3CDC0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8" w:type="dxa"/>
          </w:tcPr>
          <w:p w14:paraId="7CD2E5F7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14:paraId="41CD2F9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1BE280E7" w14:textId="77777777" w:rsidTr="008E6C6A">
        <w:tc>
          <w:tcPr>
            <w:tcW w:w="3481" w:type="dxa"/>
          </w:tcPr>
          <w:p w14:paraId="13D1314B" w14:textId="1695F8A5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3" w:type="dxa"/>
          </w:tcPr>
          <w:p w14:paraId="5B5CBE0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6</w:t>
            </w:r>
          </w:p>
        </w:tc>
        <w:tc>
          <w:tcPr>
            <w:tcW w:w="945" w:type="dxa"/>
          </w:tcPr>
          <w:p w14:paraId="0FF2B35D" w14:textId="07AF42A5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92.</w:t>
            </w:r>
            <w:r w:rsidR="00CD2139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73" w:type="dxa"/>
          </w:tcPr>
          <w:p w14:paraId="6CD7BFB0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</w:t>
            </w:r>
          </w:p>
        </w:tc>
        <w:tc>
          <w:tcPr>
            <w:tcW w:w="998" w:type="dxa"/>
          </w:tcPr>
          <w:p w14:paraId="2BE1B907" w14:textId="0B6AB50F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94.4</w:t>
            </w:r>
            <w:r w:rsidR="0039501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6" w:type="dxa"/>
            <w:vMerge w:val="restart"/>
          </w:tcPr>
          <w:p w14:paraId="0D83FF36" w14:textId="699C610C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6</w:t>
            </w:r>
            <w:r w:rsidR="00DC6EA9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724F6" w:rsidRPr="00441C04" w14:paraId="7FDB2912" w14:textId="77777777" w:rsidTr="008E6C6A">
        <w:tc>
          <w:tcPr>
            <w:tcW w:w="3481" w:type="dxa"/>
          </w:tcPr>
          <w:p w14:paraId="5B77DFEE" w14:textId="0316FBE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</w:t>
            </w:r>
            <w:r w:rsidRPr="00441C04">
              <w:rPr>
                <w:rFonts w:ascii="Arial" w:hAnsi="Arial" w:cs="Arial"/>
                <w:sz w:val="18"/>
                <w:szCs w:val="18"/>
              </w:rPr>
              <w:t xml:space="preserve"> Little</w:t>
            </w:r>
          </w:p>
        </w:tc>
        <w:tc>
          <w:tcPr>
            <w:tcW w:w="1173" w:type="dxa"/>
          </w:tcPr>
          <w:p w14:paraId="20D68847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45" w:type="dxa"/>
          </w:tcPr>
          <w:p w14:paraId="6136C4F6" w14:textId="2F43F08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.</w:t>
            </w:r>
            <w:r w:rsidR="005528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0D2F01EA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5F691ABD" w14:textId="5C6F962E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5E33AF5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4F2FF13F" w14:textId="77777777" w:rsidTr="008E6C6A">
        <w:tc>
          <w:tcPr>
            <w:tcW w:w="3481" w:type="dxa"/>
          </w:tcPr>
          <w:p w14:paraId="15C390C7" w14:textId="24DE573B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rmal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1173" w:type="dxa"/>
          </w:tcPr>
          <w:p w14:paraId="0A95D1E0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45" w:type="dxa"/>
          </w:tcPr>
          <w:p w14:paraId="30A13EF7" w14:textId="3FE13775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.</w:t>
            </w:r>
            <w:r w:rsidR="005528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34F9533C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5BFB05E7" w14:textId="2D179EF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481E5858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6B66EC61" w14:textId="77777777" w:rsidTr="008E6C6A">
        <w:tc>
          <w:tcPr>
            <w:tcW w:w="3481" w:type="dxa"/>
          </w:tcPr>
          <w:p w14:paraId="7D46F073" w14:textId="2704250B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Quite</w:t>
            </w:r>
          </w:p>
        </w:tc>
        <w:tc>
          <w:tcPr>
            <w:tcW w:w="1173" w:type="dxa"/>
          </w:tcPr>
          <w:p w14:paraId="25836191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3C42BFD5" w14:textId="524A29B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67C6252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378BE352" w14:textId="75D0C5F1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0C9C8354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3E889683" w14:textId="77777777" w:rsidTr="008E6C6A">
        <w:tc>
          <w:tcPr>
            <w:tcW w:w="3481" w:type="dxa"/>
          </w:tcPr>
          <w:p w14:paraId="66872E49" w14:textId="5DC419A1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A lot</w:t>
            </w:r>
          </w:p>
        </w:tc>
        <w:tc>
          <w:tcPr>
            <w:tcW w:w="1173" w:type="dxa"/>
          </w:tcPr>
          <w:p w14:paraId="6B0799D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DA56F20" w14:textId="536AB32C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6EA4E41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46CEE214" w14:textId="18EE8EE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09C3FB33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77FC4270" w14:textId="77777777" w:rsidTr="008E6C6A">
        <w:tc>
          <w:tcPr>
            <w:tcW w:w="3481" w:type="dxa"/>
          </w:tcPr>
          <w:p w14:paraId="19030844" w14:textId="01DCF202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I don’t know</w:t>
            </w:r>
          </w:p>
        </w:tc>
        <w:tc>
          <w:tcPr>
            <w:tcW w:w="1173" w:type="dxa"/>
          </w:tcPr>
          <w:p w14:paraId="2460E907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34D88098" w14:textId="6924C9E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70CA12E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1343C691" w14:textId="54B91FB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2A256764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46AE8988" w14:textId="77777777" w:rsidTr="008E6C6A">
        <w:tc>
          <w:tcPr>
            <w:tcW w:w="3481" w:type="dxa"/>
          </w:tcPr>
          <w:p w14:paraId="238DBE19" w14:textId="6DA4F232" w:rsidR="003E3D56" w:rsidRPr="00441C04" w:rsidRDefault="009F68B7" w:rsidP="003E3D5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Nervousness</w:t>
            </w:r>
          </w:p>
        </w:tc>
        <w:tc>
          <w:tcPr>
            <w:tcW w:w="1173" w:type="dxa"/>
          </w:tcPr>
          <w:p w14:paraId="0FC27ED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14:paraId="33894CC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355286F8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8" w:type="dxa"/>
          </w:tcPr>
          <w:p w14:paraId="3A109F6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14:paraId="2AC0EF7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2BAA2527" w14:textId="77777777" w:rsidTr="008E6C6A">
        <w:tc>
          <w:tcPr>
            <w:tcW w:w="3481" w:type="dxa"/>
          </w:tcPr>
          <w:p w14:paraId="30DF0B30" w14:textId="02F3F763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3" w:type="dxa"/>
          </w:tcPr>
          <w:p w14:paraId="77BCEFAD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3</w:t>
            </w:r>
          </w:p>
        </w:tc>
        <w:tc>
          <w:tcPr>
            <w:tcW w:w="945" w:type="dxa"/>
          </w:tcPr>
          <w:p w14:paraId="2643A561" w14:textId="53D95FD1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2.1</w:t>
            </w:r>
            <w:r w:rsidR="00CD213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3" w:type="dxa"/>
          </w:tcPr>
          <w:p w14:paraId="0C2C3283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5</w:t>
            </w:r>
          </w:p>
        </w:tc>
        <w:tc>
          <w:tcPr>
            <w:tcW w:w="998" w:type="dxa"/>
          </w:tcPr>
          <w:p w14:paraId="169A8EE1" w14:textId="0AD1812B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3.3</w:t>
            </w:r>
            <w:r w:rsidR="0039501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6" w:type="dxa"/>
            <w:vMerge w:val="restart"/>
          </w:tcPr>
          <w:p w14:paraId="4268058F" w14:textId="3E1947B0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724F6" w:rsidRPr="00441C04" w14:paraId="0CA5004B" w14:textId="77777777" w:rsidTr="008E6C6A">
        <w:tc>
          <w:tcPr>
            <w:tcW w:w="3481" w:type="dxa"/>
          </w:tcPr>
          <w:p w14:paraId="396019B7" w14:textId="42B2B0D8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</w:t>
            </w:r>
            <w:r w:rsidRPr="00441C04">
              <w:rPr>
                <w:rFonts w:ascii="Arial" w:hAnsi="Arial" w:cs="Arial"/>
                <w:sz w:val="18"/>
                <w:szCs w:val="18"/>
              </w:rPr>
              <w:t xml:space="preserve"> Little</w:t>
            </w:r>
          </w:p>
        </w:tc>
        <w:tc>
          <w:tcPr>
            <w:tcW w:w="1173" w:type="dxa"/>
          </w:tcPr>
          <w:p w14:paraId="36C76570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45" w:type="dxa"/>
          </w:tcPr>
          <w:p w14:paraId="1A8B3901" w14:textId="14123129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.1</w:t>
            </w:r>
            <w:r w:rsidR="002C647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3" w:type="dxa"/>
          </w:tcPr>
          <w:p w14:paraId="6A16A17E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</w:t>
            </w:r>
          </w:p>
        </w:tc>
        <w:tc>
          <w:tcPr>
            <w:tcW w:w="998" w:type="dxa"/>
          </w:tcPr>
          <w:p w14:paraId="013E5F94" w14:textId="6AE01003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.</w:t>
            </w:r>
            <w:r w:rsidR="00E90FE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246" w:type="dxa"/>
            <w:vMerge/>
          </w:tcPr>
          <w:p w14:paraId="50E56D7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7A7A602E" w14:textId="77777777" w:rsidTr="008E6C6A">
        <w:tc>
          <w:tcPr>
            <w:tcW w:w="3481" w:type="dxa"/>
          </w:tcPr>
          <w:p w14:paraId="3108F392" w14:textId="4D2BB830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rmal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1173" w:type="dxa"/>
          </w:tcPr>
          <w:p w14:paraId="3F74F5F7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</w:t>
            </w:r>
          </w:p>
        </w:tc>
        <w:tc>
          <w:tcPr>
            <w:tcW w:w="945" w:type="dxa"/>
          </w:tcPr>
          <w:p w14:paraId="050CDAFA" w14:textId="687799F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.7</w:t>
            </w:r>
            <w:r w:rsidR="00CD21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14:paraId="59395EE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8FB3CC2" w14:textId="7332E2E5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29569AB8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75B7FB09" w14:textId="77777777" w:rsidTr="008E6C6A">
        <w:tc>
          <w:tcPr>
            <w:tcW w:w="3481" w:type="dxa"/>
          </w:tcPr>
          <w:p w14:paraId="43C8AEA9" w14:textId="109A5310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Quite</w:t>
            </w:r>
          </w:p>
        </w:tc>
        <w:tc>
          <w:tcPr>
            <w:tcW w:w="1173" w:type="dxa"/>
          </w:tcPr>
          <w:p w14:paraId="04E15D3E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54C2D0D0" w14:textId="56352E1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50D1ABB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16B5FB8E" w14:textId="4FDD4EF8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5E802929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33BE35D2" w14:textId="77777777" w:rsidTr="008E6C6A">
        <w:tc>
          <w:tcPr>
            <w:tcW w:w="3481" w:type="dxa"/>
          </w:tcPr>
          <w:p w14:paraId="2E266CC0" w14:textId="156B29A6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A lot</w:t>
            </w:r>
          </w:p>
        </w:tc>
        <w:tc>
          <w:tcPr>
            <w:tcW w:w="1173" w:type="dxa"/>
          </w:tcPr>
          <w:p w14:paraId="1326CB8F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525BDD34" w14:textId="3DE80924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2941ECD5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61277228" w14:textId="63CA1B81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41534D03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24F6" w:rsidRPr="00441C04" w14:paraId="5AF62176" w14:textId="77777777" w:rsidTr="008E6C6A">
        <w:tc>
          <w:tcPr>
            <w:tcW w:w="3481" w:type="dxa"/>
          </w:tcPr>
          <w:p w14:paraId="232388F1" w14:textId="12DA2D82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I don’t know</w:t>
            </w:r>
          </w:p>
        </w:tc>
        <w:tc>
          <w:tcPr>
            <w:tcW w:w="1173" w:type="dxa"/>
          </w:tcPr>
          <w:p w14:paraId="25493C40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05992DA8" w14:textId="1A5B9BAA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607947AB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27BF4975" w14:textId="32CAABEF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7071DB47" w14:textId="77777777" w:rsidR="001724F6" w:rsidRPr="00441C04" w:rsidRDefault="001724F6" w:rsidP="001724F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7F37" w:rsidRPr="00441C04" w14:paraId="7F1FBD78" w14:textId="77777777" w:rsidTr="00B8159D">
        <w:tc>
          <w:tcPr>
            <w:tcW w:w="9016" w:type="dxa"/>
            <w:gridSpan w:val="6"/>
          </w:tcPr>
          <w:p w14:paraId="1136D1EA" w14:textId="30D34491" w:rsidR="00227F37" w:rsidRPr="00441C04" w:rsidRDefault="00227F37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8.</w:t>
            </w:r>
            <w:r w:rsidRPr="00441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41C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ow long did it take to collect the </w:t>
            </w:r>
            <w:r w:rsidR="00B00D66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gynecological</w:t>
            </w:r>
            <w:r w:rsidRPr="00441C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ample?</w:t>
            </w:r>
          </w:p>
        </w:tc>
      </w:tr>
      <w:tr w:rsidR="003E3D56" w:rsidRPr="00441C04" w14:paraId="2A887175" w14:textId="77777777" w:rsidTr="008E6C6A">
        <w:tc>
          <w:tcPr>
            <w:tcW w:w="3481" w:type="dxa"/>
          </w:tcPr>
          <w:p w14:paraId="7FB49F06" w14:textId="4DF5425D" w:rsidR="003E3D56" w:rsidRPr="00441C04" w:rsidRDefault="001724F6" w:rsidP="003E32BE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Less than 5 minutes</w:t>
            </w:r>
          </w:p>
        </w:tc>
        <w:tc>
          <w:tcPr>
            <w:tcW w:w="1173" w:type="dxa"/>
          </w:tcPr>
          <w:p w14:paraId="4F45A1E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</w:t>
            </w:r>
          </w:p>
        </w:tc>
        <w:tc>
          <w:tcPr>
            <w:tcW w:w="945" w:type="dxa"/>
          </w:tcPr>
          <w:p w14:paraId="3D607348" w14:textId="2536D5AD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60.7</w:t>
            </w:r>
            <w:r w:rsidR="00CD21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14:paraId="383367A0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</w:t>
            </w:r>
          </w:p>
        </w:tc>
        <w:tc>
          <w:tcPr>
            <w:tcW w:w="998" w:type="dxa"/>
          </w:tcPr>
          <w:p w14:paraId="271B3021" w14:textId="5127EB21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94.4</w:t>
            </w:r>
            <w:r w:rsidR="0039501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6" w:type="dxa"/>
            <w:vMerge w:val="restart"/>
          </w:tcPr>
          <w:p w14:paraId="5912350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</w:tr>
      <w:tr w:rsidR="003E3D56" w:rsidRPr="00441C04" w14:paraId="24B154F8" w14:textId="77777777" w:rsidTr="008E6C6A">
        <w:tc>
          <w:tcPr>
            <w:tcW w:w="3481" w:type="dxa"/>
          </w:tcPr>
          <w:p w14:paraId="4F756647" w14:textId="54FFC4BF" w:rsidR="003E3D56" w:rsidRPr="00441C04" w:rsidRDefault="001724F6" w:rsidP="003E32BE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Between 6 and 10 minutes</w:t>
            </w:r>
          </w:p>
        </w:tc>
        <w:tc>
          <w:tcPr>
            <w:tcW w:w="1173" w:type="dxa"/>
          </w:tcPr>
          <w:p w14:paraId="65E1844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9</w:t>
            </w:r>
          </w:p>
        </w:tc>
        <w:tc>
          <w:tcPr>
            <w:tcW w:w="945" w:type="dxa"/>
          </w:tcPr>
          <w:p w14:paraId="179CE433" w14:textId="449BEC5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2.1</w:t>
            </w:r>
            <w:r w:rsidR="00CD213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3" w:type="dxa"/>
          </w:tcPr>
          <w:p w14:paraId="78EB3FC8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73FAD1E4" w14:textId="33FA43B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785309F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6B474C8A" w14:textId="77777777" w:rsidTr="008E6C6A">
        <w:tc>
          <w:tcPr>
            <w:tcW w:w="3481" w:type="dxa"/>
          </w:tcPr>
          <w:p w14:paraId="42156FA8" w14:textId="732BC0DB" w:rsidR="003E3D56" w:rsidRPr="00441C04" w:rsidRDefault="001724F6" w:rsidP="003E32BE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Between 11 and 15 minutes</w:t>
            </w:r>
          </w:p>
        </w:tc>
        <w:tc>
          <w:tcPr>
            <w:tcW w:w="1173" w:type="dxa"/>
          </w:tcPr>
          <w:p w14:paraId="4B69576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45" w:type="dxa"/>
          </w:tcPr>
          <w:p w14:paraId="234AB5F4" w14:textId="0DE4BA7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.1</w:t>
            </w:r>
            <w:r w:rsidR="002C647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3" w:type="dxa"/>
          </w:tcPr>
          <w:p w14:paraId="04331993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3768DE44" w14:textId="0DB873A6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4D23A39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4CFDC8D2" w14:textId="77777777" w:rsidTr="008E6C6A">
        <w:tc>
          <w:tcPr>
            <w:tcW w:w="3481" w:type="dxa"/>
          </w:tcPr>
          <w:p w14:paraId="295039ED" w14:textId="709279DB" w:rsidR="003E3D56" w:rsidRPr="00441C04" w:rsidRDefault="001724F6" w:rsidP="003E32BE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Between 16 and 20 minutes</w:t>
            </w:r>
          </w:p>
        </w:tc>
        <w:tc>
          <w:tcPr>
            <w:tcW w:w="1173" w:type="dxa"/>
          </w:tcPr>
          <w:p w14:paraId="05CB133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5AADD257" w14:textId="20C6A23F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596B42D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2F15B1A" w14:textId="4AB01B93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0040B21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79777D1F" w14:textId="77777777" w:rsidTr="008E6C6A">
        <w:tc>
          <w:tcPr>
            <w:tcW w:w="3481" w:type="dxa"/>
          </w:tcPr>
          <w:p w14:paraId="3F0DF94C" w14:textId="3E59C0C4" w:rsidR="003E3D56" w:rsidRPr="00441C04" w:rsidRDefault="001724F6" w:rsidP="003E32BE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Between 20 and 25 minutes</w:t>
            </w:r>
          </w:p>
        </w:tc>
        <w:tc>
          <w:tcPr>
            <w:tcW w:w="1173" w:type="dxa"/>
          </w:tcPr>
          <w:p w14:paraId="1621C07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27E13F44" w14:textId="64085E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0744E9B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79C725C3" w14:textId="7EA2E729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6800959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0B3DA591" w14:textId="77777777" w:rsidTr="008E6C6A">
        <w:tc>
          <w:tcPr>
            <w:tcW w:w="3481" w:type="dxa"/>
          </w:tcPr>
          <w:p w14:paraId="78080219" w14:textId="144502F0" w:rsidR="003E3D56" w:rsidRPr="00441C04" w:rsidRDefault="001724F6" w:rsidP="003E32BE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More than 25 minutes</w:t>
            </w:r>
          </w:p>
        </w:tc>
        <w:tc>
          <w:tcPr>
            <w:tcW w:w="1173" w:type="dxa"/>
          </w:tcPr>
          <w:p w14:paraId="6645726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142432B" w14:textId="08E9B1B3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6177E1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3E4E3943" w14:textId="768AAF1B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59F79C8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010224B1" w14:textId="77777777" w:rsidTr="008E6C6A">
        <w:trPr>
          <w:trHeight w:val="300"/>
        </w:trPr>
        <w:tc>
          <w:tcPr>
            <w:tcW w:w="3481" w:type="dxa"/>
          </w:tcPr>
          <w:p w14:paraId="5705651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 xml:space="preserve">   Mean ± SD</w:t>
            </w:r>
          </w:p>
        </w:tc>
        <w:tc>
          <w:tcPr>
            <w:tcW w:w="2118" w:type="dxa"/>
            <w:gridSpan w:val="2"/>
          </w:tcPr>
          <w:p w14:paraId="050342A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5.75±1.55</w:t>
            </w:r>
          </w:p>
        </w:tc>
        <w:tc>
          <w:tcPr>
            <w:tcW w:w="2171" w:type="dxa"/>
            <w:gridSpan w:val="2"/>
          </w:tcPr>
          <w:p w14:paraId="691FBAD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5.06±0.24</w:t>
            </w:r>
          </w:p>
        </w:tc>
        <w:tc>
          <w:tcPr>
            <w:tcW w:w="1246" w:type="dxa"/>
          </w:tcPr>
          <w:p w14:paraId="01504F62" w14:textId="2304C9E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0</w:t>
            </w:r>
            <w:r w:rsidR="00DC6EA9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3E3D56" w:rsidRPr="00441C04" w14:paraId="07535AC2" w14:textId="77777777" w:rsidTr="008E6C6A">
        <w:tc>
          <w:tcPr>
            <w:tcW w:w="9016" w:type="dxa"/>
            <w:gridSpan w:val="6"/>
          </w:tcPr>
          <w:p w14:paraId="4A4655B8" w14:textId="1EA849F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9.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Did you get any help collecting the sample?</w:t>
            </w:r>
          </w:p>
        </w:tc>
      </w:tr>
      <w:tr w:rsidR="003E3D56" w:rsidRPr="00441C04" w14:paraId="1515DD94" w14:textId="77777777" w:rsidTr="008E6C6A">
        <w:tc>
          <w:tcPr>
            <w:tcW w:w="3481" w:type="dxa"/>
          </w:tcPr>
          <w:p w14:paraId="23CD86B7" w14:textId="2F5FD8B1" w:rsidR="003E3D56" w:rsidRPr="00441C04" w:rsidRDefault="003E32BE" w:rsidP="003E32BE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Yes, but only to understand the instructions</w:t>
            </w:r>
          </w:p>
        </w:tc>
        <w:tc>
          <w:tcPr>
            <w:tcW w:w="1173" w:type="dxa"/>
          </w:tcPr>
          <w:p w14:paraId="1EB5E3D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</w:t>
            </w:r>
          </w:p>
        </w:tc>
        <w:tc>
          <w:tcPr>
            <w:tcW w:w="945" w:type="dxa"/>
          </w:tcPr>
          <w:p w14:paraId="42F25BEA" w14:textId="09C27784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.</w:t>
            </w:r>
            <w:r w:rsidR="00544112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73" w:type="dxa"/>
          </w:tcPr>
          <w:p w14:paraId="66BCEB4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</w:t>
            </w:r>
          </w:p>
        </w:tc>
        <w:tc>
          <w:tcPr>
            <w:tcW w:w="998" w:type="dxa"/>
          </w:tcPr>
          <w:p w14:paraId="789C2497" w14:textId="262E85DF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7.</w:t>
            </w:r>
            <w:r w:rsidR="0039501A">
              <w:rPr>
                <w:rFonts w:ascii="Arial" w:hAnsi="Arial" w:cs="Arial"/>
                <w:sz w:val="18"/>
                <w:szCs w:val="18"/>
              </w:rPr>
              <w:t>7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>8</w:t>
            </w:r>
          </w:p>
        </w:tc>
        <w:tc>
          <w:tcPr>
            <w:tcW w:w="1246" w:type="dxa"/>
            <w:vMerge w:val="restart"/>
          </w:tcPr>
          <w:p w14:paraId="1934AE77" w14:textId="046FB93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3E3D56" w:rsidRPr="00441C04" w14:paraId="63D407C4" w14:textId="77777777" w:rsidTr="008E6C6A">
        <w:tc>
          <w:tcPr>
            <w:tcW w:w="3481" w:type="dxa"/>
          </w:tcPr>
          <w:p w14:paraId="02E24226" w14:textId="0B08C5C9" w:rsidR="003E3D56" w:rsidRPr="00441C04" w:rsidRDefault="003E32BE" w:rsidP="003E32BE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Yes, to understand the instructions and to collect the sample</w:t>
            </w:r>
          </w:p>
        </w:tc>
        <w:tc>
          <w:tcPr>
            <w:tcW w:w="1173" w:type="dxa"/>
          </w:tcPr>
          <w:p w14:paraId="3D1054F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6</w:t>
            </w:r>
          </w:p>
        </w:tc>
        <w:tc>
          <w:tcPr>
            <w:tcW w:w="945" w:type="dxa"/>
          </w:tcPr>
          <w:p w14:paraId="369770AE" w14:textId="55409FF0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1.4</w:t>
            </w:r>
            <w:r w:rsidR="00CD213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3" w:type="dxa"/>
          </w:tcPr>
          <w:p w14:paraId="6ACA867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4</w:t>
            </w:r>
          </w:p>
        </w:tc>
        <w:tc>
          <w:tcPr>
            <w:tcW w:w="998" w:type="dxa"/>
          </w:tcPr>
          <w:p w14:paraId="76969452" w14:textId="622F796A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2.2</w:t>
            </w:r>
            <w:r w:rsidR="0039501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6" w:type="dxa"/>
            <w:vMerge/>
          </w:tcPr>
          <w:p w14:paraId="09C4F41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41DC61EF" w14:textId="77777777" w:rsidTr="008E6C6A">
        <w:tc>
          <w:tcPr>
            <w:tcW w:w="3481" w:type="dxa"/>
          </w:tcPr>
          <w:p w14:paraId="583AD101" w14:textId="6A986E6F" w:rsidR="003E3D56" w:rsidRPr="00441C04" w:rsidRDefault="003E32BE" w:rsidP="003E32BE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No, I did it myself</w:t>
            </w:r>
          </w:p>
        </w:tc>
        <w:tc>
          <w:tcPr>
            <w:tcW w:w="1173" w:type="dxa"/>
          </w:tcPr>
          <w:p w14:paraId="6370F54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</w:t>
            </w:r>
          </w:p>
        </w:tc>
        <w:tc>
          <w:tcPr>
            <w:tcW w:w="945" w:type="dxa"/>
          </w:tcPr>
          <w:p w14:paraId="7F7F2797" w14:textId="0AC6437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60.7</w:t>
            </w:r>
            <w:r w:rsidR="00CD21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14:paraId="4C1EDAE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9</w:t>
            </w:r>
          </w:p>
        </w:tc>
        <w:tc>
          <w:tcPr>
            <w:tcW w:w="998" w:type="dxa"/>
          </w:tcPr>
          <w:p w14:paraId="56C05397" w14:textId="30CE89DF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0.0</w:t>
            </w:r>
            <w:r w:rsidR="0039501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2B539DE0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2871DDAF" w14:textId="77777777" w:rsidTr="008E6C6A">
        <w:tc>
          <w:tcPr>
            <w:tcW w:w="3481" w:type="dxa"/>
          </w:tcPr>
          <w:p w14:paraId="3EA5D335" w14:textId="440608BF" w:rsidR="003E3D56" w:rsidRPr="00441C04" w:rsidRDefault="003E32BE" w:rsidP="003E32BE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73" w:type="dxa"/>
          </w:tcPr>
          <w:p w14:paraId="7AA479B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2DF0734" w14:textId="3750C98D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11240A9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2EB62AC1" w14:textId="2E37E34F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1D92EBE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51A13CB1" w14:textId="77777777" w:rsidTr="008E6C6A">
        <w:tc>
          <w:tcPr>
            <w:tcW w:w="3481" w:type="dxa"/>
          </w:tcPr>
          <w:p w14:paraId="33523C58" w14:textId="55E35620" w:rsidR="003E3D56" w:rsidRPr="00441C04" w:rsidRDefault="003E32BE" w:rsidP="003E32BE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I don’t know/I prefer not to answer</w:t>
            </w:r>
          </w:p>
        </w:tc>
        <w:tc>
          <w:tcPr>
            <w:tcW w:w="1173" w:type="dxa"/>
          </w:tcPr>
          <w:p w14:paraId="74E1D787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71654E6" w14:textId="14AAF9BF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4EC3C2F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471B352D" w14:textId="58042B4C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79D3E91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36C62444" w14:textId="77777777" w:rsidTr="008E6C6A">
        <w:tc>
          <w:tcPr>
            <w:tcW w:w="9016" w:type="dxa"/>
            <w:gridSpan w:val="6"/>
          </w:tcPr>
          <w:p w14:paraId="31A23488" w14:textId="4DFA861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10.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Do you think the self-sample will not cause you any harm?</w:t>
            </w:r>
          </w:p>
        </w:tc>
      </w:tr>
      <w:tr w:rsidR="003E3D56" w:rsidRPr="00441C04" w14:paraId="576F706C" w14:textId="77777777" w:rsidTr="008E6C6A">
        <w:tc>
          <w:tcPr>
            <w:tcW w:w="3481" w:type="dxa"/>
          </w:tcPr>
          <w:p w14:paraId="6A6A1CE4" w14:textId="3B8272AC" w:rsidR="003E3D56" w:rsidRPr="00441C04" w:rsidRDefault="003E32BE" w:rsidP="003E32BE">
            <w:pPr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73" w:type="dxa"/>
          </w:tcPr>
          <w:p w14:paraId="03E34F0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8</w:t>
            </w:r>
          </w:p>
        </w:tc>
        <w:tc>
          <w:tcPr>
            <w:tcW w:w="945" w:type="dxa"/>
          </w:tcPr>
          <w:p w14:paraId="425B0D6B" w14:textId="4D20C6D9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64.</w:t>
            </w:r>
            <w:r w:rsidR="00CD2139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73" w:type="dxa"/>
          </w:tcPr>
          <w:p w14:paraId="3A1E87D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</w:t>
            </w:r>
          </w:p>
        </w:tc>
        <w:tc>
          <w:tcPr>
            <w:tcW w:w="998" w:type="dxa"/>
          </w:tcPr>
          <w:p w14:paraId="404EA910" w14:textId="7D794D31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5.</w:t>
            </w:r>
            <w:r w:rsidR="0039501A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46" w:type="dxa"/>
            <w:vMerge w:val="restart"/>
          </w:tcPr>
          <w:p w14:paraId="24B88FC0" w14:textId="31935341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3E3D56" w:rsidRPr="00441C04" w14:paraId="3AE7C7DC" w14:textId="77777777" w:rsidTr="008E6C6A">
        <w:tc>
          <w:tcPr>
            <w:tcW w:w="3481" w:type="dxa"/>
          </w:tcPr>
          <w:p w14:paraId="6938B77F" w14:textId="08F2F60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3E32BE" w:rsidRPr="00441C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73" w:type="dxa"/>
          </w:tcPr>
          <w:p w14:paraId="3FE4824A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</w:t>
            </w:r>
          </w:p>
        </w:tc>
        <w:tc>
          <w:tcPr>
            <w:tcW w:w="945" w:type="dxa"/>
          </w:tcPr>
          <w:p w14:paraId="3C673417" w14:textId="4DE2A40D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5.7</w:t>
            </w:r>
            <w:r w:rsidR="00CD21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14:paraId="5E461CB6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</w:t>
            </w:r>
          </w:p>
        </w:tc>
        <w:tc>
          <w:tcPr>
            <w:tcW w:w="998" w:type="dxa"/>
          </w:tcPr>
          <w:p w14:paraId="42C86176" w14:textId="10B19D81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44.4</w:t>
            </w:r>
            <w:r w:rsidR="0039501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6" w:type="dxa"/>
            <w:vMerge/>
          </w:tcPr>
          <w:p w14:paraId="1C4FC290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32B61FC0" w14:textId="77777777" w:rsidTr="008E6C6A">
        <w:tc>
          <w:tcPr>
            <w:tcW w:w="3481" w:type="dxa"/>
          </w:tcPr>
          <w:p w14:paraId="68EB0994" w14:textId="5F00FD66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="003E32BE" w:rsidRPr="00441C0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73" w:type="dxa"/>
          </w:tcPr>
          <w:p w14:paraId="1BDB579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48BD34F8" w14:textId="4264562E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1DA5EF8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1E1E070" w14:textId="19720E8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516BE17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20E3D5E8" w14:textId="77777777" w:rsidTr="008E6C6A">
        <w:tc>
          <w:tcPr>
            <w:tcW w:w="3481" w:type="dxa"/>
          </w:tcPr>
          <w:p w14:paraId="0FECE118" w14:textId="21A113D4" w:rsidR="003E3D56" w:rsidRPr="00441C04" w:rsidRDefault="003E32BE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 xml:space="preserve">    I don’t know/I prefer not to answer</w:t>
            </w:r>
          </w:p>
        </w:tc>
        <w:tc>
          <w:tcPr>
            <w:tcW w:w="1173" w:type="dxa"/>
          </w:tcPr>
          <w:p w14:paraId="0D840F1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E44AA9F" w14:textId="47CF60E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4B525C7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31B33999" w14:textId="3F3ADD7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43B564A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7971B96E" w14:textId="77777777" w:rsidTr="008E6C6A">
        <w:tc>
          <w:tcPr>
            <w:tcW w:w="9016" w:type="dxa"/>
            <w:gridSpan w:val="6"/>
          </w:tcPr>
          <w:p w14:paraId="5F91DA54" w14:textId="48EBC56B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11.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Do you trust the test results?</w:t>
            </w:r>
          </w:p>
        </w:tc>
      </w:tr>
      <w:tr w:rsidR="003E32BE" w:rsidRPr="00441C04" w14:paraId="01852601" w14:textId="77777777" w:rsidTr="008E6C6A">
        <w:tc>
          <w:tcPr>
            <w:tcW w:w="3481" w:type="dxa"/>
          </w:tcPr>
          <w:p w14:paraId="1AE3A6E7" w14:textId="77A7D04F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173" w:type="dxa"/>
          </w:tcPr>
          <w:p w14:paraId="2A869BCC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5</w:t>
            </w:r>
          </w:p>
        </w:tc>
        <w:tc>
          <w:tcPr>
            <w:tcW w:w="945" w:type="dxa"/>
          </w:tcPr>
          <w:p w14:paraId="0913BD93" w14:textId="7BEDA13A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9.</w:t>
            </w:r>
            <w:r w:rsidR="00CD2139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73" w:type="dxa"/>
          </w:tcPr>
          <w:p w14:paraId="555C696C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5</w:t>
            </w:r>
          </w:p>
        </w:tc>
        <w:tc>
          <w:tcPr>
            <w:tcW w:w="998" w:type="dxa"/>
          </w:tcPr>
          <w:p w14:paraId="554536D7" w14:textId="01D67DEA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3.3</w:t>
            </w:r>
            <w:r w:rsidR="0039501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6" w:type="dxa"/>
            <w:vMerge w:val="restart"/>
          </w:tcPr>
          <w:p w14:paraId="5B55B171" w14:textId="664F2C3F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6</w:t>
            </w:r>
            <w:r w:rsidR="00DC6EA9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E32BE" w:rsidRPr="00441C04" w14:paraId="08881E8E" w14:textId="77777777" w:rsidTr="008E6C6A">
        <w:tc>
          <w:tcPr>
            <w:tcW w:w="3481" w:type="dxa"/>
          </w:tcPr>
          <w:p w14:paraId="6C0FA1B1" w14:textId="50F54673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73" w:type="dxa"/>
          </w:tcPr>
          <w:p w14:paraId="2EBAFF62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45" w:type="dxa"/>
          </w:tcPr>
          <w:p w14:paraId="56E43030" w14:textId="62E07A0B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.1</w:t>
            </w:r>
            <w:r w:rsidR="002C647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3" w:type="dxa"/>
          </w:tcPr>
          <w:p w14:paraId="0B197643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6ADA8D21" w14:textId="06616899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5D650BF2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2BE" w:rsidRPr="00441C04" w14:paraId="60F24E64" w14:textId="77777777" w:rsidTr="008E6C6A">
        <w:tc>
          <w:tcPr>
            <w:tcW w:w="3481" w:type="dxa"/>
          </w:tcPr>
          <w:p w14:paraId="6908E6AE" w14:textId="4ABCFE38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73" w:type="dxa"/>
          </w:tcPr>
          <w:p w14:paraId="15868ACA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45" w:type="dxa"/>
          </w:tcPr>
          <w:p w14:paraId="6587183C" w14:textId="61F664C9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.</w:t>
            </w:r>
            <w:r w:rsidR="005528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0AB9A020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E409570" w14:textId="2CEC1C3B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5EB1AACC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2BE" w:rsidRPr="00441C04" w14:paraId="64024AE9" w14:textId="77777777" w:rsidTr="008E6C6A">
        <w:tc>
          <w:tcPr>
            <w:tcW w:w="3481" w:type="dxa"/>
          </w:tcPr>
          <w:p w14:paraId="4AB63CF3" w14:textId="4F8460C8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 xml:space="preserve">    I don’t know/I prefer not to answer</w:t>
            </w:r>
          </w:p>
        </w:tc>
        <w:tc>
          <w:tcPr>
            <w:tcW w:w="1173" w:type="dxa"/>
          </w:tcPr>
          <w:p w14:paraId="4C4D2253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462AA125" w14:textId="5F4F7F7E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6C74DDDB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98" w:type="dxa"/>
          </w:tcPr>
          <w:p w14:paraId="5A701D75" w14:textId="1E0657C3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1.1</w:t>
            </w:r>
            <w:r w:rsidR="00E90FE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6" w:type="dxa"/>
            <w:vMerge/>
          </w:tcPr>
          <w:p w14:paraId="1A26F7EF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04693663" w14:textId="77777777" w:rsidTr="008E6C6A">
        <w:tc>
          <w:tcPr>
            <w:tcW w:w="9016" w:type="dxa"/>
            <w:gridSpan w:val="6"/>
          </w:tcPr>
          <w:p w14:paraId="4700CA99" w14:textId="7B21F33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12.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o you think that this test benefits your health?</w:t>
            </w:r>
          </w:p>
        </w:tc>
      </w:tr>
      <w:tr w:rsidR="003E32BE" w:rsidRPr="00441C04" w14:paraId="6CAF2F7C" w14:textId="77777777" w:rsidTr="008E6C6A">
        <w:tc>
          <w:tcPr>
            <w:tcW w:w="3481" w:type="dxa"/>
          </w:tcPr>
          <w:p w14:paraId="53582F88" w14:textId="2B7F1BD6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173" w:type="dxa"/>
          </w:tcPr>
          <w:p w14:paraId="79245DC1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7</w:t>
            </w:r>
          </w:p>
        </w:tc>
        <w:tc>
          <w:tcPr>
            <w:tcW w:w="945" w:type="dxa"/>
          </w:tcPr>
          <w:p w14:paraId="032D9DCB" w14:textId="0436AEDE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96.4</w:t>
            </w:r>
            <w:r w:rsidR="00CD213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3" w:type="dxa"/>
          </w:tcPr>
          <w:p w14:paraId="080B1EC9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</w:t>
            </w:r>
          </w:p>
        </w:tc>
        <w:tc>
          <w:tcPr>
            <w:tcW w:w="998" w:type="dxa"/>
          </w:tcPr>
          <w:p w14:paraId="2DA8B4AD" w14:textId="5FC054C2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8.</w:t>
            </w:r>
            <w:r w:rsidR="0039501A">
              <w:rPr>
                <w:rFonts w:ascii="Arial" w:hAnsi="Arial" w:cs="Arial"/>
                <w:sz w:val="18"/>
                <w:szCs w:val="18"/>
              </w:rPr>
              <w:t>8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>9</w:t>
            </w:r>
          </w:p>
        </w:tc>
        <w:tc>
          <w:tcPr>
            <w:tcW w:w="1246" w:type="dxa"/>
            <w:vMerge w:val="restart"/>
          </w:tcPr>
          <w:p w14:paraId="3C282F66" w14:textId="44855D7E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3E32BE" w:rsidRPr="00441C04" w14:paraId="653D92E4" w14:textId="77777777" w:rsidTr="008E6C6A">
        <w:tc>
          <w:tcPr>
            <w:tcW w:w="3481" w:type="dxa"/>
          </w:tcPr>
          <w:p w14:paraId="17BD9EE3" w14:textId="26ECC01D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73" w:type="dxa"/>
          </w:tcPr>
          <w:p w14:paraId="6085213C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45" w:type="dxa"/>
          </w:tcPr>
          <w:p w14:paraId="6E58F288" w14:textId="4B6088E2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.</w:t>
            </w:r>
            <w:r w:rsidR="005528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655D2F49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42EBE24E" w14:textId="61024B1B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6E559B8E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2BE" w:rsidRPr="00441C04" w14:paraId="246B8248" w14:textId="77777777" w:rsidTr="008E6C6A">
        <w:tc>
          <w:tcPr>
            <w:tcW w:w="3481" w:type="dxa"/>
          </w:tcPr>
          <w:p w14:paraId="06391BDC" w14:textId="15AE72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73" w:type="dxa"/>
          </w:tcPr>
          <w:p w14:paraId="57EE7108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71731CE4" w14:textId="1EDF9564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682840A0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6B44263F" w14:textId="51702556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307C1CD9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2BE" w:rsidRPr="00441C04" w14:paraId="7FF86404" w14:textId="77777777" w:rsidTr="008E6C6A">
        <w:tc>
          <w:tcPr>
            <w:tcW w:w="3481" w:type="dxa"/>
          </w:tcPr>
          <w:p w14:paraId="4B71C8A4" w14:textId="5E9EB83F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 xml:space="preserve">    I don’t know/I prefer not to answer</w:t>
            </w:r>
          </w:p>
        </w:tc>
        <w:tc>
          <w:tcPr>
            <w:tcW w:w="1173" w:type="dxa"/>
          </w:tcPr>
          <w:p w14:paraId="672B162A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7AFE3A3F" w14:textId="78CD370C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060D7FCC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4EEC60CB" w14:textId="565528E9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5D4A219D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69D28CC8" w14:textId="77777777" w:rsidTr="008E6C6A">
        <w:tc>
          <w:tcPr>
            <w:tcW w:w="9016" w:type="dxa"/>
            <w:gridSpan w:val="6"/>
          </w:tcPr>
          <w:p w14:paraId="7721E170" w14:textId="4D1295A8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13.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Would you recommend this test to a friend or family member?</w:t>
            </w:r>
          </w:p>
        </w:tc>
      </w:tr>
      <w:tr w:rsidR="003E32BE" w:rsidRPr="00441C04" w14:paraId="6A3D6A30" w14:textId="77777777" w:rsidTr="008E6C6A">
        <w:tc>
          <w:tcPr>
            <w:tcW w:w="3481" w:type="dxa"/>
          </w:tcPr>
          <w:p w14:paraId="4D6FC1AD" w14:textId="62E8EEEA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173" w:type="dxa"/>
          </w:tcPr>
          <w:p w14:paraId="5365EEB3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8</w:t>
            </w:r>
          </w:p>
        </w:tc>
        <w:tc>
          <w:tcPr>
            <w:tcW w:w="945" w:type="dxa"/>
          </w:tcPr>
          <w:p w14:paraId="0883359A" w14:textId="76C16DF4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2CAC0FFE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8</w:t>
            </w:r>
          </w:p>
        </w:tc>
        <w:tc>
          <w:tcPr>
            <w:tcW w:w="998" w:type="dxa"/>
          </w:tcPr>
          <w:p w14:paraId="5FEE3BD8" w14:textId="16970288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 w:val="restart"/>
          </w:tcPr>
          <w:p w14:paraId="517AACA0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2BE" w:rsidRPr="00441C04" w14:paraId="269360C1" w14:textId="77777777" w:rsidTr="008E6C6A">
        <w:tc>
          <w:tcPr>
            <w:tcW w:w="3481" w:type="dxa"/>
          </w:tcPr>
          <w:p w14:paraId="511F9B23" w14:textId="4446138C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73" w:type="dxa"/>
          </w:tcPr>
          <w:p w14:paraId="448F768A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4EC36A64" w14:textId="309B0B7B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9D56B80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4B89D9ED" w14:textId="1E2ED3BC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027A3D6E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2BE" w:rsidRPr="00441C04" w14:paraId="09600CB5" w14:textId="77777777" w:rsidTr="008E6C6A">
        <w:tc>
          <w:tcPr>
            <w:tcW w:w="3481" w:type="dxa"/>
          </w:tcPr>
          <w:p w14:paraId="7EF3A401" w14:textId="7DCACCA8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73" w:type="dxa"/>
          </w:tcPr>
          <w:p w14:paraId="63E7ADAD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49FEB4AB" w14:textId="0C9195C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4B65D066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1BF8AF73" w14:textId="2C5E684A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2E6F92D0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2BE" w:rsidRPr="00441C04" w14:paraId="67DDE89F" w14:textId="77777777" w:rsidTr="008E6C6A">
        <w:tc>
          <w:tcPr>
            <w:tcW w:w="3481" w:type="dxa"/>
          </w:tcPr>
          <w:p w14:paraId="44D438BF" w14:textId="51DD46F6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 xml:space="preserve">    I don’t know/I prefer not to answer</w:t>
            </w:r>
          </w:p>
        </w:tc>
        <w:tc>
          <w:tcPr>
            <w:tcW w:w="1173" w:type="dxa"/>
          </w:tcPr>
          <w:p w14:paraId="1C91CBAF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203FB951" w14:textId="10F4C7A3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47B50981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73A72BB" w14:textId="05693220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685033BE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65EF40DA" w14:textId="77777777" w:rsidTr="008E6C6A">
        <w:tc>
          <w:tcPr>
            <w:tcW w:w="9016" w:type="dxa"/>
            <w:gridSpan w:val="6"/>
          </w:tcPr>
          <w:p w14:paraId="47320B7B" w14:textId="38ED55E1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14.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What do you prefer, self-sampling (to collect the sample yourself) or to have a health professional collect the sample for cervical cancer screening?</w:t>
            </w:r>
          </w:p>
        </w:tc>
      </w:tr>
      <w:tr w:rsidR="003E3D56" w:rsidRPr="00441C04" w14:paraId="2E30473E" w14:textId="77777777" w:rsidTr="008E6C6A">
        <w:tc>
          <w:tcPr>
            <w:tcW w:w="3481" w:type="dxa"/>
          </w:tcPr>
          <w:p w14:paraId="2697DCDD" w14:textId="4DEE9B38" w:rsidR="003E3D56" w:rsidRPr="00441C04" w:rsidRDefault="003E32BE" w:rsidP="003E32BE">
            <w:pPr>
              <w:pStyle w:val="Default"/>
              <w:spacing w:line="276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color w:val="auto"/>
                <w:sz w:val="18"/>
                <w:szCs w:val="18"/>
                <w:lang w:val="en-GB"/>
              </w:rPr>
              <w:t>Myself</w:t>
            </w:r>
          </w:p>
        </w:tc>
        <w:tc>
          <w:tcPr>
            <w:tcW w:w="1173" w:type="dxa"/>
          </w:tcPr>
          <w:p w14:paraId="2B00D2D1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</w:t>
            </w:r>
          </w:p>
        </w:tc>
        <w:tc>
          <w:tcPr>
            <w:tcW w:w="945" w:type="dxa"/>
          </w:tcPr>
          <w:p w14:paraId="59A46F2B" w14:textId="0052D40D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60.7</w:t>
            </w:r>
            <w:r w:rsidR="00CD21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14:paraId="1449BD4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4</w:t>
            </w:r>
          </w:p>
        </w:tc>
        <w:tc>
          <w:tcPr>
            <w:tcW w:w="998" w:type="dxa"/>
          </w:tcPr>
          <w:p w14:paraId="6BEE5162" w14:textId="1632C5D6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7.</w:t>
            </w:r>
            <w:r w:rsidR="0039501A">
              <w:rPr>
                <w:rFonts w:ascii="Arial" w:hAnsi="Arial" w:cs="Arial"/>
                <w:sz w:val="18"/>
                <w:szCs w:val="18"/>
              </w:rPr>
              <w:t>7</w:t>
            </w:r>
            <w:r w:rsidRPr="00441C04">
              <w:rPr>
                <w:rFonts w:ascii="Arial" w:hAnsi="Arial" w:cs="Arial"/>
                <w:sz w:val="18"/>
                <w:szCs w:val="18"/>
                <w:cs/>
              </w:rPr>
              <w:t>8</w:t>
            </w:r>
          </w:p>
        </w:tc>
        <w:tc>
          <w:tcPr>
            <w:tcW w:w="1246" w:type="dxa"/>
            <w:vMerge w:val="restart"/>
          </w:tcPr>
          <w:p w14:paraId="30B51696" w14:textId="1C0F563A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3E3D56" w:rsidRPr="00441C04" w14:paraId="5E059AA6" w14:textId="77777777" w:rsidTr="008E6C6A">
        <w:tc>
          <w:tcPr>
            <w:tcW w:w="3481" w:type="dxa"/>
          </w:tcPr>
          <w:p w14:paraId="0D29EBB2" w14:textId="55C58E15" w:rsidR="003E3D56" w:rsidRPr="00441C04" w:rsidRDefault="003E32BE" w:rsidP="003E32BE">
            <w:pPr>
              <w:pStyle w:val="Default"/>
              <w:spacing w:line="276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color w:val="auto"/>
                <w:sz w:val="18"/>
                <w:szCs w:val="18"/>
                <w:lang w:val="en-GB"/>
              </w:rPr>
              <w:t>Healthcare professional</w:t>
            </w:r>
          </w:p>
        </w:tc>
        <w:tc>
          <w:tcPr>
            <w:tcW w:w="1173" w:type="dxa"/>
          </w:tcPr>
          <w:p w14:paraId="1C43BACC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</w:t>
            </w:r>
          </w:p>
        </w:tc>
        <w:tc>
          <w:tcPr>
            <w:tcW w:w="945" w:type="dxa"/>
          </w:tcPr>
          <w:p w14:paraId="6D61E140" w14:textId="136BB1E9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.</w:t>
            </w:r>
            <w:r w:rsidR="00544112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73" w:type="dxa"/>
          </w:tcPr>
          <w:p w14:paraId="5F0B367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4C35EB9E" w14:textId="2594EC05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4B9CEB8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02D2CEBC" w14:textId="77777777" w:rsidTr="008E6C6A">
        <w:tc>
          <w:tcPr>
            <w:tcW w:w="3481" w:type="dxa"/>
          </w:tcPr>
          <w:p w14:paraId="180ABA02" w14:textId="16E89432" w:rsidR="003E3D56" w:rsidRPr="00441C04" w:rsidRDefault="003E32BE" w:rsidP="003E32BE">
            <w:pPr>
              <w:pStyle w:val="Default"/>
              <w:spacing w:line="276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color w:val="auto"/>
                <w:sz w:val="18"/>
                <w:szCs w:val="18"/>
                <w:lang w:val="en-GB"/>
              </w:rPr>
              <w:t>I’m OK with both options</w:t>
            </w:r>
          </w:p>
        </w:tc>
        <w:tc>
          <w:tcPr>
            <w:tcW w:w="1173" w:type="dxa"/>
          </w:tcPr>
          <w:p w14:paraId="6E8EA12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6</w:t>
            </w:r>
          </w:p>
        </w:tc>
        <w:tc>
          <w:tcPr>
            <w:tcW w:w="945" w:type="dxa"/>
          </w:tcPr>
          <w:p w14:paraId="70CA8CB2" w14:textId="0AE54A4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1.4</w:t>
            </w:r>
            <w:r w:rsidR="00CD213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3" w:type="dxa"/>
          </w:tcPr>
          <w:p w14:paraId="258475F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</w:t>
            </w:r>
          </w:p>
        </w:tc>
        <w:tc>
          <w:tcPr>
            <w:tcW w:w="998" w:type="dxa"/>
          </w:tcPr>
          <w:p w14:paraId="65AF1EFC" w14:textId="5D2F5461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.</w:t>
            </w:r>
            <w:r w:rsidR="00E90FE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246" w:type="dxa"/>
            <w:vMerge/>
          </w:tcPr>
          <w:p w14:paraId="0A448C9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03EF7CFA" w14:textId="77777777" w:rsidTr="008E6C6A">
        <w:tc>
          <w:tcPr>
            <w:tcW w:w="3481" w:type="dxa"/>
          </w:tcPr>
          <w:p w14:paraId="6C51AD27" w14:textId="738A1076" w:rsidR="003E3D56" w:rsidRPr="00441C04" w:rsidRDefault="003E32BE" w:rsidP="003E32BE">
            <w:pPr>
              <w:pStyle w:val="Default"/>
              <w:spacing w:line="276" w:lineRule="auto"/>
              <w:ind w:firstLine="174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eastAsia="MS Mincho" w:hAnsi="Arial" w:cs="Arial"/>
                <w:color w:val="auto"/>
                <w:sz w:val="18"/>
                <w:szCs w:val="18"/>
                <w:lang w:val="en-GB"/>
              </w:rPr>
              <w:t>None of the options</w:t>
            </w:r>
          </w:p>
        </w:tc>
        <w:tc>
          <w:tcPr>
            <w:tcW w:w="1173" w:type="dxa"/>
          </w:tcPr>
          <w:p w14:paraId="146CAD7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2847F8EA" w14:textId="65AFE4B0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6C24E97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5F1C9C58" w14:textId="742E5A5C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67A6C564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2BE" w:rsidRPr="00441C04" w14:paraId="58BB798E" w14:textId="77777777" w:rsidTr="008E6C6A">
        <w:tc>
          <w:tcPr>
            <w:tcW w:w="3481" w:type="dxa"/>
          </w:tcPr>
          <w:p w14:paraId="159A28A9" w14:textId="6354C6B2" w:rsidR="003E32BE" w:rsidRPr="00441C04" w:rsidRDefault="003E32BE" w:rsidP="003E32BE">
            <w:pPr>
              <w:spacing w:line="259" w:lineRule="auto"/>
              <w:ind w:firstLine="174"/>
              <w:rPr>
                <w:rFonts w:ascii="Arial" w:hAnsi="Arial" w:cs="Arial"/>
                <w:sz w:val="18"/>
                <w:szCs w:val="18"/>
                <w:cs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73" w:type="dxa"/>
          </w:tcPr>
          <w:p w14:paraId="5616AAD1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3EA40272" w14:textId="1E4B71BF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4FEA62F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283A1997" w14:textId="3128421E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57F47864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2BE" w:rsidRPr="00441C04" w14:paraId="021E2853" w14:textId="77777777" w:rsidTr="008E6C6A">
        <w:tc>
          <w:tcPr>
            <w:tcW w:w="3481" w:type="dxa"/>
          </w:tcPr>
          <w:p w14:paraId="2B3325A3" w14:textId="213803B1" w:rsidR="003E32BE" w:rsidRPr="00441C04" w:rsidRDefault="003E32BE" w:rsidP="003E32BE">
            <w:pPr>
              <w:spacing w:line="259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lastRenderedPageBreak/>
              <w:t>I don’t know/I prefer not to answer</w:t>
            </w:r>
          </w:p>
        </w:tc>
        <w:tc>
          <w:tcPr>
            <w:tcW w:w="1173" w:type="dxa"/>
          </w:tcPr>
          <w:p w14:paraId="6437AB04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46A89943" w14:textId="50B8A152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4D0C6CE4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70BA4097" w14:textId="61370616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344CD1EC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72ED79D3" w14:textId="77777777" w:rsidTr="008E6C6A">
        <w:tc>
          <w:tcPr>
            <w:tcW w:w="9016" w:type="dxa"/>
            <w:gridSpan w:val="6"/>
          </w:tcPr>
          <w:p w14:paraId="59FDA69B" w14:textId="086D259C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15.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Would you like to see self-sampling kits as a screening approach in the future?</w:t>
            </w:r>
          </w:p>
        </w:tc>
      </w:tr>
      <w:tr w:rsidR="003E32BE" w:rsidRPr="00441C04" w14:paraId="3B5ADA4A" w14:textId="77777777" w:rsidTr="008E6C6A">
        <w:tc>
          <w:tcPr>
            <w:tcW w:w="3481" w:type="dxa"/>
          </w:tcPr>
          <w:p w14:paraId="1B678B9D" w14:textId="3ADBEA94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173" w:type="dxa"/>
          </w:tcPr>
          <w:p w14:paraId="6E63D887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5</w:t>
            </w:r>
          </w:p>
        </w:tc>
        <w:tc>
          <w:tcPr>
            <w:tcW w:w="945" w:type="dxa"/>
          </w:tcPr>
          <w:p w14:paraId="0776B2B9" w14:textId="7BC501E6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89.</w:t>
            </w:r>
            <w:r w:rsidR="00CD2139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73" w:type="dxa"/>
          </w:tcPr>
          <w:p w14:paraId="6FB32A76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</w:t>
            </w:r>
          </w:p>
        </w:tc>
        <w:tc>
          <w:tcPr>
            <w:tcW w:w="998" w:type="dxa"/>
          </w:tcPr>
          <w:p w14:paraId="4770E71B" w14:textId="2F37661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94.4</w:t>
            </w:r>
            <w:r w:rsidR="0039501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6" w:type="dxa"/>
            <w:vMerge w:val="restart"/>
          </w:tcPr>
          <w:p w14:paraId="515EC28F" w14:textId="4FE6CDA3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3E32BE" w:rsidRPr="00441C04" w14:paraId="5A354AD4" w14:textId="77777777" w:rsidTr="008E6C6A">
        <w:tc>
          <w:tcPr>
            <w:tcW w:w="3481" w:type="dxa"/>
          </w:tcPr>
          <w:p w14:paraId="277529C4" w14:textId="51BBF7D5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73" w:type="dxa"/>
          </w:tcPr>
          <w:p w14:paraId="54D018B9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45" w:type="dxa"/>
          </w:tcPr>
          <w:p w14:paraId="4E5146D9" w14:textId="646BD46F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.</w:t>
            </w:r>
            <w:r w:rsidR="005528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1F17E447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729D2B6A" w14:textId="17C18795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1297877C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2BE" w:rsidRPr="00441C04" w14:paraId="6B01C60F" w14:textId="77777777" w:rsidTr="008E6C6A">
        <w:tc>
          <w:tcPr>
            <w:tcW w:w="3481" w:type="dxa"/>
          </w:tcPr>
          <w:p w14:paraId="49849C5A" w14:textId="5E71E8E1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 xml:space="preserve">   </w:t>
            </w:r>
            <w:r w:rsidRPr="00441C0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73" w:type="dxa"/>
          </w:tcPr>
          <w:p w14:paraId="7F6F13C4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45" w:type="dxa"/>
          </w:tcPr>
          <w:p w14:paraId="635635B2" w14:textId="2BBFDCA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.1</w:t>
            </w:r>
            <w:r w:rsidR="002C647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3" w:type="dxa"/>
          </w:tcPr>
          <w:p w14:paraId="7D56D24A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6CE5EEB" w14:textId="720D5682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361BFE91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2BE" w:rsidRPr="00441C04" w14:paraId="5634B122" w14:textId="77777777" w:rsidTr="008E6C6A">
        <w:tc>
          <w:tcPr>
            <w:tcW w:w="3481" w:type="dxa"/>
          </w:tcPr>
          <w:p w14:paraId="3E180EEE" w14:textId="3F27D376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 xml:space="preserve">    I don’t know/I prefer not to answer</w:t>
            </w:r>
          </w:p>
        </w:tc>
        <w:tc>
          <w:tcPr>
            <w:tcW w:w="1173" w:type="dxa"/>
          </w:tcPr>
          <w:p w14:paraId="3C01A670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265AF8B2" w14:textId="4D5FB815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0B038E9F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228327F4" w14:textId="252B7EA9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1CA08C57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401B0644" w14:textId="77777777" w:rsidTr="008E6C6A">
        <w:tc>
          <w:tcPr>
            <w:tcW w:w="9016" w:type="dxa"/>
            <w:gridSpan w:val="6"/>
          </w:tcPr>
          <w:p w14:paraId="3E7C42CA" w14:textId="55C46661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16.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If it was to be used in the future, where would like to pick up/find the self-sampling kit?</w:t>
            </w:r>
          </w:p>
        </w:tc>
      </w:tr>
      <w:tr w:rsidR="003E3D56" w:rsidRPr="00441C04" w14:paraId="6483A430" w14:textId="77777777" w:rsidTr="008E6C6A">
        <w:tc>
          <w:tcPr>
            <w:tcW w:w="3481" w:type="dxa"/>
          </w:tcPr>
          <w:p w14:paraId="67CC3219" w14:textId="569B447B" w:rsidR="003E3D56" w:rsidRPr="00441C04" w:rsidRDefault="003E32BE" w:rsidP="003E32BE">
            <w:pPr>
              <w:pStyle w:val="Default"/>
              <w:spacing w:line="276" w:lineRule="auto"/>
              <w:ind w:firstLine="17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color w:val="auto"/>
                <w:sz w:val="18"/>
                <w:szCs w:val="18"/>
                <w:lang w:val="en-GB"/>
              </w:rPr>
              <w:t xml:space="preserve">At the primary health service centre </w:t>
            </w:r>
          </w:p>
        </w:tc>
        <w:tc>
          <w:tcPr>
            <w:tcW w:w="1173" w:type="dxa"/>
          </w:tcPr>
          <w:p w14:paraId="1FAAC94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</w:t>
            </w:r>
          </w:p>
        </w:tc>
        <w:tc>
          <w:tcPr>
            <w:tcW w:w="945" w:type="dxa"/>
          </w:tcPr>
          <w:p w14:paraId="75F8FE69" w14:textId="5A1139AA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7.1</w:t>
            </w:r>
            <w:r w:rsidR="00CD213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3" w:type="dxa"/>
          </w:tcPr>
          <w:p w14:paraId="6C44FCE0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3</w:t>
            </w:r>
          </w:p>
        </w:tc>
        <w:tc>
          <w:tcPr>
            <w:tcW w:w="998" w:type="dxa"/>
          </w:tcPr>
          <w:p w14:paraId="2DA60B99" w14:textId="70BE6486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2.2</w:t>
            </w:r>
            <w:r w:rsidR="0039501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6" w:type="dxa"/>
            <w:vMerge w:val="restart"/>
          </w:tcPr>
          <w:p w14:paraId="5617A78D" w14:textId="767B3020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3E3D56" w:rsidRPr="00441C04" w14:paraId="5900AD92" w14:textId="77777777" w:rsidTr="008E6C6A">
        <w:tc>
          <w:tcPr>
            <w:tcW w:w="3481" w:type="dxa"/>
          </w:tcPr>
          <w:p w14:paraId="293EA8B8" w14:textId="1D9EFBB3" w:rsidR="003E3D56" w:rsidRPr="00441C04" w:rsidRDefault="003E32BE" w:rsidP="003E32BE">
            <w:pPr>
              <w:pStyle w:val="Default"/>
              <w:spacing w:line="276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color w:val="auto"/>
                <w:sz w:val="18"/>
                <w:szCs w:val="18"/>
                <w:lang w:val="en-GB"/>
              </w:rPr>
              <w:t xml:space="preserve">At the gynaecological centre </w:t>
            </w:r>
          </w:p>
        </w:tc>
        <w:tc>
          <w:tcPr>
            <w:tcW w:w="1173" w:type="dxa"/>
          </w:tcPr>
          <w:p w14:paraId="63DB682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45" w:type="dxa"/>
          </w:tcPr>
          <w:p w14:paraId="733824D7" w14:textId="6EF22306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.</w:t>
            </w:r>
            <w:r w:rsidR="005528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4BEA498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</w:t>
            </w:r>
          </w:p>
        </w:tc>
        <w:tc>
          <w:tcPr>
            <w:tcW w:w="998" w:type="dxa"/>
          </w:tcPr>
          <w:p w14:paraId="7613E94E" w14:textId="6EE18563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1.1</w:t>
            </w:r>
            <w:r w:rsidR="00E90FE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6" w:type="dxa"/>
            <w:vMerge/>
          </w:tcPr>
          <w:p w14:paraId="74EA3BA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5C9369F6" w14:textId="77777777" w:rsidTr="008E6C6A">
        <w:tc>
          <w:tcPr>
            <w:tcW w:w="3481" w:type="dxa"/>
          </w:tcPr>
          <w:p w14:paraId="0A0FA3C4" w14:textId="772AD3C5" w:rsidR="003E3D56" w:rsidRPr="00441C04" w:rsidRDefault="003E32BE" w:rsidP="003E32BE">
            <w:pPr>
              <w:pStyle w:val="Default"/>
              <w:spacing w:line="276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color w:val="auto"/>
                <w:sz w:val="18"/>
                <w:szCs w:val="18"/>
                <w:lang w:val="en-GB"/>
              </w:rPr>
              <w:t>At a pharmacy</w:t>
            </w:r>
          </w:p>
        </w:tc>
        <w:tc>
          <w:tcPr>
            <w:tcW w:w="1173" w:type="dxa"/>
          </w:tcPr>
          <w:p w14:paraId="150A54FF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486B765B" w14:textId="453CBB91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5DA851FB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1D5DEA9E" w14:textId="7E7C35C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36FE807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3EAA8572" w14:textId="77777777" w:rsidTr="008E6C6A">
        <w:tc>
          <w:tcPr>
            <w:tcW w:w="3481" w:type="dxa"/>
          </w:tcPr>
          <w:p w14:paraId="1E54F190" w14:textId="410B334A" w:rsidR="003E3D56" w:rsidRPr="00441C04" w:rsidRDefault="003E32BE" w:rsidP="003E32BE">
            <w:pPr>
              <w:pStyle w:val="Default"/>
              <w:spacing w:line="276" w:lineRule="auto"/>
              <w:ind w:firstLine="17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color w:val="auto"/>
                <w:sz w:val="18"/>
                <w:szCs w:val="18"/>
                <w:lang w:val="en-GB"/>
              </w:rPr>
              <w:t>At a post office or mailbox</w:t>
            </w:r>
          </w:p>
        </w:tc>
        <w:tc>
          <w:tcPr>
            <w:tcW w:w="1173" w:type="dxa"/>
          </w:tcPr>
          <w:p w14:paraId="3BC3EA12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45" w:type="dxa"/>
          </w:tcPr>
          <w:p w14:paraId="65F77653" w14:textId="5A36907E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.</w:t>
            </w:r>
            <w:r w:rsidR="0055289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73" w:type="dxa"/>
          </w:tcPr>
          <w:p w14:paraId="61833A6C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02652D23" w14:textId="003A0C42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7E813A67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6B838319" w14:textId="77777777" w:rsidTr="008E6C6A">
        <w:tc>
          <w:tcPr>
            <w:tcW w:w="3481" w:type="dxa"/>
          </w:tcPr>
          <w:p w14:paraId="2ECE32EB" w14:textId="65BB6823" w:rsidR="003E3D56" w:rsidRPr="00441C04" w:rsidRDefault="003E32BE" w:rsidP="003E32BE">
            <w:pPr>
              <w:pStyle w:val="Default"/>
              <w:spacing w:line="276" w:lineRule="auto"/>
              <w:ind w:firstLine="17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1C04">
              <w:rPr>
                <w:rFonts w:ascii="Arial" w:eastAsia="MS Mincho" w:hAnsi="Arial" w:cs="Arial"/>
                <w:color w:val="auto"/>
                <w:sz w:val="18"/>
                <w:szCs w:val="18"/>
                <w:lang w:val="en-GB"/>
              </w:rPr>
              <w:t>To be shipped to my house</w:t>
            </w:r>
          </w:p>
        </w:tc>
        <w:tc>
          <w:tcPr>
            <w:tcW w:w="1173" w:type="dxa"/>
          </w:tcPr>
          <w:p w14:paraId="3784264E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0</w:t>
            </w:r>
          </w:p>
        </w:tc>
        <w:tc>
          <w:tcPr>
            <w:tcW w:w="945" w:type="dxa"/>
          </w:tcPr>
          <w:p w14:paraId="63BE5C5E" w14:textId="44A0C353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5.7</w:t>
            </w:r>
            <w:r w:rsidR="00CD21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14:paraId="18EA80C8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</w:t>
            </w:r>
          </w:p>
        </w:tc>
        <w:tc>
          <w:tcPr>
            <w:tcW w:w="998" w:type="dxa"/>
          </w:tcPr>
          <w:p w14:paraId="775B2B14" w14:textId="7A52209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6.</w:t>
            </w:r>
            <w:r w:rsidR="00E90FE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246" w:type="dxa"/>
            <w:vMerge/>
          </w:tcPr>
          <w:p w14:paraId="7F90A7D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64894F92" w14:textId="77777777" w:rsidTr="008E6C6A">
        <w:tc>
          <w:tcPr>
            <w:tcW w:w="3481" w:type="dxa"/>
          </w:tcPr>
          <w:p w14:paraId="2F494580" w14:textId="22098B69" w:rsidR="003E3D56" w:rsidRPr="00441C04" w:rsidRDefault="003E32BE" w:rsidP="003E32BE">
            <w:pPr>
              <w:spacing w:line="259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73" w:type="dxa"/>
          </w:tcPr>
          <w:p w14:paraId="28FC1D3D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6AFA698D" w14:textId="42A83F2B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23B02F80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391AFCEB" w14:textId="229DADBA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5B659EC8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280E0F52" w14:textId="77777777" w:rsidTr="008E6C6A">
        <w:tc>
          <w:tcPr>
            <w:tcW w:w="3481" w:type="dxa"/>
          </w:tcPr>
          <w:p w14:paraId="02BE89FB" w14:textId="3C03D888" w:rsidR="003E3D56" w:rsidRPr="00441C04" w:rsidRDefault="003E32BE" w:rsidP="003E32BE">
            <w:pPr>
              <w:spacing w:line="259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I don’t know/I prefer not to answer</w:t>
            </w:r>
          </w:p>
        </w:tc>
        <w:tc>
          <w:tcPr>
            <w:tcW w:w="1173" w:type="dxa"/>
          </w:tcPr>
          <w:p w14:paraId="62C011E9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7D7C0C88" w14:textId="26F7304D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1AF9BC0A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79AF7E35" w14:textId="67AC8C6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5C89A865" w14:textId="77777777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D56" w:rsidRPr="00441C04" w14:paraId="334213E9" w14:textId="77777777" w:rsidTr="008E6C6A">
        <w:tc>
          <w:tcPr>
            <w:tcW w:w="9016" w:type="dxa"/>
            <w:gridSpan w:val="6"/>
          </w:tcPr>
          <w:p w14:paraId="3E6E9475" w14:textId="47C92F3C" w:rsidR="003E3D56" w:rsidRPr="00441C04" w:rsidRDefault="003E3D56" w:rsidP="003E3D5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17.</w:t>
            </w:r>
            <w:r w:rsidR="009F68B7" w:rsidRPr="00441C0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68B7" w:rsidRPr="00441C04">
              <w:rPr>
                <w:rFonts w:ascii="Arial" w:hAnsi="Arial" w:cs="Arial"/>
                <w:b/>
                <w:bCs/>
                <w:sz w:val="18"/>
                <w:szCs w:val="18"/>
              </w:rPr>
              <w:t>Where would you like to return to the self-sampling kit once the sample is collected?</w:t>
            </w:r>
          </w:p>
        </w:tc>
      </w:tr>
      <w:tr w:rsidR="003E32BE" w:rsidRPr="00441C04" w14:paraId="1B224F8B" w14:textId="77777777" w:rsidTr="008E6C6A">
        <w:tc>
          <w:tcPr>
            <w:tcW w:w="3481" w:type="dxa"/>
          </w:tcPr>
          <w:p w14:paraId="0902AF75" w14:textId="313BB285" w:rsidR="003E32BE" w:rsidRPr="00441C04" w:rsidRDefault="00D71251" w:rsidP="003E32BE">
            <w:pPr>
              <w:spacing w:line="259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At the primary health service centre</w:t>
            </w:r>
          </w:p>
        </w:tc>
        <w:tc>
          <w:tcPr>
            <w:tcW w:w="1173" w:type="dxa"/>
          </w:tcPr>
          <w:p w14:paraId="4711DEDD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7</w:t>
            </w:r>
          </w:p>
        </w:tc>
        <w:tc>
          <w:tcPr>
            <w:tcW w:w="945" w:type="dxa"/>
          </w:tcPr>
          <w:p w14:paraId="139FA971" w14:textId="3252350B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60.7</w:t>
            </w:r>
            <w:r w:rsidR="00CD21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14:paraId="6F340FC4" w14:textId="77777777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3</w:t>
            </w:r>
          </w:p>
        </w:tc>
        <w:tc>
          <w:tcPr>
            <w:tcW w:w="998" w:type="dxa"/>
          </w:tcPr>
          <w:p w14:paraId="3B4DC97D" w14:textId="2CED77EB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72.2</w:t>
            </w:r>
            <w:r w:rsidR="0039501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6" w:type="dxa"/>
            <w:vMerge w:val="restart"/>
          </w:tcPr>
          <w:p w14:paraId="3237A0D8" w14:textId="3BB9337F" w:rsidR="003E32BE" w:rsidRPr="00441C04" w:rsidRDefault="003E32BE" w:rsidP="003E32BE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D71251" w:rsidRPr="00441C04" w14:paraId="2D57C4E2" w14:textId="77777777" w:rsidTr="008E6C6A">
        <w:tc>
          <w:tcPr>
            <w:tcW w:w="3481" w:type="dxa"/>
          </w:tcPr>
          <w:p w14:paraId="0E524F81" w14:textId="7083B3DD" w:rsidR="00D71251" w:rsidRPr="00441C04" w:rsidRDefault="00D71251" w:rsidP="00D71251">
            <w:pPr>
              <w:spacing w:line="259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 xml:space="preserve">At the gynaecological centre </w:t>
            </w:r>
          </w:p>
        </w:tc>
        <w:tc>
          <w:tcPr>
            <w:tcW w:w="1173" w:type="dxa"/>
          </w:tcPr>
          <w:p w14:paraId="06C0D0B3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2E13056C" w14:textId="6C0E6743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2AC3C206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</w:t>
            </w:r>
          </w:p>
        </w:tc>
        <w:tc>
          <w:tcPr>
            <w:tcW w:w="998" w:type="dxa"/>
          </w:tcPr>
          <w:p w14:paraId="32F72617" w14:textId="4AF965AE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5.</w:t>
            </w:r>
            <w:r w:rsidR="00A911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46" w:type="dxa"/>
            <w:vMerge/>
          </w:tcPr>
          <w:p w14:paraId="4E7D05E3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1251" w:rsidRPr="00441C04" w14:paraId="37DD2AA9" w14:textId="77777777" w:rsidTr="008E6C6A">
        <w:tc>
          <w:tcPr>
            <w:tcW w:w="3481" w:type="dxa"/>
          </w:tcPr>
          <w:p w14:paraId="1B28EFC4" w14:textId="71FFE84C" w:rsidR="00D71251" w:rsidRPr="00441C04" w:rsidRDefault="00D71251" w:rsidP="00D71251">
            <w:pPr>
              <w:spacing w:line="259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At a pharmacy</w:t>
            </w:r>
          </w:p>
        </w:tc>
        <w:tc>
          <w:tcPr>
            <w:tcW w:w="1173" w:type="dxa"/>
          </w:tcPr>
          <w:p w14:paraId="0C82E7A1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4FCD286" w14:textId="6775EFC6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422519A6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2455CD46" w14:textId="22655D68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0AB0B35A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1251" w:rsidRPr="00441C04" w14:paraId="5DE27A01" w14:textId="77777777" w:rsidTr="008E6C6A">
        <w:tc>
          <w:tcPr>
            <w:tcW w:w="3481" w:type="dxa"/>
          </w:tcPr>
          <w:p w14:paraId="3ABA5A41" w14:textId="16E9DF2D" w:rsidR="00D71251" w:rsidRPr="00441C04" w:rsidRDefault="00D71251" w:rsidP="00D71251">
            <w:pPr>
              <w:spacing w:line="259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At a post office or mailbox</w:t>
            </w:r>
          </w:p>
        </w:tc>
        <w:tc>
          <w:tcPr>
            <w:tcW w:w="1173" w:type="dxa"/>
          </w:tcPr>
          <w:p w14:paraId="1A2546AF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23155D9A" w14:textId="6E2AD62B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05B48F00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7ADEB35C" w14:textId="4B5FB71F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4C93D1BF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1251" w:rsidRPr="00441C04" w14:paraId="287F33C1" w14:textId="77777777" w:rsidTr="008E6C6A">
        <w:tc>
          <w:tcPr>
            <w:tcW w:w="3481" w:type="dxa"/>
          </w:tcPr>
          <w:p w14:paraId="546F6E99" w14:textId="5DB2AF66" w:rsidR="00D71251" w:rsidRPr="00441C04" w:rsidRDefault="00D71251" w:rsidP="00D71251">
            <w:pPr>
              <w:spacing w:line="259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eastAsia="MS Mincho" w:hAnsi="Arial" w:cs="Arial"/>
                <w:sz w:val="18"/>
                <w:szCs w:val="18"/>
                <w:lang w:val="en-GB"/>
              </w:rPr>
              <w:t>To be shipped to my house</w:t>
            </w:r>
          </w:p>
        </w:tc>
        <w:tc>
          <w:tcPr>
            <w:tcW w:w="1173" w:type="dxa"/>
          </w:tcPr>
          <w:p w14:paraId="51F2D58C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11</w:t>
            </w:r>
          </w:p>
        </w:tc>
        <w:tc>
          <w:tcPr>
            <w:tcW w:w="945" w:type="dxa"/>
          </w:tcPr>
          <w:p w14:paraId="6BF74043" w14:textId="5CBE962E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39.</w:t>
            </w:r>
            <w:r w:rsidR="0054411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73" w:type="dxa"/>
          </w:tcPr>
          <w:p w14:paraId="07693378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4</w:t>
            </w:r>
          </w:p>
        </w:tc>
        <w:tc>
          <w:tcPr>
            <w:tcW w:w="998" w:type="dxa"/>
          </w:tcPr>
          <w:p w14:paraId="69E83013" w14:textId="7ECD77F8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22.2</w:t>
            </w:r>
            <w:r w:rsidR="0039501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6" w:type="dxa"/>
            <w:vMerge/>
          </w:tcPr>
          <w:p w14:paraId="0B892C8F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1251" w:rsidRPr="00441C04" w14:paraId="78CA25D6" w14:textId="77777777" w:rsidTr="008E6C6A">
        <w:tc>
          <w:tcPr>
            <w:tcW w:w="3481" w:type="dxa"/>
          </w:tcPr>
          <w:p w14:paraId="32F149BB" w14:textId="3320A3A7" w:rsidR="00D71251" w:rsidRPr="00441C04" w:rsidRDefault="00D71251" w:rsidP="00D71251">
            <w:pPr>
              <w:spacing w:line="259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73" w:type="dxa"/>
          </w:tcPr>
          <w:p w14:paraId="6DA663DF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23525328" w14:textId="79A821D3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284CE3CC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28CBE0C7" w14:textId="68D13A1A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307AF9B3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1251" w:rsidRPr="00441C04" w14:paraId="793E5DD0" w14:textId="77777777" w:rsidTr="008E6C6A">
        <w:tc>
          <w:tcPr>
            <w:tcW w:w="3481" w:type="dxa"/>
          </w:tcPr>
          <w:p w14:paraId="7E1A6C76" w14:textId="706D2FA8" w:rsidR="00D71251" w:rsidRPr="00441C04" w:rsidRDefault="00D71251" w:rsidP="00D71251">
            <w:pPr>
              <w:spacing w:line="259" w:lineRule="auto"/>
              <w:ind w:firstLine="174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</w:rPr>
              <w:t>I don’t know/I prefer not to answer</w:t>
            </w:r>
          </w:p>
        </w:tc>
        <w:tc>
          <w:tcPr>
            <w:tcW w:w="1173" w:type="dxa"/>
          </w:tcPr>
          <w:p w14:paraId="56BFF675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45" w:type="dxa"/>
          </w:tcPr>
          <w:p w14:paraId="1D5ECFA1" w14:textId="76B37602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59502742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</w:t>
            </w:r>
          </w:p>
        </w:tc>
        <w:tc>
          <w:tcPr>
            <w:tcW w:w="998" w:type="dxa"/>
          </w:tcPr>
          <w:p w14:paraId="72FEEBA9" w14:textId="3B8F583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41C04">
              <w:rPr>
                <w:rFonts w:ascii="Arial" w:hAnsi="Arial" w:cs="Arial"/>
                <w:sz w:val="18"/>
                <w:szCs w:val="18"/>
                <w:cs/>
              </w:rPr>
              <w:t>0.0</w:t>
            </w:r>
            <w:r w:rsidR="005528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vMerge/>
          </w:tcPr>
          <w:p w14:paraId="38A3A6AF" w14:textId="77777777" w:rsidR="00D71251" w:rsidRPr="00441C04" w:rsidRDefault="00D71251" w:rsidP="00D71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8A1F763" w14:textId="77777777" w:rsidR="003250D4" w:rsidRDefault="003250D4">
      <w:pPr>
        <w:rPr>
          <w:rFonts w:ascii="Arial" w:hAnsi="Arial" w:cs="Arial"/>
        </w:rPr>
      </w:pPr>
    </w:p>
    <w:p w14:paraId="72CF7FE1" w14:textId="0DEBDA31" w:rsidR="00E27580" w:rsidRPr="00E27580" w:rsidRDefault="00E27580" w:rsidP="00E27580">
      <w:pPr>
        <w:rPr>
          <w:rFonts w:ascii="Arial" w:hAnsi="Arial" w:cs="Arial"/>
        </w:rPr>
      </w:pPr>
      <w:r>
        <w:rPr>
          <w:rFonts w:ascii="Arial" w:hAnsi="Arial" w:cs="Arial"/>
          <w:i/>
          <w:iCs/>
          <w:vertAlign w:val="superscript"/>
        </w:rPr>
        <w:t xml:space="preserve">* </w:t>
      </w:r>
      <w:r w:rsidRPr="00E27580">
        <w:rPr>
          <w:rFonts w:ascii="Arial" w:hAnsi="Arial" w:cs="Arial"/>
          <w:i/>
          <w:iCs/>
        </w:rPr>
        <w:t>Based on the Chi-square testing</w:t>
      </w:r>
    </w:p>
    <w:p w14:paraId="7B4F1490" w14:textId="77777777" w:rsidR="00E27580" w:rsidRPr="00441C04" w:rsidRDefault="00E27580">
      <w:pPr>
        <w:rPr>
          <w:rFonts w:ascii="Arial" w:hAnsi="Arial" w:cs="Arial"/>
        </w:rPr>
      </w:pPr>
    </w:p>
    <w:sectPr w:rsidR="00E27580" w:rsidRPr="00441C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A2B9B"/>
    <w:multiLevelType w:val="hybridMultilevel"/>
    <w:tmpl w:val="1C28AD6A"/>
    <w:lvl w:ilvl="0" w:tplc="FFFFFFFF">
      <w:numFmt w:val="bullet"/>
      <w:lvlText w:val="-"/>
      <w:lvlJc w:val="left"/>
      <w:pPr>
        <w:ind w:left="1080" w:hanging="360"/>
      </w:pPr>
      <w:rPr>
        <w:rFonts w:ascii="TH SarabunPSK" w:eastAsia="TH SarabunPSK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660983"/>
    <w:multiLevelType w:val="multilevel"/>
    <w:tmpl w:val="E26626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086FAB"/>
    <w:multiLevelType w:val="hybridMultilevel"/>
    <w:tmpl w:val="920AF3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C81972"/>
    <w:multiLevelType w:val="multilevel"/>
    <w:tmpl w:val="A5509C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FC2BF7"/>
    <w:multiLevelType w:val="hybridMultilevel"/>
    <w:tmpl w:val="7EB2EB70"/>
    <w:lvl w:ilvl="0" w:tplc="FFFFFFFF">
      <w:numFmt w:val="bullet"/>
      <w:lvlText w:val="-"/>
      <w:lvlJc w:val="left"/>
      <w:pPr>
        <w:ind w:left="1080" w:hanging="360"/>
      </w:pPr>
      <w:rPr>
        <w:rFonts w:ascii="TH SarabunPSK" w:eastAsia="TH SarabunPSK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7174A68"/>
    <w:multiLevelType w:val="hybridMultilevel"/>
    <w:tmpl w:val="C9961016"/>
    <w:lvl w:ilvl="0" w:tplc="FFFFFFFF">
      <w:numFmt w:val="bullet"/>
      <w:lvlText w:val="-"/>
      <w:lvlJc w:val="left"/>
      <w:pPr>
        <w:ind w:left="1080" w:hanging="360"/>
      </w:pPr>
      <w:rPr>
        <w:rFonts w:ascii="TH SarabunPSK" w:eastAsia="TH SarabunPSK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72979E3"/>
    <w:multiLevelType w:val="hybridMultilevel"/>
    <w:tmpl w:val="E1224F82"/>
    <w:lvl w:ilvl="0" w:tplc="5576F9E8">
      <w:numFmt w:val="bullet"/>
      <w:lvlText w:val="-"/>
      <w:lvlJc w:val="left"/>
      <w:pPr>
        <w:ind w:left="720" w:hanging="360"/>
      </w:pPr>
      <w:rPr>
        <w:rFonts w:ascii="TH SarabunPSK" w:eastAsia="TH SarabunPSK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6A3704"/>
    <w:multiLevelType w:val="hybridMultilevel"/>
    <w:tmpl w:val="964C7E86"/>
    <w:lvl w:ilvl="0" w:tplc="FFFFFFFF">
      <w:numFmt w:val="bullet"/>
      <w:lvlText w:val="-"/>
      <w:lvlJc w:val="left"/>
      <w:pPr>
        <w:ind w:left="1080" w:hanging="360"/>
      </w:pPr>
      <w:rPr>
        <w:rFonts w:ascii="TH SarabunPSK" w:eastAsia="TH SarabunPSK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A3C7F89"/>
    <w:multiLevelType w:val="hybridMultilevel"/>
    <w:tmpl w:val="8346A96A"/>
    <w:lvl w:ilvl="0" w:tplc="FFFFFFFF">
      <w:numFmt w:val="bullet"/>
      <w:lvlText w:val="-"/>
      <w:lvlJc w:val="left"/>
      <w:pPr>
        <w:ind w:left="1080" w:hanging="360"/>
      </w:pPr>
      <w:rPr>
        <w:rFonts w:ascii="TH SarabunPSK" w:eastAsia="TH SarabunPSK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28A258E"/>
    <w:multiLevelType w:val="hybridMultilevel"/>
    <w:tmpl w:val="7A36D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0F517C"/>
    <w:multiLevelType w:val="multilevel"/>
    <w:tmpl w:val="E26626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7CF3E52"/>
    <w:multiLevelType w:val="multilevel"/>
    <w:tmpl w:val="E26626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80C5170"/>
    <w:multiLevelType w:val="multilevel"/>
    <w:tmpl w:val="F078DD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1A04DFD"/>
    <w:multiLevelType w:val="hybridMultilevel"/>
    <w:tmpl w:val="6890EA80"/>
    <w:lvl w:ilvl="0" w:tplc="EF6486F6">
      <w:numFmt w:val="bullet"/>
      <w:lvlText w:val=""/>
      <w:lvlJc w:val="left"/>
      <w:pPr>
        <w:ind w:left="0" w:firstLine="0"/>
      </w:pPr>
      <w:rPr>
        <w:rFonts w:ascii="Wingdings" w:hAnsi="Wingdings" w:hint="default"/>
        <w:b w:val="0"/>
        <w:sz w:val="24"/>
        <w:szCs w:val="24"/>
      </w:rPr>
    </w:lvl>
    <w:lvl w:ilvl="1" w:tplc="FFFFFFFF">
      <w:start w:val="1"/>
      <w:numFmt w:val="bullet"/>
      <w:lvlText w:val="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14" w15:restartNumberingAfterBreak="0">
    <w:nsid w:val="457B4FA1"/>
    <w:multiLevelType w:val="hybridMultilevel"/>
    <w:tmpl w:val="35FA12EC"/>
    <w:lvl w:ilvl="0" w:tplc="FFFFFFFF">
      <w:numFmt w:val="bullet"/>
      <w:lvlText w:val="-"/>
      <w:lvlJc w:val="left"/>
      <w:pPr>
        <w:ind w:left="1080" w:hanging="360"/>
      </w:pPr>
      <w:rPr>
        <w:rFonts w:ascii="TH SarabunPSK" w:eastAsia="TH SarabunPSK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616700B"/>
    <w:multiLevelType w:val="hybridMultilevel"/>
    <w:tmpl w:val="084CC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A41133"/>
    <w:multiLevelType w:val="multilevel"/>
    <w:tmpl w:val="E26626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C396107"/>
    <w:multiLevelType w:val="multilevel"/>
    <w:tmpl w:val="27E25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E9B5F7C"/>
    <w:multiLevelType w:val="hybridMultilevel"/>
    <w:tmpl w:val="902097E2"/>
    <w:lvl w:ilvl="0" w:tplc="FFFFFFFF">
      <w:numFmt w:val="bullet"/>
      <w:lvlText w:val="-"/>
      <w:lvlJc w:val="left"/>
      <w:pPr>
        <w:ind w:left="1080" w:hanging="360"/>
      </w:pPr>
      <w:rPr>
        <w:rFonts w:ascii="TH SarabunPSK" w:eastAsia="TH SarabunPSK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34D002F"/>
    <w:multiLevelType w:val="hybridMultilevel"/>
    <w:tmpl w:val="CAA228C8"/>
    <w:lvl w:ilvl="0" w:tplc="0E4A6D7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AF3C9A"/>
    <w:multiLevelType w:val="hybridMultilevel"/>
    <w:tmpl w:val="D14275C6"/>
    <w:lvl w:ilvl="0" w:tplc="FFFFFFFF">
      <w:numFmt w:val="bullet"/>
      <w:lvlText w:val="-"/>
      <w:lvlJc w:val="left"/>
      <w:pPr>
        <w:ind w:left="1080" w:hanging="360"/>
      </w:pPr>
      <w:rPr>
        <w:rFonts w:ascii="TH SarabunPSK" w:eastAsia="TH SarabunPSK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DDF045E"/>
    <w:multiLevelType w:val="hybridMultilevel"/>
    <w:tmpl w:val="B69627F2"/>
    <w:lvl w:ilvl="0" w:tplc="FFFFFFFF">
      <w:numFmt w:val="bullet"/>
      <w:lvlText w:val="-"/>
      <w:lvlJc w:val="left"/>
      <w:pPr>
        <w:ind w:left="1080" w:hanging="360"/>
      </w:pPr>
      <w:rPr>
        <w:rFonts w:ascii="TH SarabunPSK" w:eastAsia="TH SarabunPSK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E733D46"/>
    <w:multiLevelType w:val="hybridMultilevel"/>
    <w:tmpl w:val="C47EBD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255663"/>
    <w:multiLevelType w:val="hybridMultilevel"/>
    <w:tmpl w:val="74AEC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ED0126"/>
    <w:multiLevelType w:val="hybridMultilevel"/>
    <w:tmpl w:val="0E64965C"/>
    <w:lvl w:ilvl="0" w:tplc="FFFFFFFF">
      <w:numFmt w:val="bullet"/>
      <w:lvlText w:val="-"/>
      <w:lvlJc w:val="left"/>
      <w:pPr>
        <w:ind w:left="720" w:hanging="360"/>
      </w:pPr>
      <w:rPr>
        <w:rFonts w:ascii="TH SarabunPSK" w:eastAsia="TH SarabunPSK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045564"/>
    <w:multiLevelType w:val="multilevel"/>
    <w:tmpl w:val="E26626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7547057">
    <w:abstractNumId w:val="17"/>
  </w:num>
  <w:num w:numId="2" w16cid:durableId="1307859738">
    <w:abstractNumId w:val="3"/>
  </w:num>
  <w:num w:numId="3" w16cid:durableId="629093289">
    <w:abstractNumId w:val="11"/>
  </w:num>
  <w:num w:numId="4" w16cid:durableId="1189566686">
    <w:abstractNumId w:val="12"/>
  </w:num>
  <w:num w:numId="5" w16cid:durableId="609818246">
    <w:abstractNumId w:val="16"/>
  </w:num>
  <w:num w:numId="6" w16cid:durableId="1502428914">
    <w:abstractNumId w:val="25"/>
  </w:num>
  <w:num w:numId="7" w16cid:durableId="2080059570">
    <w:abstractNumId w:val="1"/>
  </w:num>
  <w:num w:numId="8" w16cid:durableId="877862500">
    <w:abstractNumId w:val="10"/>
  </w:num>
  <w:num w:numId="9" w16cid:durableId="238835157">
    <w:abstractNumId w:val="18"/>
  </w:num>
  <w:num w:numId="10" w16cid:durableId="1233202441">
    <w:abstractNumId w:val="7"/>
  </w:num>
  <w:num w:numId="11" w16cid:durableId="2009552806">
    <w:abstractNumId w:val="4"/>
  </w:num>
  <w:num w:numId="12" w16cid:durableId="855003837">
    <w:abstractNumId w:val="20"/>
  </w:num>
  <w:num w:numId="13" w16cid:durableId="806897347">
    <w:abstractNumId w:val="24"/>
  </w:num>
  <w:num w:numId="14" w16cid:durableId="628779249">
    <w:abstractNumId w:val="21"/>
  </w:num>
  <w:num w:numId="15" w16cid:durableId="1824345345">
    <w:abstractNumId w:val="5"/>
  </w:num>
  <w:num w:numId="16" w16cid:durableId="1331762257">
    <w:abstractNumId w:val="6"/>
  </w:num>
  <w:num w:numId="17" w16cid:durableId="1665663967">
    <w:abstractNumId w:val="8"/>
  </w:num>
  <w:num w:numId="18" w16cid:durableId="1277904194">
    <w:abstractNumId w:val="14"/>
  </w:num>
  <w:num w:numId="19" w16cid:durableId="782383442">
    <w:abstractNumId w:val="0"/>
  </w:num>
  <w:num w:numId="20" w16cid:durableId="1003629228">
    <w:abstractNumId w:val="19"/>
  </w:num>
  <w:num w:numId="21" w16cid:durableId="45181060">
    <w:abstractNumId w:val="2"/>
  </w:num>
  <w:num w:numId="22" w16cid:durableId="887762929">
    <w:abstractNumId w:val="22"/>
  </w:num>
  <w:num w:numId="23" w16cid:durableId="1898936073">
    <w:abstractNumId w:val="15"/>
  </w:num>
  <w:num w:numId="24" w16cid:durableId="1664813135">
    <w:abstractNumId w:val="23"/>
  </w:num>
  <w:num w:numId="25" w16cid:durableId="1931231697">
    <w:abstractNumId w:val="9"/>
  </w:num>
  <w:num w:numId="26" w16cid:durableId="122244375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D56"/>
    <w:rsid w:val="001724F6"/>
    <w:rsid w:val="001E547A"/>
    <w:rsid w:val="00222DB0"/>
    <w:rsid w:val="00227F37"/>
    <w:rsid w:val="002C6477"/>
    <w:rsid w:val="00306223"/>
    <w:rsid w:val="003250D4"/>
    <w:rsid w:val="00375738"/>
    <w:rsid w:val="00391EA5"/>
    <w:rsid w:val="0039501A"/>
    <w:rsid w:val="003E32BE"/>
    <w:rsid w:val="003E3D56"/>
    <w:rsid w:val="00441C04"/>
    <w:rsid w:val="00544112"/>
    <w:rsid w:val="0055289E"/>
    <w:rsid w:val="005F2A09"/>
    <w:rsid w:val="00721551"/>
    <w:rsid w:val="008E6C6A"/>
    <w:rsid w:val="00907381"/>
    <w:rsid w:val="009F68B7"/>
    <w:rsid w:val="00A36F91"/>
    <w:rsid w:val="00A412E6"/>
    <w:rsid w:val="00A9117A"/>
    <w:rsid w:val="00AA3F4D"/>
    <w:rsid w:val="00AA5FF8"/>
    <w:rsid w:val="00AD7303"/>
    <w:rsid w:val="00B00D66"/>
    <w:rsid w:val="00CC621F"/>
    <w:rsid w:val="00CD2139"/>
    <w:rsid w:val="00D40183"/>
    <w:rsid w:val="00D40B87"/>
    <w:rsid w:val="00D71251"/>
    <w:rsid w:val="00DC6EA9"/>
    <w:rsid w:val="00DD7113"/>
    <w:rsid w:val="00E27580"/>
    <w:rsid w:val="00E617F6"/>
    <w:rsid w:val="00E90FEB"/>
    <w:rsid w:val="00EE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4A8AF"/>
  <w15:chartTrackingRefBased/>
  <w15:docId w15:val="{35F2955C-C03D-42C0-A15E-95729B78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E3D56"/>
    <w:pPr>
      <w:keepNext/>
      <w:keepLines/>
      <w:spacing w:before="32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3D56"/>
    <w:pPr>
      <w:keepNext/>
      <w:keepLines/>
      <w:spacing w:before="120" w:after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3D56"/>
    <w:pPr>
      <w:keepNext/>
      <w:keepLines/>
      <w:spacing w:before="120" w:after="4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3D5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3D5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3D5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3D5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3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3D5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3D5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3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3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หัวเรื่อง 1 อักขระ"/>
    <w:basedOn w:val="a0"/>
    <w:link w:val="1"/>
    <w:uiPriority w:val="9"/>
    <w:rsid w:val="003E3D56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3E3D5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3E3D56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3E3D56"/>
    <w:rPr>
      <w:rFonts w:eastAsiaTheme="majorEastAsia" w:cstheme="majorBidi"/>
      <w:i/>
      <w:iCs/>
      <w:color w:val="2F5496" w:themeColor="accent1" w:themeShade="BF"/>
      <w:sz w:val="24"/>
      <w:szCs w:val="30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3E3D56"/>
    <w:rPr>
      <w:rFonts w:eastAsiaTheme="majorEastAsia" w:cstheme="majorBidi"/>
      <w:color w:val="2F5496" w:themeColor="accent1" w:themeShade="BF"/>
      <w:sz w:val="24"/>
      <w:szCs w:val="30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3E3D56"/>
    <w:rPr>
      <w:rFonts w:eastAsiaTheme="majorEastAsia" w:cstheme="majorBidi"/>
      <w:i/>
      <w:iCs/>
      <w:color w:val="595959" w:themeColor="text1" w:themeTint="A6"/>
      <w:sz w:val="24"/>
      <w:szCs w:val="30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3E3D56"/>
    <w:rPr>
      <w:rFonts w:eastAsiaTheme="majorEastAsia" w:cstheme="majorBidi"/>
      <w:color w:val="595959" w:themeColor="text1" w:themeTint="A6"/>
      <w:sz w:val="24"/>
      <w:szCs w:val="30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3E3D56"/>
    <w:rPr>
      <w:rFonts w:eastAsiaTheme="majorEastAsia" w:cstheme="majorBidi"/>
      <w:i/>
      <w:iCs/>
      <w:color w:val="272727" w:themeColor="text1" w:themeTint="D8"/>
      <w:sz w:val="24"/>
      <w:szCs w:val="30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3E3D56"/>
    <w:rPr>
      <w:rFonts w:eastAsiaTheme="majorEastAsia" w:cstheme="majorBidi"/>
      <w:color w:val="272727" w:themeColor="text1" w:themeTint="D8"/>
      <w:sz w:val="24"/>
      <w:szCs w:val="30"/>
    </w:rPr>
  </w:style>
  <w:style w:type="character" w:styleId="a4">
    <w:name w:val="Hyperlink"/>
    <w:basedOn w:val="a0"/>
    <w:uiPriority w:val="99"/>
    <w:unhideWhenUsed/>
    <w:rsid w:val="003E3D5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3E3D56"/>
    <w:rPr>
      <w:color w:val="605E5C"/>
      <w:shd w:val="clear" w:color="auto" w:fill="E1DFDD"/>
    </w:rPr>
  </w:style>
  <w:style w:type="character" w:styleId="a6">
    <w:name w:val="line number"/>
    <w:basedOn w:val="a0"/>
    <w:uiPriority w:val="99"/>
    <w:semiHidden/>
    <w:unhideWhenUsed/>
    <w:rsid w:val="003E3D56"/>
  </w:style>
  <w:style w:type="paragraph" w:styleId="a7">
    <w:name w:val="List Paragraph"/>
    <w:basedOn w:val="a"/>
    <w:uiPriority w:val="34"/>
    <w:qFormat/>
    <w:rsid w:val="003E3D56"/>
    <w:pPr>
      <w:ind w:left="720"/>
      <w:contextualSpacing/>
    </w:pPr>
  </w:style>
  <w:style w:type="paragraph" w:styleId="a8">
    <w:name w:val="header"/>
    <w:basedOn w:val="a"/>
    <w:link w:val="a9"/>
    <w:uiPriority w:val="99"/>
    <w:unhideWhenUsed/>
    <w:rsid w:val="003E3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หัวกระดาษ อักขระ"/>
    <w:basedOn w:val="a0"/>
    <w:link w:val="a8"/>
    <w:uiPriority w:val="99"/>
    <w:rsid w:val="003E3D56"/>
  </w:style>
  <w:style w:type="paragraph" w:styleId="aa">
    <w:name w:val="footer"/>
    <w:basedOn w:val="a"/>
    <w:link w:val="ab"/>
    <w:uiPriority w:val="99"/>
    <w:unhideWhenUsed/>
    <w:rsid w:val="003E3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ท้ายกระดาษ อักขระ"/>
    <w:basedOn w:val="a0"/>
    <w:link w:val="aa"/>
    <w:uiPriority w:val="99"/>
    <w:rsid w:val="003E3D56"/>
  </w:style>
  <w:style w:type="paragraph" w:styleId="ac">
    <w:name w:val="Title"/>
    <w:basedOn w:val="a"/>
    <w:next w:val="a"/>
    <w:link w:val="ad"/>
    <w:uiPriority w:val="10"/>
    <w:qFormat/>
    <w:rsid w:val="003E3D56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d">
    <w:name w:val="ชื่อเรื่อง อักขระ"/>
    <w:basedOn w:val="a0"/>
    <w:link w:val="ac"/>
    <w:uiPriority w:val="10"/>
    <w:rsid w:val="003E3D5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e">
    <w:name w:val="Subtitle"/>
    <w:basedOn w:val="a"/>
    <w:next w:val="a"/>
    <w:link w:val="af"/>
    <w:uiPriority w:val="11"/>
    <w:qFormat/>
    <w:rsid w:val="003E3D5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f">
    <w:name w:val="ชื่อเรื่องรอง อักขระ"/>
    <w:basedOn w:val="a0"/>
    <w:link w:val="ae"/>
    <w:uiPriority w:val="11"/>
    <w:rsid w:val="003E3D5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f0">
    <w:name w:val="Quote"/>
    <w:basedOn w:val="a"/>
    <w:next w:val="a"/>
    <w:link w:val="af1"/>
    <w:uiPriority w:val="29"/>
    <w:qFormat/>
    <w:rsid w:val="003E3D56"/>
    <w:pPr>
      <w:spacing w:before="160" w:line="240" w:lineRule="auto"/>
      <w:jc w:val="center"/>
    </w:pPr>
    <w:rPr>
      <w:rFonts w:eastAsiaTheme="minorEastAsia"/>
      <w:i/>
      <w:iCs/>
      <w:color w:val="404040" w:themeColor="text1" w:themeTint="BF"/>
      <w:sz w:val="24"/>
      <w:szCs w:val="30"/>
    </w:rPr>
  </w:style>
  <w:style w:type="character" w:customStyle="1" w:styleId="af1">
    <w:name w:val="คำอ้างอิง อักขระ"/>
    <w:basedOn w:val="a0"/>
    <w:link w:val="af0"/>
    <w:uiPriority w:val="29"/>
    <w:rsid w:val="003E3D56"/>
    <w:rPr>
      <w:rFonts w:eastAsiaTheme="minorEastAsia"/>
      <w:i/>
      <w:iCs/>
      <w:color w:val="404040" w:themeColor="text1" w:themeTint="BF"/>
      <w:sz w:val="24"/>
      <w:szCs w:val="30"/>
    </w:rPr>
  </w:style>
  <w:style w:type="character" w:styleId="af2">
    <w:name w:val="Intense Emphasis"/>
    <w:basedOn w:val="a0"/>
    <w:uiPriority w:val="21"/>
    <w:qFormat/>
    <w:rsid w:val="003E3D56"/>
    <w:rPr>
      <w:i/>
      <w:iCs/>
      <w:color w:val="2F5496" w:themeColor="accent1" w:themeShade="BF"/>
    </w:rPr>
  </w:style>
  <w:style w:type="paragraph" w:styleId="af3">
    <w:name w:val="Intense Quote"/>
    <w:basedOn w:val="a"/>
    <w:next w:val="a"/>
    <w:link w:val="af4"/>
    <w:uiPriority w:val="30"/>
    <w:qFormat/>
    <w:rsid w:val="003E3D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2F5496" w:themeColor="accent1" w:themeShade="BF"/>
      <w:sz w:val="24"/>
      <w:szCs w:val="30"/>
    </w:rPr>
  </w:style>
  <w:style w:type="character" w:customStyle="1" w:styleId="af4">
    <w:name w:val="ทำให้คำอ้างอิงเป็นสีเข้มขึ้น อักขระ"/>
    <w:basedOn w:val="a0"/>
    <w:link w:val="af3"/>
    <w:uiPriority w:val="30"/>
    <w:rsid w:val="003E3D56"/>
    <w:rPr>
      <w:rFonts w:eastAsiaTheme="minorEastAsia"/>
      <w:i/>
      <w:iCs/>
      <w:color w:val="2F5496" w:themeColor="accent1" w:themeShade="BF"/>
      <w:sz w:val="24"/>
      <w:szCs w:val="30"/>
    </w:rPr>
  </w:style>
  <w:style w:type="character" w:styleId="af5">
    <w:name w:val="Intense Reference"/>
    <w:basedOn w:val="a0"/>
    <w:uiPriority w:val="32"/>
    <w:qFormat/>
    <w:rsid w:val="003E3D56"/>
    <w:rPr>
      <w:b/>
      <w:bCs/>
      <w:smallCaps/>
      <w:color w:val="2F5496" w:themeColor="accent1" w:themeShade="BF"/>
      <w:spacing w:val="5"/>
    </w:rPr>
  </w:style>
  <w:style w:type="character" w:customStyle="1" w:styleId="oypena">
    <w:name w:val="oypena"/>
    <w:basedOn w:val="a0"/>
    <w:rsid w:val="003E3D56"/>
  </w:style>
  <w:style w:type="paragraph" w:customStyle="1" w:styleId="p1">
    <w:name w:val="p1"/>
    <w:basedOn w:val="a"/>
    <w:rsid w:val="003E3D56"/>
    <w:pPr>
      <w:spacing w:before="100" w:beforeAutospacing="1" w:after="100" w:afterAutospacing="1" w:line="240" w:lineRule="auto"/>
    </w:pPr>
    <w:rPr>
      <w:rFonts w:ascii="Tahoma" w:eastAsiaTheme="minorEastAsia" w:hAnsi="Tahoma" w:cs="Tahoma"/>
      <w:kern w:val="0"/>
      <w:sz w:val="24"/>
      <w:szCs w:val="24"/>
      <w14:ligatures w14:val="none"/>
    </w:rPr>
  </w:style>
  <w:style w:type="character" w:customStyle="1" w:styleId="s1">
    <w:name w:val="s1"/>
    <w:basedOn w:val="a0"/>
    <w:rsid w:val="003E3D56"/>
  </w:style>
  <w:style w:type="paragraph" w:customStyle="1" w:styleId="p2">
    <w:name w:val="p2"/>
    <w:basedOn w:val="a"/>
    <w:rsid w:val="003E3D56"/>
    <w:pPr>
      <w:spacing w:before="100" w:beforeAutospacing="1" w:after="100" w:afterAutospacing="1" w:line="240" w:lineRule="auto"/>
    </w:pPr>
    <w:rPr>
      <w:rFonts w:ascii="Tahoma" w:eastAsiaTheme="minorEastAsia" w:hAnsi="Tahoma" w:cs="Tahoma"/>
      <w:kern w:val="0"/>
      <w:sz w:val="24"/>
      <w:szCs w:val="24"/>
      <w14:ligatures w14:val="none"/>
    </w:rPr>
  </w:style>
  <w:style w:type="character" w:customStyle="1" w:styleId="s2">
    <w:name w:val="s2"/>
    <w:basedOn w:val="a0"/>
    <w:rsid w:val="003E3D56"/>
  </w:style>
  <w:style w:type="paragraph" w:styleId="af6">
    <w:name w:val="footnote text"/>
    <w:basedOn w:val="a"/>
    <w:link w:val="af7"/>
    <w:uiPriority w:val="99"/>
    <w:semiHidden/>
    <w:unhideWhenUsed/>
    <w:rsid w:val="003E3D56"/>
    <w:pPr>
      <w:spacing w:after="0" w:line="240" w:lineRule="auto"/>
    </w:pPr>
    <w:rPr>
      <w:rFonts w:eastAsiaTheme="minorEastAsia"/>
      <w:sz w:val="20"/>
      <w:szCs w:val="25"/>
    </w:rPr>
  </w:style>
  <w:style w:type="character" w:customStyle="1" w:styleId="af7">
    <w:name w:val="ข้อความเชิงอรรถ อักขระ"/>
    <w:basedOn w:val="a0"/>
    <w:link w:val="af6"/>
    <w:uiPriority w:val="99"/>
    <w:semiHidden/>
    <w:rsid w:val="003E3D56"/>
    <w:rPr>
      <w:rFonts w:eastAsiaTheme="minorEastAsia"/>
      <w:sz w:val="20"/>
      <w:szCs w:val="25"/>
    </w:rPr>
  </w:style>
  <w:style w:type="character" w:styleId="af8">
    <w:name w:val="footnote reference"/>
    <w:basedOn w:val="a0"/>
    <w:uiPriority w:val="99"/>
    <w:semiHidden/>
    <w:unhideWhenUsed/>
    <w:rsid w:val="003E3D56"/>
    <w:rPr>
      <w:sz w:val="32"/>
      <w:szCs w:val="32"/>
      <w:vertAlign w:val="superscript"/>
    </w:rPr>
  </w:style>
  <w:style w:type="character" w:customStyle="1" w:styleId="apple-converted-space">
    <w:name w:val="apple-converted-space"/>
    <w:basedOn w:val="a0"/>
    <w:rsid w:val="003E3D56"/>
  </w:style>
  <w:style w:type="paragraph" w:styleId="af9">
    <w:name w:val="Normal (Web)"/>
    <w:basedOn w:val="a"/>
    <w:uiPriority w:val="99"/>
    <w:semiHidden/>
    <w:unhideWhenUsed/>
    <w:rsid w:val="003E3D56"/>
    <w:pPr>
      <w:spacing w:line="240" w:lineRule="auto"/>
    </w:pPr>
    <w:rPr>
      <w:rFonts w:ascii="Times New Roman" w:eastAsiaTheme="minorEastAsia" w:hAnsi="Times New Roman" w:cs="Angsana New"/>
      <w:sz w:val="24"/>
      <w:szCs w:val="30"/>
    </w:rPr>
  </w:style>
  <w:style w:type="paragraph" w:styleId="afa">
    <w:name w:val="No Spacing"/>
    <w:uiPriority w:val="1"/>
    <w:qFormat/>
    <w:rsid w:val="003E3D56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paragraph" w:customStyle="1" w:styleId="Default">
    <w:name w:val="Default"/>
    <w:rsid w:val="00222DB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s-ES" w:bidi="ar-SA"/>
      <w14:ligatures w14:val="none"/>
    </w:rPr>
  </w:style>
  <w:style w:type="paragraph" w:styleId="afb">
    <w:name w:val="Revision"/>
    <w:hidden/>
    <w:uiPriority w:val="99"/>
    <w:semiHidden/>
    <w:rsid w:val="0055289E"/>
    <w:pPr>
      <w:spacing w:after="0" w:line="240" w:lineRule="auto"/>
    </w:pPr>
  </w:style>
  <w:style w:type="table" w:styleId="afc">
    <w:name w:val="Grid Table Light"/>
    <w:basedOn w:val="a1"/>
    <w:uiPriority w:val="40"/>
    <w:rsid w:val="00227F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2</Words>
  <Characters>6054</Characters>
  <Application>Microsoft Office Word</Application>
  <DocSecurity>0</DocSecurity>
  <Lines>50</Lines>
  <Paragraphs>14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4</cp:revision>
  <dcterms:created xsi:type="dcterms:W3CDTF">2026-01-04T13:56:00Z</dcterms:created>
  <dcterms:modified xsi:type="dcterms:W3CDTF">2026-04-22T12:02:00Z</dcterms:modified>
</cp:coreProperties>
</file>